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3BD55" w14:textId="14EC23BA" w:rsidR="00B32A69" w:rsidRPr="00644628" w:rsidRDefault="004467E7">
      <w:pPr>
        <w:rPr>
          <w:sz w:val="22"/>
          <w:szCs w:val="22"/>
        </w:rPr>
      </w:pPr>
      <w:r w:rsidRPr="00644628">
        <w:rPr>
          <w:rFonts w:hint="eastAsia"/>
          <w:sz w:val="22"/>
          <w:szCs w:val="22"/>
        </w:rPr>
        <w:t>s</w:t>
      </w:r>
      <w:r w:rsidRPr="00644628">
        <w:rPr>
          <w:sz w:val="22"/>
          <w:szCs w:val="22"/>
        </w:rPr>
        <w:t>Table 1.</w:t>
      </w:r>
      <w:r w:rsidR="00C90F93" w:rsidRPr="00644628">
        <w:rPr>
          <w:rFonts w:ascii="Segoe UI" w:hAnsi="Segoe UI" w:cs="Segoe UI"/>
          <w:color w:val="0F1115"/>
          <w:sz w:val="22"/>
          <w:szCs w:val="22"/>
          <w:shd w:val="clear" w:color="auto" w:fill="FFFFFF"/>
        </w:rPr>
        <w:t xml:space="preserve"> </w:t>
      </w:r>
      <w:r w:rsidR="00C90F93" w:rsidRPr="00644628">
        <w:rPr>
          <w:sz w:val="22"/>
          <w:szCs w:val="22"/>
        </w:rPr>
        <w:t>ICD</w:t>
      </w:r>
      <w:r w:rsidR="00C90F93" w:rsidRPr="00644628">
        <w:rPr>
          <w:sz w:val="22"/>
          <w:szCs w:val="22"/>
        </w:rPr>
        <w:noBreakHyphen/>
        <w:t>9</w:t>
      </w:r>
      <w:r w:rsidR="00C90F93" w:rsidRPr="00644628">
        <w:rPr>
          <w:sz w:val="22"/>
          <w:szCs w:val="22"/>
        </w:rPr>
        <w:noBreakHyphen/>
        <w:t>CM and ICD</w:t>
      </w:r>
      <w:r w:rsidR="00C90F93" w:rsidRPr="00644628">
        <w:rPr>
          <w:sz w:val="22"/>
          <w:szCs w:val="22"/>
        </w:rPr>
        <w:noBreakHyphen/>
        <w:t>10</w:t>
      </w:r>
      <w:r w:rsidR="00C90F93" w:rsidRPr="00644628">
        <w:rPr>
          <w:sz w:val="22"/>
          <w:szCs w:val="22"/>
        </w:rPr>
        <w:noBreakHyphen/>
        <w:t>CM codes used to identify POD, with frequency of dementia</w:t>
      </w:r>
      <w:r w:rsidR="00C90F93" w:rsidRPr="00644628">
        <w:rPr>
          <w:sz w:val="22"/>
          <w:szCs w:val="22"/>
        </w:rPr>
        <w:noBreakHyphen/>
        <w:t>related codes in the POD cohort</w:t>
      </w:r>
    </w:p>
    <w:tbl>
      <w:tblPr>
        <w:tblStyle w:val="af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4"/>
        <w:gridCol w:w="1417"/>
        <w:gridCol w:w="1559"/>
        <w:gridCol w:w="39"/>
        <w:gridCol w:w="1289"/>
        <w:gridCol w:w="1223"/>
        <w:gridCol w:w="1355"/>
      </w:tblGrid>
      <w:tr w:rsidR="00916E2D" w:rsidRPr="00562A0C" w14:paraId="3CC02553" w14:textId="75581D0A" w:rsidTr="00C90F93">
        <w:trPr>
          <w:trHeight w:val="472"/>
          <w:tblHeader/>
        </w:trPr>
        <w:tc>
          <w:tcPr>
            <w:tcW w:w="8296" w:type="dxa"/>
            <w:gridSpan w:val="7"/>
          </w:tcPr>
          <w:p w14:paraId="505EFE45" w14:textId="2DCC3D05" w:rsidR="00916E2D" w:rsidRPr="00562A0C" w:rsidRDefault="00916E2D" w:rsidP="002924CD">
            <w:pPr>
              <w:ind w:firstLineChars="1550" w:firstLine="3410"/>
              <w:rPr>
                <w:b w:val="0"/>
                <w:bCs w:val="0"/>
                <w:sz w:val="22"/>
                <w:szCs w:val="22"/>
              </w:rPr>
            </w:pPr>
            <w:r w:rsidRPr="00562A0C">
              <w:rPr>
                <w:b w:val="0"/>
                <w:bCs w:val="0"/>
                <w:sz w:val="22"/>
                <w:szCs w:val="22"/>
              </w:rPr>
              <w:t>Diagnosis Codes</w:t>
            </w:r>
          </w:p>
        </w:tc>
      </w:tr>
      <w:tr w:rsidR="00C504CD" w:rsidRPr="00562A0C" w14:paraId="2506A0D5" w14:textId="674D7DCC" w:rsidTr="00ED2EC9">
        <w:tc>
          <w:tcPr>
            <w:tcW w:w="1414" w:type="dxa"/>
            <w:shd w:val="clear" w:color="auto" w:fill="F2F2F2" w:themeFill="background1" w:themeFillShade="F2"/>
          </w:tcPr>
          <w:p w14:paraId="3AB7458A" w14:textId="64CD0C84" w:rsidR="00C504CD" w:rsidRPr="00562A0C" w:rsidRDefault="00C504CD" w:rsidP="004467E7">
            <w:pPr>
              <w:ind w:firstLineChars="100" w:firstLine="220"/>
              <w:jc w:val="center"/>
              <w:rPr>
                <w:b w:val="0"/>
                <w:bCs w:val="0"/>
                <w:sz w:val="22"/>
                <w:szCs w:val="22"/>
              </w:rPr>
            </w:pPr>
            <w:r w:rsidRPr="00562A0C">
              <w:rPr>
                <w:b w:val="0"/>
                <w:bCs w:val="0"/>
                <w:sz w:val="22"/>
                <w:szCs w:val="22"/>
              </w:rPr>
              <w:t>ICD</w:t>
            </w:r>
            <w:r w:rsidRPr="00562A0C">
              <w:rPr>
                <w:b w:val="0"/>
                <w:bCs w:val="0"/>
                <w:sz w:val="22"/>
                <w:szCs w:val="22"/>
              </w:rPr>
              <w:noBreakHyphen/>
              <w:t>9</w:t>
            </w:r>
            <w:r w:rsidRPr="00562A0C">
              <w:rPr>
                <w:b w:val="0"/>
                <w:bCs w:val="0"/>
                <w:sz w:val="22"/>
                <w:szCs w:val="22"/>
              </w:rPr>
              <w:noBreakHyphen/>
              <w:t>CM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7E0E386" w14:textId="62C976C0" w:rsidR="00C504CD" w:rsidRPr="00562A0C" w:rsidRDefault="00C504CD" w:rsidP="004467E7">
            <w:pPr>
              <w:ind w:firstLineChars="100" w:firstLine="220"/>
              <w:jc w:val="center"/>
              <w:rPr>
                <w:b w:val="0"/>
                <w:bCs w:val="0"/>
                <w:sz w:val="22"/>
                <w:szCs w:val="22"/>
              </w:rPr>
            </w:pPr>
            <w:r w:rsidRPr="00562A0C">
              <w:rPr>
                <w:b w:val="0"/>
                <w:bCs w:val="0"/>
                <w:sz w:val="22"/>
                <w:szCs w:val="22"/>
              </w:rPr>
              <w:t>Frequency</w:t>
            </w:r>
          </w:p>
        </w:tc>
        <w:tc>
          <w:tcPr>
            <w:tcW w:w="1598" w:type="dxa"/>
            <w:gridSpan w:val="2"/>
            <w:shd w:val="clear" w:color="auto" w:fill="F2F2F2" w:themeFill="background1" w:themeFillShade="F2"/>
          </w:tcPr>
          <w:p w14:paraId="798561FE" w14:textId="7AB0C22E" w:rsidR="00C504CD" w:rsidRPr="00562A0C" w:rsidRDefault="00C504CD" w:rsidP="004467E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562A0C">
              <w:rPr>
                <w:b w:val="0"/>
                <w:bCs w:val="0"/>
                <w:sz w:val="22"/>
                <w:szCs w:val="22"/>
              </w:rPr>
              <w:t>ICD 9 CM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0D0D5712" w14:textId="6A1662F5" w:rsidR="00C504CD" w:rsidRPr="00562A0C" w:rsidRDefault="00C504CD" w:rsidP="004467E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562A0C">
              <w:rPr>
                <w:b w:val="0"/>
                <w:bCs w:val="0"/>
                <w:sz w:val="22"/>
                <w:szCs w:val="22"/>
              </w:rPr>
              <w:t>Frequency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3D20283" w14:textId="68970CF0" w:rsidR="00C504CD" w:rsidRPr="00562A0C" w:rsidRDefault="00C504CD" w:rsidP="004467E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562A0C">
              <w:rPr>
                <w:b w:val="0"/>
                <w:bCs w:val="0"/>
                <w:sz w:val="22"/>
                <w:szCs w:val="22"/>
              </w:rPr>
              <w:t>ICD 9 CM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22DFE80F" w14:textId="05D83C9E" w:rsidR="00C504CD" w:rsidRPr="00562A0C" w:rsidRDefault="00C504CD" w:rsidP="004467E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562A0C">
              <w:rPr>
                <w:b w:val="0"/>
                <w:bCs w:val="0"/>
                <w:sz w:val="22"/>
                <w:szCs w:val="22"/>
              </w:rPr>
              <w:t>Frequency</w:t>
            </w:r>
          </w:p>
        </w:tc>
      </w:tr>
      <w:tr w:rsidR="009C1281" w:rsidRPr="00562A0C" w14:paraId="056B3774" w14:textId="02D63EFA" w:rsidTr="00ED2EC9">
        <w:tc>
          <w:tcPr>
            <w:tcW w:w="1414" w:type="dxa"/>
          </w:tcPr>
          <w:p w14:paraId="05C24B85" w14:textId="78706B19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</w:t>
            </w:r>
          </w:p>
        </w:tc>
        <w:tc>
          <w:tcPr>
            <w:tcW w:w="1417" w:type="dxa"/>
          </w:tcPr>
          <w:p w14:paraId="0A54E2C0" w14:textId="7559BEE9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28</w:t>
            </w:r>
          </w:p>
        </w:tc>
        <w:tc>
          <w:tcPr>
            <w:tcW w:w="1598" w:type="dxa"/>
            <w:gridSpan w:val="2"/>
          </w:tcPr>
          <w:p w14:paraId="6887BA5D" w14:textId="0BC9A615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2.81</w:t>
            </w:r>
          </w:p>
        </w:tc>
        <w:tc>
          <w:tcPr>
            <w:tcW w:w="1289" w:type="dxa"/>
          </w:tcPr>
          <w:p w14:paraId="7E18A1AD" w14:textId="2007B514" w:rsidR="009C1281" w:rsidRPr="00562A0C" w:rsidRDefault="007F1FD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360D6B59" w14:textId="51F51AD1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2.12</w:t>
            </w:r>
          </w:p>
        </w:tc>
        <w:tc>
          <w:tcPr>
            <w:tcW w:w="1355" w:type="dxa"/>
          </w:tcPr>
          <w:p w14:paraId="703AA0C9" w14:textId="79FC51E1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30</w:t>
            </w:r>
          </w:p>
        </w:tc>
      </w:tr>
      <w:tr w:rsidR="009C1281" w:rsidRPr="00562A0C" w14:paraId="752AAA15" w14:textId="1437200F" w:rsidTr="00ED2EC9">
        <w:tc>
          <w:tcPr>
            <w:tcW w:w="1414" w:type="dxa"/>
            <w:shd w:val="clear" w:color="auto" w:fill="F2F2F2" w:themeFill="background1" w:themeFillShade="F2"/>
          </w:tcPr>
          <w:p w14:paraId="155B225E" w14:textId="43129DB1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.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D3B1F00" w14:textId="0EFDDF2B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  <w:shd w:val="clear" w:color="auto" w:fill="F2F2F2" w:themeFill="background1" w:themeFillShade="F2"/>
          </w:tcPr>
          <w:p w14:paraId="78BD8C4E" w14:textId="3C385A01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11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0BAEA7D7" w14:textId="62BA868C" w:rsidR="009C1281" w:rsidRPr="00562A0C" w:rsidRDefault="007F1FD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BB15BAE" w14:textId="58E1B5DF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2.2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21D58C2F" w14:textId="5D902762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9C1281" w:rsidRPr="00562A0C" w14:paraId="69F2ED76" w14:textId="186FAB69" w:rsidTr="00ED2EC9">
        <w:tc>
          <w:tcPr>
            <w:tcW w:w="1414" w:type="dxa"/>
          </w:tcPr>
          <w:p w14:paraId="6A94FA63" w14:textId="660B2039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2.81</w:t>
            </w:r>
          </w:p>
        </w:tc>
        <w:tc>
          <w:tcPr>
            <w:tcW w:w="1417" w:type="dxa"/>
          </w:tcPr>
          <w:p w14:paraId="00CBE55D" w14:textId="5C071DED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70</w:t>
            </w:r>
          </w:p>
        </w:tc>
        <w:tc>
          <w:tcPr>
            <w:tcW w:w="1598" w:type="dxa"/>
            <w:gridSpan w:val="2"/>
          </w:tcPr>
          <w:p w14:paraId="00C69014" w14:textId="53E02058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3</w:t>
            </w:r>
          </w:p>
        </w:tc>
        <w:tc>
          <w:tcPr>
            <w:tcW w:w="1289" w:type="dxa"/>
          </w:tcPr>
          <w:p w14:paraId="5B190B6E" w14:textId="28C8913C" w:rsidR="009C1281" w:rsidRPr="00562A0C" w:rsidRDefault="007F1FD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189FCA54" w14:textId="5845B08D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780.02</w:t>
            </w:r>
          </w:p>
        </w:tc>
        <w:tc>
          <w:tcPr>
            <w:tcW w:w="1355" w:type="dxa"/>
          </w:tcPr>
          <w:p w14:paraId="0F0FA7CD" w14:textId="0B02EFF6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30</w:t>
            </w:r>
          </w:p>
        </w:tc>
      </w:tr>
      <w:tr w:rsidR="009C1281" w:rsidRPr="00562A0C" w14:paraId="5774FE2C" w14:textId="66A50FFA" w:rsidTr="00ED2EC9">
        <w:tc>
          <w:tcPr>
            <w:tcW w:w="1414" w:type="dxa"/>
            <w:shd w:val="clear" w:color="auto" w:fill="F2F2F2" w:themeFill="background1" w:themeFillShade="F2"/>
          </w:tcPr>
          <w:p w14:paraId="5182E3E3" w14:textId="0492F03C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1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78CB35B" w14:textId="1813F1E1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  <w:shd w:val="clear" w:color="auto" w:fill="F2F2F2" w:themeFill="background1" w:themeFillShade="F2"/>
          </w:tcPr>
          <w:p w14:paraId="766088F4" w14:textId="1416ED90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41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0A1A188D" w14:textId="3178859C" w:rsidR="009C1281" w:rsidRPr="00562A0C" w:rsidRDefault="007F1FD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3824914" w14:textId="4EA476E4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2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6562E5F9" w14:textId="0ABC6A24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9C1281" w:rsidRPr="00562A0C" w14:paraId="3CB78DB9" w14:textId="1E1D80D6" w:rsidTr="00ED2EC9">
        <w:tc>
          <w:tcPr>
            <w:tcW w:w="1414" w:type="dxa"/>
          </w:tcPr>
          <w:p w14:paraId="6AC89C57" w14:textId="1671F0E8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3</w:t>
            </w:r>
          </w:p>
        </w:tc>
        <w:tc>
          <w:tcPr>
            <w:tcW w:w="1417" w:type="dxa"/>
          </w:tcPr>
          <w:p w14:paraId="3E47C8D5" w14:textId="503303FA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</w:tcPr>
          <w:p w14:paraId="18980E3D" w14:textId="2C33B339" w:rsidR="009C1281" w:rsidRPr="00562A0C" w:rsidRDefault="009C1281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291</w:t>
            </w:r>
          </w:p>
        </w:tc>
        <w:tc>
          <w:tcPr>
            <w:tcW w:w="1289" w:type="dxa"/>
          </w:tcPr>
          <w:p w14:paraId="16693D57" w14:textId="77AA9134" w:rsidR="009C1281" w:rsidRPr="00562A0C" w:rsidRDefault="007F1FDD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0</w:t>
            </w:r>
          </w:p>
        </w:tc>
        <w:tc>
          <w:tcPr>
            <w:tcW w:w="1223" w:type="dxa"/>
          </w:tcPr>
          <w:p w14:paraId="74DCCC6A" w14:textId="566F5B5C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42</w:t>
            </w:r>
          </w:p>
        </w:tc>
        <w:tc>
          <w:tcPr>
            <w:tcW w:w="1355" w:type="dxa"/>
          </w:tcPr>
          <w:p w14:paraId="6CE4637D" w14:textId="79409C46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9C1281" w:rsidRPr="00562A0C" w14:paraId="67D76B1B" w14:textId="10C992C5" w:rsidTr="00ED2EC9">
        <w:tc>
          <w:tcPr>
            <w:tcW w:w="1414" w:type="dxa"/>
            <w:shd w:val="clear" w:color="auto" w:fill="F2F2F2" w:themeFill="background1" w:themeFillShade="F2"/>
          </w:tcPr>
          <w:p w14:paraId="50A50329" w14:textId="0910C778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4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8C4C8BF" w14:textId="502C7359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  <w:shd w:val="clear" w:color="auto" w:fill="F2F2F2" w:themeFill="background1" w:themeFillShade="F2"/>
          </w:tcPr>
          <w:p w14:paraId="7A05D880" w14:textId="63C10169" w:rsidR="009C1281" w:rsidRPr="00562A0C" w:rsidRDefault="009C1281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293.9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1440F85F" w14:textId="6591686E" w:rsidR="009C1281" w:rsidRPr="00562A0C" w:rsidRDefault="007F1FDD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39DF589" w14:textId="7E600989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8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201059D3" w14:textId="3EB82849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9C1281" w:rsidRPr="00562A0C" w14:paraId="2BFA2C3B" w14:textId="2E52A75B" w:rsidTr="00ED2EC9">
        <w:tc>
          <w:tcPr>
            <w:tcW w:w="1414" w:type="dxa"/>
          </w:tcPr>
          <w:p w14:paraId="62247F2E" w14:textId="455AB84B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1</w:t>
            </w:r>
          </w:p>
        </w:tc>
        <w:tc>
          <w:tcPr>
            <w:tcW w:w="1417" w:type="dxa"/>
          </w:tcPr>
          <w:p w14:paraId="4E34CEEA" w14:textId="5451FBE4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</w:tcPr>
          <w:p w14:paraId="7B50F6C5" w14:textId="445CE1E6" w:rsidR="009C1281" w:rsidRPr="00562A0C" w:rsidRDefault="009C1281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780.09</w:t>
            </w:r>
          </w:p>
        </w:tc>
        <w:tc>
          <w:tcPr>
            <w:tcW w:w="1289" w:type="dxa"/>
          </w:tcPr>
          <w:p w14:paraId="5AFA7649" w14:textId="16603D93" w:rsidR="009C1281" w:rsidRPr="00562A0C" w:rsidRDefault="007F1FDD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0</w:t>
            </w:r>
          </w:p>
        </w:tc>
        <w:tc>
          <w:tcPr>
            <w:tcW w:w="1223" w:type="dxa"/>
          </w:tcPr>
          <w:p w14:paraId="3E89F366" w14:textId="3A53076D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9</w:t>
            </w:r>
          </w:p>
        </w:tc>
        <w:tc>
          <w:tcPr>
            <w:tcW w:w="1355" w:type="dxa"/>
          </w:tcPr>
          <w:p w14:paraId="33EB0E46" w14:textId="39EE3FED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9C1281" w:rsidRPr="00562A0C" w14:paraId="122DB8DF" w14:textId="5B8F6074" w:rsidTr="00ED2EC9">
        <w:tc>
          <w:tcPr>
            <w:tcW w:w="1414" w:type="dxa"/>
            <w:shd w:val="clear" w:color="auto" w:fill="F2F2F2" w:themeFill="background1" w:themeFillShade="F2"/>
          </w:tcPr>
          <w:p w14:paraId="71CEAC9E" w14:textId="1E50B665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.9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77FAE9F" w14:textId="76D32988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84</w:t>
            </w:r>
          </w:p>
        </w:tc>
        <w:tc>
          <w:tcPr>
            <w:tcW w:w="1598" w:type="dxa"/>
            <w:gridSpan w:val="2"/>
            <w:shd w:val="clear" w:color="auto" w:fill="F2F2F2" w:themeFill="background1" w:themeFillShade="F2"/>
          </w:tcPr>
          <w:p w14:paraId="77A0085A" w14:textId="1971F358" w:rsidR="009C1281" w:rsidRPr="00562A0C" w:rsidRDefault="009C1281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293.81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5F1A8517" w14:textId="0526DC50" w:rsidR="009C1281" w:rsidRPr="00562A0C" w:rsidRDefault="007F1FDD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4CA18C7" w14:textId="439148B7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2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267437DB" w14:textId="2EABA585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980</w:t>
            </w:r>
          </w:p>
        </w:tc>
      </w:tr>
      <w:tr w:rsidR="009C1281" w:rsidRPr="00562A0C" w14:paraId="24937B34" w14:textId="538F8DBF" w:rsidTr="00ED2EC9">
        <w:tc>
          <w:tcPr>
            <w:tcW w:w="1414" w:type="dxa"/>
          </w:tcPr>
          <w:p w14:paraId="590A595E" w14:textId="379F74D7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780.09</w:t>
            </w:r>
          </w:p>
        </w:tc>
        <w:tc>
          <w:tcPr>
            <w:tcW w:w="1417" w:type="dxa"/>
          </w:tcPr>
          <w:p w14:paraId="7F19F19D" w14:textId="1BD76FB8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155</w:t>
            </w:r>
          </w:p>
        </w:tc>
        <w:tc>
          <w:tcPr>
            <w:tcW w:w="1598" w:type="dxa"/>
            <w:gridSpan w:val="2"/>
          </w:tcPr>
          <w:p w14:paraId="7A99F447" w14:textId="7B522635" w:rsidR="009C1281" w:rsidRPr="00562A0C" w:rsidRDefault="009C1281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293.82</w:t>
            </w:r>
          </w:p>
        </w:tc>
        <w:tc>
          <w:tcPr>
            <w:tcW w:w="1289" w:type="dxa"/>
          </w:tcPr>
          <w:p w14:paraId="56AD1470" w14:textId="3EDEAD79" w:rsidR="009C1281" w:rsidRPr="00562A0C" w:rsidRDefault="007F1FDD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0</w:t>
            </w:r>
          </w:p>
        </w:tc>
        <w:tc>
          <w:tcPr>
            <w:tcW w:w="1223" w:type="dxa"/>
          </w:tcPr>
          <w:p w14:paraId="03FB1F20" w14:textId="1990B1BF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2.82</w:t>
            </w:r>
          </w:p>
        </w:tc>
        <w:tc>
          <w:tcPr>
            <w:tcW w:w="1355" w:type="dxa"/>
          </w:tcPr>
          <w:p w14:paraId="453DB346" w14:textId="09F99B0A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9C1281" w:rsidRPr="00562A0C" w14:paraId="00B44604" w14:textId="6B136AEE" w:rsidTr="00ED2EC9">
        <w:tc>
          <w:tcPr>
            <w:tcW w:w="1414" w:type="dxa"/>
            <w:shd w:val="clear" w:color="auto" w:fill="F2F2F2" w:themeFill="background1" w:themeFillShade="F2"/>
          </w:tcPr>
          <w:p w14:paraId="7F4519B0" w14:textId="5EFFB4D7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.8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8EA36BB" w14:textId="32E59F2A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  <w:shd w:val="clear" w:color="auto" w:fill="F2F2F2" w:themeFill="background1" w:themeFillShade="F2"/>
          </w:tcPr>
          <w:p w14:paraId="0A489ABF" w14:textId="12C98EC0" w:rsidR="009C1281" w:rsidRPr="00562A0C" w:rsidRDefault="009C1281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293.83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1E880479" w14:textId="7FB1CE93" w:rsidR="009C1281" w:rsidRPr="00562A0C" w:rsidRDefault="007F1FDD" w:rsidP="004467E7">
            <w:pPr>
              <w:jc w:val="center"/>
              <w:rPr>
                <w:b w:val="0"/>
                <w:bCs w:val="0"/>
                <w:color w:val="auto"/>
              </w:rPr>
            </w:pPr>
            <w:r w:rsidRPr="00562A0C">
              <w:rPr>
                <w:b w:val="0"/>
                <w:bCs w:val="0"/>
                <w:color w:val="auto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55AE014E" w14:textId="59760BC7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348.3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62FA18E1" w14:textId="6ED727DE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690</w:t>
            </w:r>
          </w:p>
        </w:tc>
      </w:tr>
      <w:tr w:rsidR="009C1281" w:rsidRPr="00562A0C" w14:paraId="654BB3D5" w14:textId="2F9969A6" w:rsidTr="00ED2EC9">
        <w:tc>
          <w:tcPr>
            <w:tcW w:w="1414" w:type="dxa"/>
          </w:tcPr>
          <w:p w14:paraId="540301F9" w14:textId="20AEBBB2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.82</w:t>
            </w:r>
          </w:p>
        </w:tc>
        <w:tc>
          <w:tcPr>
            <w:tcW w:w="1417" w:type="dxa"/>
          </w:tcPr>
          <w:p w14:paraId="1EEEB7C9" w14:textId="2E17E660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</w:tcPr>
          <w:p w14:paraId="73E95D59" w14:textId="6A634C71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.84</w:t>
            </w:r>
          </w:p>
        </w:tc>
        <w:tc>
          <w:tcPr>
            <w:tcW w:w="1289" w:type="dxa"/>
          </w:tcPr>
          <w:p w14:paraId="6B9F171C" w14:textId="634ED283" w:rsidR="009C1281" w:rsidRPr="00562A0C" w:rsidRDefault="007F1FD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4E1AFF03" w14:textId="7E786E67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348.31</w:t>
            </w:r>
          </w:p>
        </w:tc>
        <w:tc>
          <w:tcPr>
            <w:tcW w:w="1355" w:type="dxa"/>
          </w:tcPr>
          <w:p w14:paraId="2B76CD16" w14:textId="4E20AEB9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31</w:t>
            </w:r>
          </w:p>
        </w:tc>
      </w:tr>
      <w:tr w:rsidR="009C1281" w:rsidRPr="00562A0C" w14:paraId="5E081D57" w14:textId="07A69F49" w:rsidTr="00ED2EC9">
        <w:tc>
          <w:tcPr>
            <w:tcW w:w="1414" w:type="dxa"/>
            <w:shd w:val="clear" w:color="auto" w:fill="F2F2F2" w:themeFill="background1" w:themeFillShade="F2"/>
          </w:tcPr>
          <w:p w14:paraId="14385A0F" w14:textId="6D306013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.8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43EE5EC" w14:textId="65EDBBBA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  <w:shd w:val="clear" w:color="auto" w:fill="F2F2F2" w:themeFill="background1" w:themeFillShade="F2"/>
          </w:tcPr>
          <w:p w14:paraId="6A2ED355" w14:textId="73E2A013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.89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19C477F8" w14:textId="61EEE832" w:rsidR="009C1281" w:rsidRPr="00562A0C" w:rsidRDefault="007F1FD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CF0D8CE" w14:textId="5823FDC0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348.39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1E396247" w14:textId="60A56C0E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87</w:t>
            </w:r>
          </w:p>
        </w:tc>
      </w:tr>
      <w:tr w:rsidR="009C1281" w:rsidRPr="00562A0C" w14:paraId="108BC9E9" w14:textId="1A7BFE75" w:rsidTr="00ED2EC9">
        <w:tc>
          <w:tcPr>
            <w:tcW w:w="1414" w:type="dxa"/>
          </w:tcPr>
          <w:p w14:paraId="4A3F3A06" w14:textId="77CA8A89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.84</w:t>
            </w:r>
          </w:p>
        </w:tc>
        <w:tc>
          <w:tcPr>
            <w:tcW w:w="1417" w:type="dxa"/>
          </w:tcPr>
          <w:p w14:paraId="785A6E3D" w14:textId="16B8176D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10</w:t>
            </w:r>
          </w:p>
        </w:tc>
        <w:tc>
          <w:tcPr>
            <w:tcW w:w="1598" w:type="dxa"/>
            <w:gridSpan w:val="2"/>
          </w:tcPr>
          <w:p w14:paraId="74877472" w14:textId="3031972B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12</w:t>
            </w:r>
          </w:p>
        </w:tc>
        <w:tc>
          <w:tcPr>
            <w:tcW w:w="1289" w:type="dxa"/>
          </w:tcPr>
          <w:p w14:paraId="778E5824" w14:textId="7F04BD62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40CDBE54" w14:textId="79810796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349.82</w:t>
            </w:r>
          </w:p>
        </w:tc>
        <w:tc>
          <w:tcPr>
            <w:tcW w:w="1355" w:type="dxa"/>
          </w:tcPr>
          <w:p w14:paraId="21DD9EFB" w14:textId="4055B2AE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44</w:t>
            </w:r>
          </w:p>
        </w:tc>
      </w:tr>
      <w:tr w:rsidR="009C1281" w:rsidRPr="00562A0C" w14:paraId="2860F8B5" w14:textId="4E28B9CE" w:rsidTr="00ED2EC9">
        <w:tc>
          <w:tcPr>
            <w:tcW w:w="1414" w:type="dxa"/>
            <w:shd w:val="clear" w:color="auto" w:fill="F2F2F2" w:themeFill="background1" w:themeFillShade="F2"/>
          </w:tcPr>
          <w:p w14:paraId="4EACE750" w14:textId="660D03D2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.89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DCDAE6F" w14:textId="2F6780B3" w:rsidR="009C1281" w:rsidRPr="00562A0C" w:rsidRDefault="00C504C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5</w:t>
            </w:r>
          </w:p>
        </w:tc>
        <w:tc>
          <w:tcPr>
            <w:tcW w:w="1598" w:type="dxa"/>
            <w:gridSpan w:val="2"/>
            <w:shd w:val="clear" w:color="auto" w:fill="F2F2F2" w:themeFill="background1" w:themeFillShade="F2"/>
          </w:tcPr>
          <w:p w14:paraId="78250464" w14:textId="1C5872B9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13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496B45BC" w14:textId="73E24B8A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BB2932E" w14:textId="0835D81C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780.97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0B6CFDA3" w14:textId="29BE2EC6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169</w:t>
            </w:r>
          </w:p>
        </w:tc>
      </w:tr>
      <w:tr w:rsidR="009C1281" w:rsidRPr="00562A0C" w14:paraId="2AEA3394" w14:textId="6F4B1BF8" w:rsidTr="00681680">
        <w:tc>
          <w:tcPr>
            <w:tcW w:w="1414" w:type="dxa"/>
          </w:tcPr>
          <w:p w14:paraId="081E8F06" w14:textId="14B066CB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3</w:t>
            </w:r>
          </w:p>
        </w:tc>
        <w:tc>
          <w:tcPr>
            <w:tcW w:w="1417" w:type="dxa"/>
          </w:tcPr>
          <w:p w14:paraId="2B31F1D3" w14:textId="234D5D9F" w:rsidR="009C1281" w:rsidRPr="00562A0C" w:rsidRDefault="007F1FD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</w:tcPr>
          <w:p w14:paraId="7A3C0CD9" w14:textId="4E642B33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0.43</w:t>
            </w:r>
          </w:p>
        </w:tc>
        <w:tc>
          <w:tcPr>
            <w:tcW w:w="1289" w:type="dxa"/>
          </w:tcPr>
          <w:p w14:paraId="60891C96" w14:textId="4B78DF8C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2578" w:type="dxa"/>
            <w:gridSpan w:val="2"/>
          </w:tcPr>
          <w:p w14:paraId="2F7CFD6B" w14:textId="4FCF3DDE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</w:p>
        </w:tc>
      </w:tr>
      <w:tr w:rsidR="009C1281" w:rsidRPr="00562A0C" w14:paraId="43930E78" w14:textId="6912C351" w:rsidTr="00681680">
        <w:tc>
          <w:tcPr>
            <w:tcW w:w="1414" w:type="dxa"/>
            <w:shd w:val="clear" w:color="auto" w:fill="F2F2F2" w:themeFill="background1" w:themeFillShade="F2"/>
          </w:tcPr>
          <w:p w14:paraId="39F57455" w14:textId="73DA18DE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  <w:color w:val="auto"/>
              </w:rPr>
              <w:t>293.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5C97D98" w14:textId="6A0D6C7C" w:rsidR="009C1281" w:rsidRPr="00562A0C" w:rsidRDefault="007F1FD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98" w:type="dxa"/>
            <w:gridSpan w:val="2"/>
            <w:shd w:val="clear" w:color="auto" w:fill="F2F2F2" w:themeFill="background1" w:themeFillShade="F2"/>
          </w:tcPr>
          <w:p w14:paraId="43F5AF5F" w14:textId="10F8F895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92.11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204F5C51" w14:textId="7724E5C8" w:rsidR="009C1281" w:rsidRPr="00562A0C" w:rsidRDefault="004A69E4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2578" w:type="dxa"/>
            <w:gridSpan w:val="2"/>
            <w:shd w:val="clear" w:color="auto" w:fill="F2F2F2" w:themeFill="background1" w:themeFillShade="F2"/>
          </w:tcPr>
          <w:p w14:paraId="0FDBE547" w14:textId="5C853B1F" w:rsidR="009C1281" w:rsidRPr="00562A0C" w:rsidRDefault="009C1281" w:rsidP="004467E7">
            <w:pPr>
              <w:jc w:val="center"/>
              <w:rPr>
                <w:b w:val="0"/>
                <w:bCs w:val="0"/>
              </w:rPr>
            </w:pPr>
          </w:p>
        </w:tc>
      </w:tr>
      <w:tr w:rsidR="00410B4D" w:rsidRPr="00562A0C" w14:paraId="029B818D" w14:textId="31CFB23A" w:rsidTr="00985D94">
        <w:tc>
          <w:tcPr>
            <w:tcW w:w="8296" w:type="dxa"/>
            <w:gridSpan w:val="7"/>
          </w:tcPr>
          <w:p w14:paraId="07F51C90" w14:textId="466C363C" w:rsidR="00410B4D" w:rsidRPr="00562A0C" w:rsidRDefault="00410B4D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  <w:sz w:val="22"/>
                <w:szCs w:val="22"/>
              </w:rPr>
              <w:t>ICD-10 version</w:t>
            </w:r>
          </w:p>
        </w:tc>
      </w:tr>
      <w:tr w:rsidR="00ED2EC9" w:rsidRPr="00562A0C" w14:paraId="63AB34EE" w14:textId="77777777" w:rsidTr="00ED2EC9">
        <w:tc>
          <w:tcPr>
            <w:tcW w:w="1414" w:type="dxa"/>
          </w:tcPr>
          <w:p w14:paraId="02E63721" w14:textId="6428D223" w:rsidR="00ED2EC9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ICD</w:t>
            </w:r>
            <w:r w:rsidRPr="00562A0C">
              <w:rPr>
                <w:b w:val="0"/>
                <w:bCs w:val="0"/>
              </w:rPr>
              <w:noBreakHyphen/>
              <w:t>10</w:t>
            </w:r>
            <w:r w:rsidRPr="00562A0C">
              <w:rPr>
                <w:b w:val="0"/>
                <w:bCs w:val="0"/>
              </w:rPr>
              <w:noBreakHyphen/>
              <w:t>CM</w:t>
            </w:r>
          </w:p>
        </w:tc>
        <w:tc>
          <w:tcPr>
            <w:tcW w:w="1417" w:type="dxa"/>
          </w:tcPr>
          <w:p w14:paraId="54DDAA34" w14:textId="444CF36E" w:rsidR="00ED2EC9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requency</w:t>
            </w:r>
          </w:p>
        </w:tc>
        <w:tc>
          <w:tcPr>
            <w:tcW w:w="1559" w:type="dxa"/>
          </w:tcPr>
          <w:p w14:paraId="56D77617" w14:textId="08BDE1A7" w:rsidR="00ED2EC9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ICD 10 CM</w:t>
            </w:r>
          </w:p>
        </w:tc>
        <w:tc>
          <w:tcPr>
            <w:tcW w:w="1328" w:type="dxa"/>
            <w:gridSpan w:val="2"/>
          </w:tcPr>
          <w:p w14:paraId="22DA4219" w14:textId="77868839" w:rsidR="00ED2EC9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requency</w:t>
            </w:r>
          </w:p>
        </w:tc>
        <w:tc>
          <w:tcPr>
            <w:tcW w:w="1223" w:type="dxa"/>
          </w:tcPr>
          <w:p w14:paraId="2A268895" w14:textId="628C9B71" w:rsidR="00ED2EC9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ICD 10 CM</w:t>
            </w:r>
          </w:p>
        </w:tc>
        <w:tc>
          <w:tcPr>
            <w:tcW w:w="1355" w:type="dxa"/>
          </w:tcPr>
          <w:p w14:paraId="4669CB5B" w14:textId="47342381" w:rsidR="00ED2EC9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requency</w:t>
            </w:r>
          </w:p>
        </w:tc>
      </w:tr>
      <w:tr w:rsidR="00681680" w:rsidRPr="00562A0C" w14:paraId="40CF2316" w14:textId="61556A58" w:rsidTr="00ED2EC9">
        <w:tc>
          <w:tcPr>
            <w:tcW w:w="1414" w:type="dxa"/>
            <w:shd w:val="clear" w:color="auto" w:fill="F2F2F2" w:themeFill="background1" w:themeFillShade="F2"/>
          </w:tcPr>
          <w:p w14:paraId="0067FE1A" w14:textId="3A653064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0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2C5A38A" w14:textId="4CFC627B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40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E2C0BCC" w14:textId="56FE3203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4921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7E914220" w14:textId="5ADB6E85" w:rsidR="00681680" w:rsidRPr="00562A0C" w:rsidRDefault="002924CD" w:rsidP="002924CD">
            <w:pPr>
              <w:tabs>
                <w:tab w:val="left" w:pos="528"/>
                <w:tab w:val="center" w:pos="659"/>
              </w:tabs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ab/>
            </w:r>
            <w:r w:rsidRPr="00562A0C">
              <w:rPr>
                <w:b w:val="0"/>
                <w:bCs w:val="0"/>
              </w:rPr>
              <w:tab/>
            </w:r>
            <w:r w:rsidR="00ED2EC9"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66AD6638" w14:textId="70D17414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G0431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24DDAE5A" w14:textId="48820025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681680" w:rsidRPr="00562A0C" w14:paraId="788FB4A6" w14:textId="67767A40" w:rsidTr="00ED2EC9">
        <w:tc>
          <w:tcPr>
            <w:tcW w:w="1414" w:type="dxa"/>
          </w:tcPr>
          <w:p w14:paraId="643CC53D" w14:textId="2E5F1F0C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0121</w:t>
            </w:r>
          </w:p>
        </w:tc>
        <w:tc>
          <w:tcPr>
            <w:tcW w:w="1417" w:type="dxa"/>
          </w:tcPr>
          <w:p w14:paraId="6581CE12" w14:textId="095AF209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</w:tcPr>
          <w:p w14:paraId="49FAFBDC" w14:textId="1236EBE6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5121</w:t>
            </w:r>
          </w:p>
        </w:tc>
        <w:tc>
          <w:tcPr>
            <w:tcW w:w="1328" w:type="dxa"/>
            <w:gridSpan w:val="2"/>
          </w:tcPr>
          <w:p w14:paraId="6EC03C74" w14:textId="3E70FF6E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47A7C72D" w14:textId="6004968B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G0432</w:t>
            </w:r>
          </w:p>
        </w:tc>
        <w:tc>
          <w:tcPr>
            <w:tcW w:w="1355" w:type="dxa"/>
          </w:tcPr>
          <w:p w14:paraId="473CD4FF" w14:textId="3E4C5DCA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681680" w:rsidRPr="00562A0C" w14:paraId="2BD93580" w14:textId="03C41C1F" w:rsidTr="00ED2EC9">
        <w:tc>
          <w:tcPr>
            <w:tcW w:w="1414" w:type="dxa"/>
            <w:shd w:val="clear" w:color="auto" w:fill="F2F2F2" w:themeFill="background1" w:themeFillShade="F2"/>
          </w:tcPr>
          <w:p w14:paraId="1D8563C9" w14:textId="2B1030FB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022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C123BD1" w14:textId="01040596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C12E5EE" w14:textId="2733E8E6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5221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19390257" w14:textId="1003F38F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3304089" w14:textId="0D7A7F9F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G0439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157790CE" w14:textId="12B6D9C4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681680" w:rsidRPr="00562A0C" w14:paraId="2F3B5F94" w14:textId="26FAE383" w:rsidTr="00ED2EC9">
        <w:tc>
          <w:tcPr>
            <w:tcW w:w="1414" w:type="dxa"/>
          </w:tcPr>
          <w:p w14:paraId="7457854C" w14:textId="2F7EB5DA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0231</w:t>
            </w:r>
          </w:p>
        </w:tc>
        <w:tc>
          <w:tcPr>
            <w:tcW w:w="1417" w:type="dxa"/>
          </w:tcPr>
          <w:p w14:paraId="46E63482" w14:textId="1256F575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</w:tcPr>
          <w:p w14:paraId="529C3336" w14:textId="2B1343CA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5921</w:t>
            </w:r>
          </w:p>
        </w:tc>
        <w:tc>
          <w:tcPr>
            <w:tcW w:w="1328" w:type="dxa"/>
            <w:gridSpan w:val="2"/>
          </w:tcPr>
          <w:p w14:paraId="2BB0A464" w14:textId="02A36B34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6CD8E9F7" w14:textId="1D1C5CD3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G92</w:t>
            </w:r>
          </w:p>
        </w:tc>
        <w:tc>
          <w:tcPr>
            <w:tcW w:w="1355" w:type="dxa"/>
          </w:tcPr>
          <w:p w14:paraId="01F6E6AB" w14:textId="4D5421BB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60</w:t>
            </w:r>
          </w:p>
        </w:tc>
      </w:tr>
      <w:tr w:rsidR="00681680" w:rsidRPr="00562A0C" w14:paraId="6F7F168E" w14:textId="77FBEBEF" w:rsidTr="00ED2EC9">
        <w:trPr>
          <w:trHeight w:val="479"/>
        </w:trPr>
        <w:tc>
          <w:tcPr>
            <w:tcW w:w="1414" w:type="dxa"/>
            <w:shd w:val="clear" w:color="auto" w:fill="F2F2F2" w:themeFill="background1" w:themeFillShade="F2"/>
          </w:tcPr>
          <w:p w14:paraId="447A7E5B" w14:textId="6421C638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092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3CE89EF" w14:textId="2D133231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B202EA5" w14:textId="7EBE3BB0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6121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27E12EFF" w14:textId="52544A7C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46CDE523" w14:textId="6304DDF9" w:rsidR="00681680" w:rsidRPr="00562A0C" w:rsidRDefault="00681680" w:rsidP="004467E7">
            <w:pPr>
              <w:tabs>
                <w:tab w:val="left" w:pos="1356"/>
              </w:tabs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G9340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16972A69" w14:textId="3DE05CD5" w:rsidR="00681680" w:rsidRPr="00562A0C" w:rsidRDefault="00117D95" w:rsidP="004467E7">
            <w:pPr>
              <w:tabs>
                <w:tab w:val="left" w:pos="1356"/>
              </w:tabs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585</w:t>
            </w:r>
          </w:p>
        </w:tc>
      </w:tr>
      <w:tr w:rsidR="00681680" w:rsidRPr="00562A0C" w14:paraId="6620A049" w14:textId="4042CEFE" w:rsidTr="00ED2EC9">
        <w:tc>
          <w:tcPr>
            <w:tcW w:w="1414" w:type="dxa"/>
          </w:tcPr>
          <w:p w14:paraId="30C479B8" w14:textId="4CC49038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1121</w:t>
            </w:r>
          </w:p>
        </w:tc>
        <w:tc>
          <w:tcPr>
            <w:tcW w:w="1417" w:type="dxa"/>
          </w:tcPr>
          <w:p w14:paraId="799136CD" w14:textId="547958FB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</w:tcPr>
          <w:p w14:paraId="174B6256" w14:textId="2BDD8A5D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6221</w:t>
            </w:r>
          </w:p>
        </w:tc>
        <w:tc>
          <w:tcPr>
            <w:tcW w:w="1328" w:type="dxa"/>
            <w:gridSpan w:val="2"/>
          </w:tcPr>
          <w:p w14:paraId="6C51673B" w14:textId="06BA516B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034FC1AF" w14:textId="6D11D957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G9341</w:t>
            </w:r>
          </w:p>
        </w:tc>
        <w:tc>
          <w:tcPr>
            <w:tcW w:w="1355" w:type="dxa"/>
          </w:tcPr>
          <w:p w14:paraId="5E0BBFBC" w14:textId="7B4C52CA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40</w:t>
            </w:r>
          </w:p>
        </w:tc>
      </w:tr>
      <w:tr w:rsidR="00681680" w:rsidRPr="00562A0C" w14:paraId="4B6ECB4C" w14:textId="03C78ADC" w:rsidTr="00ED2EC9">
        <w:tc>
          <w:tcPr>
            <w:tcW w:w="1414" w:type="dxa"/>
            <w:shd w:val="clear" w:color="auto" w:fill="F2F2F2" w:themeFill="background1" w:themeFillShade="F2"/>
          </w:tcPr>
          <w:p w14:paraId="081A3F26" w14:textId="60CBCA5A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122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CB209C2" w14:textId="4E5768D7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8F2B32F" w14:textId="051EC055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6921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2B2D38D5" w14:textId="34D21C3C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0F67477" w14:textId="07C523FF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G9349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1926BB31" w14:textId="41DC4245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00</w:t>
            </w:r>
          </w:p>
        </w:tc>
      </w:tr>
      <w:tr w:rsidR="00681680" w:rsidRPr="00562A0C" w14:paraId="6C14FE1F" w14:textId="7DE81326" w:rsidTr="00ED2EC9">
        <w:tc>
          <w:tcPr>
            <w:tcW w:w="1414" w:type="dxa"/>
          </w:tcPr>
          <w:p w14:paraId="1B9E791D" w14:textId="31029A12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lastRenderedPageBreak/>
              <w:t>F11921</w:t>
            </w:r>
          </w:p>
        </w:tc>
        <w:tc>
          <w:tcPr>
            <w:tcW w:w="1417" w:type="dxa"/>
          </w:tcPr>
          <w:p w14:paraId="7479F45A" w14:textId="0A5DE590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</w:tcPr>
          <w:p w14:paraId="6C9F85D7" w14:textId="4BDD735D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8121</w:t>
            </w:r>
          </w:p>
        </w:tc>
        <w:tc>
          <w:tcPr>
            <w:tcW w:w="1328" w:type="dxa"/>
            <w:gridSpan w:val="2"/>
          </w:tcPr>
          <w:p w14:paraId="2DAF7EB4" w14:textId="7B9203A2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719B4208" w14:textId="099F93ED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I673</w:t>
            </w:r>
          </w:p>
        </w:tc>
        <w:tc>
          <w:tcPr>
            <w:tcW w:w="1355" w:type="dxa"/>
          </w:tcPr>
          <w:p w14:paraId="4B339C87" w14:textId="39E72D27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681680" w:rsidRPr="00562A0C" w14:paraId="0C5345CD" w14:textId="1608CD79" w:rsidTr="00ED2EC9">
        <w:tc>
          <w:tcPr>
            <w:tcW w:w="1414" w:type="dxa"/>
            <w:shd w:val="clear" w:color="auto" w:fill="F2F2F2" w:themeFill="background1" w:themeFillShade="F2"/>
          </w:tcPr>
          <w:p w14:paraId="63CD6AD6" w14:textId="49FA961B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212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C65EBAF" w14:textId="4F3C768A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341E0D8" w14:textId="2D5D6DB1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8221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4EB2D784" w14:textId="2BA255E3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37C235DD" w14:textId="7445D7A5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I674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6ABF5A0B" w14:textId="74BC1412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5</w:t>
            </w:r>
          </w:p>
        </w:tc>
      </w:tr>
      <w:tr w:rsidR="00681680" w:rsidRPr="00562A0C" w14:paraId="7A8B87DF" w14:textId="49EE55F3" w:rsidTr="00ED2EC9">
        <w:tc>
          <w:tcPr>
            <w:tcW w:w="1414" w:type="dxa"/>
          </w:tcPr>
          <w:p w14:paraId="6BB86D96" w14:textId="366EC58F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2221</w:t>
            </w:r>
          </w:p>
        </w:tc>
        <w:tc>
          <w:tcPr>
            <w:tcW w:w="1417" w:type="dxa"/>
          </w:tcPr>
          <w:p w14:paraId="71A97142" w14:textId="5D9C72EF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</w:tcPr>
          <w:p w14:paraId="42B1ABB5" w14:textId="529DD916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8921</w:t>
            </w:r>
          </w:p>
        </w:tc>
        <w:tc>
          <w:tcPr>
            <w:tcW w:w="1328" w:type="dxa"/>
            <w:gridSpan w:val="2"/>
          </w:tcPr>
          <w:p w14:paraId="0CFA07ED" w14:textId="173ABF9A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354F08CD" w14:textId="0C9E0E8A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I6783</w:t>
            </w:r>
          </w:p>
        </w:tc>
        <w:tc>
          <w:tcPr>
            <w:tcW w:w="1355" w:type="dxa"/>
          </w:tcPr>
          <w:p w14:paraId="57643214" w14:textId="315FB84A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5</w:t>
            </w:r>
          </w:p>
        </w:tc>
      </w:tr>
      <w:tr w:rsidR="00681680" w:rsidRPr="00562A0C" w14:paraId="177EB0B7" w14:textId="39E20B33" w:rsidTr="00ED2EC9">
        <w:tc>
          <w:tcPr>
            <w:tcW w:w="1414" w:type="dxa"/>
            <w:shd w:val="clear" w:color="auto" w:fill="F2F2F2" w:themeFill="background1" w:themeFillShade="F2"/>
          </w:tcPr>
          <w:p w14:paraId="64F8C817" w14:textId="26A08D0A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292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5E86474" w14:textId="55F21CC1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D141EAE" w14:textId="784F885A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9121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253FA815" w14:textId="43D541CC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70334E72" w14:textId="1E2EEF17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J1081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2FD46684" w14:textId="402DCB1F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681680" w:rsidRPr="00562A0C" w14:paraId="735987D5" w14:textId="026D9845" w:rsidTr="00ED2EC9">
        <w:tc>
          <w:tcPr>
            <w:tcW w:w="1414" w:type="dxa"/>
          </w:tcPr>
          <w:p w14:paraId="714F0F2E" w14:textId="09970BB7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3121</w:t>
            </w:r>
          </w:p>
        </w:tc>
        <w:tc>
          <w:tcPr>
            <w:tcW w:w="1417" w:type="dxa"/>
          </w:tcPr>
          <w:p w14:paraId="724E1666" w14:textId="44460176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</w:tcPr>
          <w:p w14:paraId="0DA8EB5B" w14:textId="02A93477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9221</w:t>
            </w:r>
          </w:p>
        </w:tc>
        <w:tc>
          <w:tcPr>
            <w:tcW w:w="1328" w:type="dxa"/>
            <w:gridSpan w:val="2"/>
          </w:tcPr>
          <w:p w14:paraId="64FC6193" w14:textId="674A1A8E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5</w:t>
            </w:r>
          </w:p>
        </w:tc>
        <w:tc>
          <w:tcPr>
            <w:tcW w:w="1223" w:type="dxa"/>
          </w:tcPr>
          <w:p w14:paraId="3633BC8A" w14:textId="304E698F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J1181</w:t>
            </w:r>
          </w:p>
        </w:tc>
        <w:tc>
          <w:tcPr>
            <w:tcW w:w="1355" w:type="dxa"/>
          </w:tcPr>
          <w:p w14:paraId="41773907" w14:textId="37D62EBE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</w:tr>
      <w:tr w:rsidR="00681680" w:rsidRPr="00562A0C" w14:paraId="633EE084" w14:textId="15D39099" w:rsidTr="00ED2EC9">
        <w:tc>
          <w:tcPr>
            <w:tcW w:w="1414" w:type="dxa"/>
            <w:shd w:val="clear" w:color="auto" w:fill="F2F2F2" w:themeFill="background1" w:themeFillShade="F2"/>
          </w:tcPr>
          <w:p w14:paraId="03CE287B" w14:textId="4B3472DC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322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CBCE4D3" w14:textId="4CB2F48B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9770020" w14:textId="36273F95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9231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25149259" w14:textId="20E9A58F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2C758860" w14:textId="1ABF12EB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P9160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705EF9E6" w14:textId="1132888B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240</w:t>
            </w:r>
          </w:p>
        </w:tc>
      </w:tr>
      <w:tr w:rsidR="00681680" w:rsidRPr="00562A0C" w14:paraId="223D66DC" w14:textId="06A5CEDD" w:rsidTr="00ED2EC9">
        <w:tc>
          <w:tcPr>
            <w:tcW w:w="1414" w:type="dxa"/>
          </w:tcPr>
          <w:p w14:paraId="18A471C4" w14:textId="2F458868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3231</w:t>
            </w:r>
          </w:p>
        </w:tc>
        <w:tc>
          <w:tcPr>
            <w:tcW w:w="1417" w:type="dxa"/>
          </w:tcPr>
          <w:p w14:paraId="7E38083C" w14:textId="57626F56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50</w:t>
            </w:r>
          </w:p>
        </w:tc>
        <w:tc>
          <w:tcPr>
            <w:tcW w:w="1559" w:type="dxa"/>
          </w:tcPr>
          <w:p w14:paraId="2E863485" w14:textId="198EB8C1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9921</w:t>
            </w:r>
          </w:p>
        </w:tc>
        <w:tc>
          <w:tcPr>
            <w:tcW w:w="1328" w:type="dxa"/>
            <w:gridSpan w:val="2"/>
          </w:tcPr>
          <w:p w14:paraId="0D4C2DD7" w14:textId="7CF3DFFE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15</w:t>
            </w:r>
          </w:p>
        </w:tc>
        <w:tc>
          <w:tcPr>
            <w:tcW w:w="1223" w:type="dxa"/>
          </w:tcPr>
          <w:p w14:paraId="1787EE0C" w14:textId="135275B8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P9161</w:t>
            </w:r>
          </w:p>
        </w:tc>
        <w:tc>
          <w:tcPr>
            <w:tcW w:w="1355" w:type="dxa"/>
          </w:tcPr>
          <w:p w14:paraId="21FDB3C0" w14:textId="3A16F741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15</w:t>
            </w:r>
          </w:p>
        </w:tc>
      </w:tr>
      <w:tr w:rsidR="00681680" w:rsidRPr="00562A0C" w14:paraId="6DDB2BE4" w14:textId="1CE5A0D2" w:rsidTr="00ED2EC9">
        <w:tc>
          <w:tcPr>
            <w:tcW w:w="1414" w:type="dxa"/>
            <w:shd w:val="clear" w:color="auto" w:fill="F2F2F2" w:themeFill="background1" w:themeFillShade="F2"/>
          </w:tcPr>
          <w:p w14:paraId="20900D7C" w14:textId="5D7AD0C2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392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89FCE01" w14:textId="76562848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2D47141" w14:textId="4BA7962A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9931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64762FC9" w14:textId="32E515CD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  <w:shd w:val="clear" w:color="auto" w:fill="F2F2F2" w:themeFill="background1" w:themeFillShade="F2"/>
          </w:tcPr>
          <w:p w14:paraId="15389019" w14:textId="7738B47A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P9162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30576A7D" w14:textId="271FD24E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40</w:t>
            </w:r>
          </w:p>
        </w:tc>
      </w:tr>
      <w:tr w:rsidR="00681680" w:rsidRPr="00562A0C" w14:paraId="74923F93" w14:textId="249CFADA" w:rsidTr="00ED2EC9">
        <w:tc>
          <w:tcPr>
            <w:tcW w:w="1414" w:type="dxa"/>
          </w:tcPr>
          <w:p w14:paraId="470E34BF" w14:textId="5570A9C0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3931</w:t>
            </w:r>
          </w:p>
        </w:tc>
        <w:tc>
          <w:tcPr>
            <w:tcW w:w="1417" w:type="dxa"/>
          </w:tcPr>
          <w:p w14:paraId="0C2FB25B" w14:textId="62543D87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EC93F62" w14:textId="77777777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A812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0E87B80B" w14:textId="19821D23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223" w:type="dxa"/>
          </w:tcPr>
          <w:p w14:paraId="38E6447E" w14:textId="5E2D0749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P9163</w:t>
            </w:r>
          </w:p>
        </w:tc>
        <w:tc>
          <w:tcPr>
            <w:tcW w:w="1355" w:type="dxa"/>
          </w:tcPr>
          <w:p w14:paraId="355054F0" w14:textId="783559E9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65</w:t>
            </w:r>
          </w:p>
        </w:tc>
      </w:tr>
      <w:tr w:rsidR="00681680" w:rsidRPr="00562A0C" w14:paraId="3FD0FF37" w14:textId="65D7498F" w:rsidTr="00ED2EC9">
        <w:tc>
          <w:tcPr>
            <w:tcW w:w="1414" w:type="dxa"/>
            <w:shd w:val="clear" w:color="auto" w:fill="F2F2F2" w:themeFill="background1" w:themeFillShade="F2"/>
          </w:tcPr>
          <w:p w14:paraId="0FC1A958" w14:textId="007D61E0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F1412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99DD793" w14:textId="54C9491F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AB6F3F0" w14:textId="6520867F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E512</w:t>
            </w:r>
          </w:p>
        </w:tc>
        <w:tc>
          <w:tcPr>
            <w:tcW w:w="1328" w:type="dxa"/>
            <w:gridSpan w:val="2"/>
            <w:shd w:val="clear" w:color="auto" w:fill="F2F2F2" w:themeFill="background1" w:themeFillShade="F2"/>
          </w:tcPr>
          <w:p w14:paraId="755170D9" w14:textId="2FA47C04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2578" w:type="dxa"/>
            <w:gridSpan w:val="2"/>
            <w:shd w:val="clear" w:color="auto" w:fill="F2F2F2" w:themeFill="background1" w:themeFillShade="F2"/>
          </w:tcPr>
          <w:p w14:paraId="0F2DF301" w14:textId="195F1628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</w:p>
        </w:tc>
      </w:tr>
      <w:tr w:rsidR="00681680" w:rsidRPr="00562A0C" w14:paraId="5E5C6FA2" w14:textId="70D03119" w:rsidTr="00ED2EC9">
        <w:tc>
          <w:tcPr>
            <w:tcW w:w="1414" w:type="dxa"/>
          </w:tcPr>
          <w:p w14:paraId="47D9B7EA" w14:textId="77777777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  <w:color w:val="auto"/>
              </w:rPr>
              <w:t>F14221</w:t>
            </w:r>
          </w:p>
        </w:tc>
        <w:tc>
          <w:tcPr>
            <w:tcW w:w="1417" w:type="dxa"/>
          </w:tcPr>
          <w:p w14:paraId="4FDBBF04" w14:textId="49070560" w:rsidR="00681680" w:rsidRPr="00562A0C" w:rsidRDefault="00ED2EC9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1559" w:type="dxa"/>
          </w:tcPr>
          <w:p w14:paraId="067BF33C" w14:textId="2BD491DA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G0430</w:t>
            </w:r>
          </w:p>
        </w:tc>
        <w:tc>
          <w:tcPr>
            <w:tcW w:w="1328" w:type="dxa"/>
            <w:gridSpan w:val="2"/>
          </w:tcPr>
          <w:p w14:paraId="0849F3C8" w14:textId="5436770D" w:rsidR="00681680" w:rsidRPr="00562A0C" w:rsidRDefault="00117D95" w:rsidP="004467E7">
            <w:pPr>
              <w:jc w:val="center"/>
              <w:rPr>
                <w:b w:val="0"/>
                <w:bCs w:val="0"/>
              </w:rPr>
            </w:pPr>
            <w:r w:rsidRPr="00562A0C">
              <w:rPr>
                <w:b w:val="0"/>
                <w:bCs w:val="0"/>
              </w:rPr>
              <w:t>0</w:t>
            </w:r>
          </w:p>
        </w:tc>
        <w:tc>
          <w:tcPr>
            <w:tcW w:w="2578" w:type="dxa"/>
            <w:gridSpan w:val="2"/>
          </w:tcPr>
          <w:p w14:paraId="7DF86DB6" w14:textId="6FE1ACA2" w:rsidR="00681680" w:rsidRPr="00562A0C" w:rsidRDefault="00681680" w:rsidP="004467E7">
            <w:pPr>
              <w:jc w:val="center"/>
              <w:rPr>
                <w:b w:val="0"/>
                <w:bCs w:val="0"/>
              </w:rPr>
            </w:pPr>
          </w:p>
        </w:tc>
      </w:tr>
    </w:tbl>
    <w:p w14:paraId="33976B8A" w14:textId="77777777" w:rsidR="00B32A69" w:rsidRPr="004467E7" w:rsidRDefault="00B32A69">
      <w:pPr>
        <w:rPr>
          <w:b w:val="0"/>
          <w:bCs w:val="0"/>
        </w:rPr>
      </w:pPr>
    </w:p>
    <w:p w14:paraId="5305500B" w14:textId="77777777" w:rsidR="00B32A69" w:rsidRPr="004467E7" w:rsidRDefault="00B32A69"/>
    <w:p w14:paraId="0DDC97B5" w14:textId="77777777" w:rsidR="00B32A69" w:rsidRPr="004467E7" w:rsidRDefault="00B32A69"/>
    <w:p w14:paraId="62B4A8D5" w14:textId="77777777" w:rsidR="00B32A69" w:rsidRPr="004467E7" w:rsidRDefault="00B32A69"/>
    <w:p w14:paraId="47BDE86B" w14:textId="77777777" w:rsidR="00B32A69" w:rsidRPr="004467E7" w:rsidRDefault="00B32A69"/>
    <w:p w14:paraId="5B8A2012" w14:textId="77777777" w:rsidR="00B32A69" w:rsidRPr="004467E7" w:rsidRDefault="00B32A69"/>
    <w:p w14:paraId="5CFD2C27" w14:textId="77777777" w:rsidR="00B32A69" w:rsidRDefault="00B32A69"/>
    <w:p w14:paraId="7793B74C" w14:textId="77777777" w:rsidR="00B32A69" w:rsidRDefault="00B32A69"/>
    <w:p w14:paraId="78EBC45C" w14:textId="77777777" w:rsidR="00B32A69" w:rsidRDefault="00B32A69"/>
    <w:p w14:paraId="07D8F10A" w14:textId="77777777" w:rsidR="00B32A69" w:rsidRDefault="00B32A69"/>
    <w:p w14:paraId="28A3CA9A" w14:textId="77777777" w:rsidR="00B32A69" w:rsidRDefault="00B32A69"/>
    <w:p w14:paraId="2EA031BD" w14:textId="77777777" w:rsidR="00B32A69" w:rsidRDefault="00B32A69"/>
    <w:p w14:paraId="52A0F78D" w14:textId="77777777" w:rsidR="00B32A69" w:rsidRDefault="00B32A69"/>
    <w:p w14:paraId="0445B88A" w14:textId="77777777" w:rsidR="00B32A69" w:rsidRDefault="00B32A69"/>
    <w:p w14:paraId="01C53139" w14:textId="77777777" w:rsidR="00B32A69" w:rsidRDefault="00B32A69"/>
    <w:p w14:paraId="5F6679D2" w14:textId="77777777" w:rsidR="004467E7" w:rsidRDefault="004467E7"/>
    <w:p w14:paraId="2B19FE0E" w14:textId="77777777" w:rsidR="00B32A69" w:rsidRDefault="00B32A69"/>
    <w:tbl>
      <w:tblPr>
        <w:tblStyle w:val="21"/>
        <w:tblW w:w="8162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3544"/>
        <w:gridCol w:w="1559"/>
        <w:gridCol w:w="2775"/>
      </w:tblGrid>
      <w:tr w:rsidR="00B32A69" w14:paraId="2DC13894" w14:textId="77777777" w:rsidTr="00B32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2" w:type="dxa"/>
            <w:gridSpan w:val="4"/>
            <w:tcBorders>
              <w:top w:val="nil"/>
              <w:bottom w:val="single" w:sz="8" w:space="0" w:color="7F7F7F" w:themeColor="text1" w:themeTint="80"/>
            </w:tcBorders>
            <w:shd w:val="clear" w:color="auto" w:fill="FFFFFF" w:themeFill="background1"/>
            <w:vAlign w:val="center"/>
          </w:tcPr>
          <w:p w14:paraId="1F342020" w14:textId="52760F12" w:rsidR="00B32A69" w:rsidRPr="00644628" w:rsidRDefault="00000000">
            <w:pPr>
              <w:rPr>
                <w:b/>
                <w:bCs/>
                <w:kern w:val="0"/>
                <w:sz w:val="22"/>
                <w:szCs w:val="22"/>
              </w:rPr>
            </w:pPr>
            <w:r w:rsidRPr="00644628">
              <w:rPr>
                <w:rFonts w:hint="eastAsia"/>
                <w:b/>
                <w:bCs/>
                <w:kern w:val="0"/>
                <w:sz w:val="22"/>
                <w:szCs w:val="22"/>
              </w:rPr>
              <w:lastRenderedPageBreak/>
              <w:t>s</w:t>
            </w:r>
            <w:r w:rsidRPr="00644628">
              <w:rPr>
                <w:b/>
                <w:bCs/>
                <w:kern w:val="0"/>
                <w:sz w:val="22"/>
                <w:szCs w:val="22"/>
              </w:rPr>
              <w:t>T</w:t>
            </w:r>
            <w:r w:rsidRPr="00644628"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able </w:t>
            </w:r>
            <w:r w:rsidRPr="00644628">
              <w:rPr>
                <w:b/>
                <w:bCs/>
                <w:kern w:val="0"/>
                <w:sz w:val="22"/>
                <w:szCs w:val="22"/>
              </w:rPr>
              <w:t xml:space="preserve">2 Risk factors associated with postoperative delirium following surgery for congenital heart disease in children: results from Firth penalized logistic regression </w:t>
            </w:r>
          </w:p>
        </w:tc>
      </w:tr>
      <w:tr w:rsidR="00B32A69" w14:paraId="5707AC0C" w14:textId="77777777" w:rsidTr="00562A0C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vMerge w:val="restart"/>
            <w:tcBorders>
              <w:top w:val="single" w:sz="8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44E25" w14:textId="77777777" w:rsidR="00B32A69" w:rsidRPr="00644628" w:rsidRDefault="00000000">
            <w:pPr>
              <w:jc w:val="center"/>
              <w:rPr>
                <w:kern w:val="0"/>
                <w:sz w:val="22"/>
                <w:szCs w:val="22"/>
              </w:rPr>
            </w:pPr>
            <w:r w:rsidRPr="00644628">
              <w:rPr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4334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D9D9D9" w:themeFill="background1" w:themeFillShade="D9"/>
          </w:tcPr>
          <w:p w14:paraId="0256CD1E" w14:textId="77777777" w:rsidR="00B32A69" w:rsidRPr="00644628" w:rsidRDefault="00000000" w:rsidP="00562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22"/>
                <w:szCs w:val="22"/>
              </w:rPr>
            </w:pPr>
            <w:r w:rsidRPr="00644628">
              <w:rPr>
                <w:b w:val="0"/>
                <w:bCs w:val="0"/>
                <w:kern w:val="0"/>
                <w:sz w:val="22"/>
                <w:szCs w:val="22"/>
              </w:rPr>
              <w:t>Firth Logistic Regression</w:t>
            </w:r>
          </w:p>
        </w:tc>
      </w:tr>
      <w:tr w:rsidR="00B32A69" w14:paraId="59A366D3" w14:textId="77777777" w:rsidTr="00562A0C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603262" w14:textId="77777777" w:rsidR="00B32A69" w:rsidRPr="00644628" w:rsidRDefault="00B32A69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</w:tcPr>
          <w:p w14:paraId="7179CB44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22"/>
                <w:szCs w:val="22"/>
              </w:rPr>
            </w:pPr>
            <w:r w:rsidRPr="00644628">
              <w:rPr>
                <w:b w:val="0"/>
                <w:bCs w:val="0"/>
                <w:kern w:val="0"/>
                <w:sz w:val="22"/>
                <w:szCs w:val="22"/>
              </w:rPr>
              <w:t>OR</w:t>
            </w:r>
          </w:p>
        </w:tc>
        <w:tc>
          <w:tcPr>
            <w:tcW w:w="2775" w:type="dxa"/>
            <w:tcBorders>
              <w:top w:val="single" w:sz="8" w:space="0" w:color="7F7F7F" w:themeColor="text1" w:themeTint="80"/>
              <w:bottom w:val="single" w:sz="4" w:space="0" w:color="auto"/>
            </w:tcBorders>
            <w:shd w:val="clear" w:color="auto" w:fill="D9D9D9" w:themeFill="background1" w:themeFillShade="D9"/>
          </w:tcPr>
          <w:p w14:paraId="6877DE98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22"/>
                <w:szCs w:val="22"/>
              </w:rPr>
            </w:pPr>
            <w:r w:rsidRPr="00644628">
              <w:rPr>
                <w:b w:val="0"/>
                <w:bCs w:val="0"/>
                <w:kern w:val="0"/>
                <w:sz w:val="22"/>
                <w:szCs w:val="22"/>
              </w:rPr>
              <w:t>95% CI</w:t>
            </w:r>
          </w:p>
        </w:tc>
      </w:tr>
      <w:tr w:rsidR="00B32A69" w14:paraId="4BFFEF45" w14:textId="77777777" w:rsidTr="00562A0C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6CACA549" w14:textId="77777777" w:rsidR="00B32A69" w:rsidRPr="00135EE9" w:rsidRDefault="00000000">
            <w:pPr>
              <w:rPr>
                <w:kern w:val="0"/>
              </w:rPr>
            </w:pPr>
            <w:r w:rsidRPr="00135EE9">
              <w:rPr>
                <w:kern w:val="0"/>
              </w:rPr>
              <w:t>Preoperative comorbiditi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64DCC4B" w14:textId="77777777" w:rsidR="00B32A69" w:rsidRPr="00644628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22"/>
                <w:szCs w:val="22"/>
              </w:rPr>
            </w:pPr>
          </w:p>
        </w:tc>
        <w:tc>
          <w:tcPr>
            <w:tcW w:w="27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1A32CF0" w14:textId="77777777" w:rsidR="00B32A69" w:rsidRPr="00644628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0"/>
                <w:sz w:val="22"/>
                <w:szCs w:val="22"/>
              </w:rPr>
            </w:pPr>
          </w:p>
        </w:tc>
      </w:tr>
      <w:tr w:rsidR="00B32A69" w14:paraId="740D58BA" w14:textId="77777777" w:rsidTr="00B32A69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8AFC1D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F6BA67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Deficiency anem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59E166" w14:textId="691AA39C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478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28FA0B" w14:textId="42BFC013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094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1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958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 xml:space="preserve">    </w:t>
            </w:r>
          </w:p>
        </w:tc>
      </w:tr>
      <w:tr w:rsidR="00B32A69" w14:paraId="16968BEC" w14:textId="77777777" w:rsidTr="00B32A69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11C484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ACD9FD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Chronic blood loss anem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33972D" w14:textId="3BD10D24" w:rsidR="00B32A69" w:rsidRPr="00135EE9" w:rsidRDefault="0046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123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3B7224" w14:textId="33F88B9B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412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2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460</w:t>
            </w:r>
          </w:p>
        </w:tc>
      </w:tr>
      <w:tr w:rsidR="00B32A69" w14:paraId="7305C5C5" w14:textId="77777777" w:rsidTr="00B32A69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82A318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B798B3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bookmarkStart w:id="0" w:name="_Hlk194090045"/>
            <w:r w:rsidRPr="00135EE9">
              <w:rPr>
                <w:b w:val="0"/>
                <w:bCs w:val="0"/>
                <w:color w:val="000000" w:themeColor="text1"/>
                <w:kern w:val="0"/>
              </w:rPr>
              <w:t>Congestive heart failure</w:t>
            </w:r>
            <w:bookmarkEnd w:id="0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69E1B8" w14:textId="3A697746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626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052FC1" w14:textId="158E599B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341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1.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964</w:t>
            </w:r>
          </w:p>
        </w:tc>
      </w:tr>
      <w:tr w:rsidR="00B32A69" w14:paraId="2F46B741" w14:textId="77777777" w:rsidTr="00B32A6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80FB6C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3A2497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Chronic pulmonary dise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9AA434" w14:textId="23BBB5BA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462010" w:rsidRPr="00135EE9">
              <w:rPr>
                <w:b w:val="0"/>
                <w:bCs w:val="0"/>
                <w:color w:val="000000" w:themeColor="text1"/>
                <w:kern w:val="0"/>
              </w:rPr>
              <w:t>294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9A0F39" w14:textId="2CDF291F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9</w:t>
            </w:r>
            <w:r w:rsidR="00E859C7" w:rsidRPr="00135EE9">
              <w:rPr>
                <w:b w:val="0"/>
                <w:bCs w:val="0"/>
                <w:color w:val="000000" w:themeColor="text1"/>
                <w:kern w:val="0"/>
              </w:rPr>
              <w:t>28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1.</w:t>
            </w:r>
            <w:r w:rsidR="00E859C7" w:rsidRPr="00135EE9">
              <w:rPr>
                <w:b w:val="0"/>
                <w:bCs w:val="0"/>
                <w:color w:val="000000" w:themeColor="text1"/>
                <w:kern w:val="0"/>
              </w:rPr>
              <w:t>760</w:t>
            </w:r>
          </w:p>
        </w:tc>
      </w:tr>
      <w:tr w:rsidR="00B32A69" w14:paraId="5139ACF0" w14:textId="77777777" w:rsidTr="00B32A69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F0FF45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7DDEEC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Coagulopath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DDC9F1" w14:textId="314EEEE9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2.</w:t>
            </w:r>
            <w:r w:rsidR="0034264E" w:rsidRPr="00135EE9">
              <w:rPr>
                <w:b w:val="0"/>
                <w:bCs w:val="0"/>
                <w:color w:val="000000" w:themeColor="text1"/>
                <w:kern w:val="0"/>
              </w:rPr>
              <w:t>4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19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9903F5" w14:textId="435FC71E" w:rsidR="00B32A69" w:rsidRPr="00135EE9" w:rsidRDefault="00F2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2.009-2.899</w:t>
            </w:r>
          </w:p>
        </w:tc>
      </w:tr>
      <w:tr w:rsidR="00B32A69" w14:paraId="0EF8BD9D" w14:textId="77777777" w:rsidTr="00B32A69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AC5259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DFEE08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Depres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BB909B" w14:textId="3C81308F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34264E" w:rsidRPr="00135EE9">
              <w:rPr>
                <w:b w:val="0"/>
                <w:bCs w:val="0"/>
                <w:color w:val="000000" w:themeColor="text1"/>
                <w:kern w:val="0"/>
              </w:rPr>
              <w:t>900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A77323" w14:textId="1AF4FCB1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778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3.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822</w:t>
            </w:r>
          </w:p>
        </w:tc>
      </w:tr>
      <w:tr w:rsidR="00B32A69" w14:paraId="1D5E464D" w14:textId="77777777" w:rsidTr="00562A0C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D23724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9A57E4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Diabetes with chronic complicatio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2A8A51" w14:textId="3F5BA064" w:rsidR="00B32A69" w:rsidRPr="00135EE9" w:rsidRDefault="00F2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279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08F9A7" w14:textId="1CC3370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133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5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7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59</w:t>
            </w:r>
          </w:p>
        </w:tc>
      </w:tr>
      <w:tr w:rsidR="00B32A69" w14:paraId="0C0ECEF0" w14:textId="77777777" w:rsidTr="00B32A69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DF0C7B" w14:textId="77777777" w:rsidR="00B32A69" w:rsidRPr="00135EE9" w:rsidRDefault="00B32A69">
            <w:pPr>
              <w:rPr>
                <w:color w:val="EE0000"/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EE7FE1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bookmarkStart w:id="1" w:name="_Hlk194090328"/>
            <w:r w:rsidRPr="00135EE9">
              <w:rPr>
                <w:b w:val="0"/>
                <w:bCs w:val="0"/>
                <w:color w:val="000000" w:themeColor="text1"/>
                <w:kern w:val="0"/>
              </w:rPr>
              <w:t>Hypertension</w:t>
            </w:r>
            <w:bookmarkEnd w:id="1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ACD998" w14:textId="46B46100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191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2463A1" w14:textId="18491745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96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2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1.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463</w:t>
            </w:r>
          </w:p>
        </w:tc>
      </w:tr>
      <w:tr w:rsidR="00B32A69" w14:paraId="0C2919B8" w14:textId="77777777" w:rsidTr="00B32A69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25908D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273003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Hypothyroidis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69C52C" w14:textId="2D292E98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</w:t>
            </w:r>
            <w:r w:rsidR="00EC526C" w:rsidRPr="00135EE9">
              <w:rPr>
                <w:b w:val="0"/>
                <w:bCs w:val="0"/>
                <w:color w:val="000000" w:themeColor="text1"/>
                <w:kern w:val="0"/>
              </w:rPr>
              <w:t>62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5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BDF9E8" w14:textId="1E341049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3</w:t>
            </w:r>
            <w:r w:rsidR="00EC526C" w:rsidRPr="00135EE9">
              <w:rPr>
                <w:b w:val="0"/>
                <w:bCs w:val="0"/>
                <w:color w:val="000000" w:themeColor="text1"/>
                <w:kern w:val="0"/>
              </w:rPr>
              <w:t>6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4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0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999</w:t>
            </w:r>
          </w:p>
        </w:tc>
      </w:tr>
      <w:tr w:rsidR="00B32A69" w14:paraId="0AA66C7A" w14:textId="77777777" w:rsidTr="00B32A6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CC528E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87D997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Liver dise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B3650E" w14:textId="6CD9B52A" w:rsidR="00B32A69" w:rsidRPr="00135EE9" w:rsidRDefault="00EC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4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62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386C7B" w14:textId="45C75FAE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</w:t>
            </w:r>
            <w:r w:rsidR="00EC526C" w:rsidRPr="00135EE9">
              <w:rPr>
                <w:b w:val="0"/>
                <w:bCs w:val="0"/>
                <w:color w:val="000000" w:themeColor="text1"/>
                <w:kern w:val="0"/>
              </w:rPr>
              <w:t>8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99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</w:t>
            </w:r>
            <w:r w:rsidR="00EC526C" w:rsidRPr="00135EE9">
              <w:rPr>
                <w:b w:val="0"/>
                <w:bCs w:val="0"/>
                <w:color w:val="000000" w:themeColor="text1"/>
                <w:kern w:val="0"/>
              </w:rPr>
              <w:t>2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2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65</w:t>
            </w:r>
          </w:p>
        </w:tc>
      </w:tr>
      <w:tr w:rsidR="00B32A69" w14:paraId="46936E60" w14:textId="77777777" w:rsidTr="00B32A69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9C3ADF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D8B397A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Lymphom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28ED90" w14:textId="7BDBF1D2" w:rsidR="00B32A69" w:rsidRPr="00135EE9" w:rsidRDefault="00EC5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4.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475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2E8AE6" w14:textId="3B6BF5CE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</w:t>
            </w:r>
            <w:r w:rsidR="00EC526C" w:rsidRPr="00135EE9">
              <w:rPr>
                <w:b w:val="0"/>
                <w:bCs w:val="0"/>
                <w:color w:val="000000" w:themeColor="text1"/>
                <w:kern w:val="0"/>
              </w:rPr>
              <w:t>4</w:t>
            </w:r>
            <w:r w:rsidR="00F23A06" w:rsidRPr="00135EE9">
              <w:rPr>
                <w:b w:val="0"/>
                <w:bCs w:val="0"/>
                <w:color w:val="000000" w:themeColor="text1"/>
                <w:kern w:val="0"/>
              </w:rPr>
              <w:t>36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</w:t>
            </w:r>
            <w:r w:rsidR="00EC526C" w:rsidRPr="00135EE9">
              <w:rPr>
                <w:b w:val="0"/>
                <w:bCs w:val="0"/>
                <w:color w:val="000000" w:themeColor="text1"/>
                <w:kern w:val="0"/>
              </w:rPr>
              <w:t>2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4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168</w:t>
            </w:r>
          </w:p>
        </w:tc>
      </w:tr>
      <w:tr w:rsidR="00B32A69" w14:paraId="1D7E72C8" w14:textId="77777777" w:rsidTr="00CC06FF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FE2408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B90180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bookmarkStart w:id="2" w:name="_Hlk194090494"/>
            <w:r w:rsidRPr="00135EE9">
              <w:rPr>
                <w:b w:val="0"/>
                <w:bCs w:val="0"/>
                <w:color w:val="000000" w:themeColor="text1"/>
                <w:kern w:val="0"/>
              </w:rPr>
              <w:t>Fluid and electrolyte disorders</w:t>
            </w:r>
            <w:bookmarkEnd w:id="2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7B66FC" w14:textId="7BDAC349" w:rsidR="00B32A69" w:rsidRPr="00135EE9" w:rsidRDefault="00D6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2.561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2AC96E" w14:textId="08B5ECDD" w:rsidR="00B32A69" w:rsidRPr="00135EE9" w:rsidRDefault="00D6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2.205-2.977</w:t>
            </w:r>
          </w:p>
        </w:tc>
      </w:tr>
      <w:tr w:rsidR="00B32A69" w14:paraId="40CF0A38" w14:textId="77777777" w:rsidTr="00B32A6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0612D7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0D6DB6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Metastatic canc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36D462" w14:textId="707D964B" w:rsidR="00B32A69" w:rsidRPr="00135EE9" w:rsidRDefault="008A6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3.1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71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7E7158" w14:textId="55B6B5EA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607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</w:t>
            </w:r>
            <w:r w:rsidR="008A67FE" w:rsidRPr="00135EE9">
              <w:rPr>
                <w:b w:val="0"/>
                <w:bCs w:val="0"/>
                <w:color w:val="000000" w:themeColor="text1"/>
                <w:kern w:val="0"/>
              </w:rPr>
              <w:t>10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603</w:t>
            </w:r>
          </w:p>
        </w:tc>
      </w:tr>
      <w:tr w:rsidR="00B32A69" w14:paraId="51BC09FC" w14:textId="77777777" w:rsidTr="00CC06F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815883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2D7261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Obes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89D671" w14:textId="46D25FB9" w:rsidR="00B32A69" w:rsidRPr="00135EE9" w:rsidRDefault="008A6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7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56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F499C5" w14:textId="4FA2150A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299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</w:t>
            </w:r>
            <w:r w:rsidR="008A67FE" w:rsidRPr="00135EE9">
              <w:rPr>
                <w:b w:val="0"/>
                <w:bCs w:val="0"/>
                <w:color w:val="000000" w:themeColor="text1"/>
                <w:kern w:val="0"/>
              </w:rPr>
              <w:t>1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586</w:t>
            </w:r>
          </w:p>
        </w:tc>
      </w:tr>
      <w:tr w:rsidR="00B32A69" w14:paraId="0994DE58" w14:textId="77777777" w:rsidTr="00CC06FF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D7E635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A75B0B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bookmarkStart w:id="3" w:name="_Hlk194091820"/>
            <w:r w:rsidRPr="00135EE9">
              <w:rPr>
                <w:b w:val="0"/>
                <w:bCs w:val="0"/>
                <w:color w:val="000000" w:themeColor="text1"/>
                <w:kern w:val="0"/>
              </w:rPr>
              <w:t>Paralysis</w:t>
            </w:r>
            <w:bookmarkEnd w:id="3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5C7C07" w14:textId="740249BE" w:rsidR="00B32A69" w:rsidRPr="00135EE9" w:rsidRDefault="008A6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4.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693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0EF9DF" w14:textId="0C3E1151" w:rsidR="00B32A69" w:rsidRPr="00135EE9" w:rsidRDefault="008A6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3.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222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6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.664</w:t>
            </w:r>
          </w:p>
        </w:tc>
      </w:tr>
      <w:tr w:rsidR="00B32A69" w14:paraId="687F11FF" w14:textId="77777777" w:rsidTr="00CC06F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229309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6F9B88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bookmarkStart w:id="4" w:name="_Hlk194091874"/>
            <w:r w:rsidRPr="00135EE9">
              <w:rPr>
                <w:b w:val="0"/>
                <w:bCs w:val="0"/>
                <w:color w:val="000000" w:themeColor="text1"/>
                <w:kern w:val="0"/>
              </w:rPr>
              <w:t>Peripheral vascular disorders</w:t>
            </w:r>
            <w:bookmarkEnd w:id="4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AE9363" w14:textId="55D74E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8A67FE" w:rsidRPr="00135EE9">
              <w:rPr>
                <w:b w:val="0"/>
                <w:bCs w:val="0"/>
                <w:color w:val="000000" w:themeColor="text1"/>
                <w:kern w:val="0"/>
              </w:rPr>
              <w:t>8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94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5914C9" w14:textId="46027241" w:rsidR="00B32A69" w:rsidRPr="00135EE9" w:rsidRDefault="008A6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42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9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2.4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67</w:t>
            </w:r>
          </w:p>
        </w:tc>
      </w:tr>
      <w:tr w:rsidR="00B32A69" w14:paraId="6F29C815" w14:textId="77777777" w:rsidTr="00CC06F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E25F91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792827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bookmarkStart w:id="5" w:name="_Hlk194092008"/>
            <w:r w:rsidRPr="00135EE9">
              <w:rPr>
                <w:b w:val="0"/>
                <w:bCs w:val="0"/>
                <w:color w:val="000000" w:themeColor="text1"/>
                <w:kern w:val="0"/>
              </w:rPr>
              <w:t>Psychoses</w:t>
            </w:r>
            <w:bookmarkEnd w:id="5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0617FD" w14:textId="683C85C2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4.</w:t>
            </w:r>
            <w:r w:rsidR="008A67FE" w:rsidRPr="00135EE9">
              <w:rPr>
                <w:b w:val="0"/>
                <w:bCs w:val="0"/>
                <w:color w:val="000000" w:themeColor="text1"/>
                <w:kern w:val="0"/>
              </w:rPr>
              <w:t>9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95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D32B1C" w14:textId="6DE51142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8A67FE" w:rsidRPr="00135EE9">
              <w:rPr>
                <w:b w:val="0"/>
                <w:bCs w:val="0"/>
                <w:color w:val="000000" w:themeColor="text1"/>
                <w:kern w:val="0"/>
              </w:rPr>
              <w:t>7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35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1</w:t>
            </w:r>
            <w:r w:rsidR="008A67FE" w:rsidRPr="00135EE9">
              <w:rPr>
                <w:b w:val="0"/>
                <w:bCs w:val="0"/>
                <w:color w:val="000000" w:themeColor="text1"/>
                <w:kern w:val="0"/>
              </w:rPr>
              <w:t>1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</w:t>
            </w:r>
            <w:r w:rsidR="00D645A3" w:rsidRPr="00135EE9">
              <w:rPr>
                <w:b w:val="0"/>
                <w:bCs w:val="0"/>
                <w:color w:val="000000" w:themeColor="text1"/>
                <w:kern w:val="0"/>
              </w:rPr>
              <w:t>903</w:t>
            </w:r>
          </w:p>
        </w:tc>
      </w:tr>
      <w:tr w:rsidR="00B32A69" w14:paraId="247A0A0E" w14:textId="77777777" w:rsidTr="00CC06FF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EDB1A9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C566C1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Pulmonary circulation disord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03C319" w14:textId="7DCAF4D6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493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604669" w14:textId="5C2A9A22" w:rsidR="00B32A69" w:rsidRPr="00135EE9" w:rsidRDefault="003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16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0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1.9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00</w:t>
            </w:r>
          </w:p>
        </w:tc>
      </w:tr>
      <w:tr w:rsidR="00B32A69" w14:paraId="336EB481" w14:textId="77777777" w:rsidTr="00CC06F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E081BD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DE3AE0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Renal failu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85901A" w14:textId="74DC2479" w:rsidR="00B32A69" w:rsidRPr="00135EE9" w:rsidRDefault="00BA5A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2</w:t>
            </w:r>
            <w:r w:rsidR="0034264E" w:rsidRPr="00135EE9">
              <w:rPr>
                <w:b w:val="0"/>
                <w:bCs w:val="0"/>
                <w:color w:val="000000" w:themeColor="text1"/>
                <w:kern w:val="0"/>
              </w:rPr>
              <w:t>.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968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F5D810" w14:textId="633216E9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34264E" w:rsidRPr="00135EE9">
              <w:rPr>
                <w:b w:val="0"/>
                <w:bCs w:val="0"/>
                <w:color w:val="000000" w:themeColor="text1"/>
                <w:kern w:val="0"/>
              </w:rPr>
              <w:t>7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64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</w:t>
            </w:r>
            <w:r w:rsidR="0034264E" w:rsidRPr="00135EE9">
              <w:rPr>
                <w:b w:val="0"/>
                <w:bCs w:val="0"/>
                <w:color w:val="000000" w:themeColor="text1"/>
                <w:kern w:val="0"/>
              </w:rPr>
              <w:t>4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.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751</w:t>
            </w:r>
          </w:p>
        </w:tc>
      </w:tr>
      <w:tr w:rsidR="00B32A69" w14:paraId="2375A49E" w14:textId="77777777" w:rsidTr="00CC06F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0F98C6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64AA97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Valvular dise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F12158" w14:textId="6EF169A4" w:rsidR="00B32A69" w:rsidRPr="00135EE9" w:rsidRDefault="003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0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26</w:t>
            </w:r>
          </w:p>
        </w:tc>
        <w:tc>
          <w:tcPr>
            <w:tcW w:w="27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99198B" w14:textId="153BC5B0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0.</w:t>
            </w:r>
            <w:r w:rsidR="0034264E" w:rsidRPr="00135EE9">
              <w:rPr>
                <w:b w:val="0"/>
                <w:bCs w:val="0"/>
                <w:color w:val="000000" w:themeColor="text1"/>
                <w:kern w:val="0"/>
              </w:rPr>
              <w:t>8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62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1.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217</w:t>
            </w:r>
          </w:p>
        </w:tc>
      </w:tr>
      <w:tr w:rsidR="00B32A69" w14:paraId="41CB15BE" w14:textId="77777777" w:rsidTr="00CC06F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33900EF" w14:textId="77777777" w:rsidR="00B32A69" w:rsidRPr="00135EE9" w:rsidRDefault="00B32A69">
            <w:pPr>
              <w:rPr>
                <w:kern w:val="0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CE5D239" w14:textId="77777777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Weight los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7BEC938" w14:textId="046FEBD0" w:rsidR="00B32A69" w:rsidRPr="00135EE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</w:t>
            </w:r>
            <w:r w:rsidR="0034264E" w:rsidRPr="00135EE9">
              <w:rPr>
                <w:b w:val="0"/>
                <w:bCs w:val="0"/>
                <w:color w:val="000000" w:themeColor="text1"/>
                <w:kern w:val="0"/>
              </w:rPr>
              <w:t>6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47</w:t>
            </w:r>
          </w:p>
        </w:tc>
        <w:tc>
          <w:tcPr>
            <w:tcW w:w="277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D3A5490" w14:textId="3BD6E22C" w:rsidR="00B32A69" w:rsidRPr="00135EE9" w:rsidRDefault="00342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kern w:val="0"/>
                <w:sz w:val="22"/>
                <w:szCs w:val="22"/>
              </w:rPr>
            </w:pPr>
            <w:r w:rsidRPr="00135EE9">
              <w:rPr>
                <w:b w:val="0"/>
                <w:bCs w:val="0"/>
                <w:color w:val="000000" w:themeColor="text1"/>
                <w:kern w:val="0"/>
              </w:rPr>
              <w:t>1.2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86</w:t>
            </w:r>
            <w:r w:rsidRPr="00135EE9">
              <w:rPr>
                <w:b w:val="0"/>
                <w:bCs w:val="0"/>
                <w:color w:val="000000" w:themeColor="text1"/>
                <w:kern w:val="0"/>
              </w:rPr>
              <w:t>-2.</w:t>
            </w:r>
            <w:r w:rsidR="00BA5AFE" w:rsidRPr="00135EE9">
              <w:rPr>
                <w:b w:val="0"/>
                <w:bCs w:val="0"/>
                <w:color w:val="000000" w:themeColor="text1"/>
                <w:kern w:val="0"/>
              </w:rPr>
              <w:t>087</w:t>
            </w:r>
          </w:p>
        </w:tc>
      </w:tr>
    </w:tbl>
    <w:p w14:paraId="270DF690" w14:textId="77777777" w:rsidR="00B32A69" w:rsidRDefault="00000000">
      <w:r>
        <w:rPr>
          <w:rFonts w:hint="eastAsia"/>
        </w:rPr>
        <w:br/>
      </w:r>
    </w:p>
    <w:p w14:paraId="28D987D2" w14:textId="77777777" w:rsidR="00B32A69" w:rsidRDefault="00B32A69"/>
    <w:tbl>
      <w:tblPr>
        <w:tblStyle w:val="21"/>
        <w:tblpPr w:leftFromText="180" w:rightFromText="180" w:vertAnchor="text" w:horzAnchor="page" w:tblpX="2004" w:tblpY="164"/>
        <w:tblOverlap w:val="never"/>
        <w:tblW w:w="0" w:type="auto"/>
        <w:tblBorders>
          <w:top w:val="single" w:sz="4" w:space="0" w:color="7F7F7F"/>
          <w:left w:val="none" w:sz="6" w:space="0" w:color="auto"/>
          <w:bottom w:val="single" w:sz="4" w:space="0" w:color="7F7F7F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52"/>
        <w:gridCol w:w="4131"/>
        <w:gridCol w:w="2082"/>
        <w:gridCol w:w="1741"/>
      </w:tblGrid>
      <w:tr w:rsidR="00B32A69" w14:paraId="6EBA1B9A" w14:textId="77777777" w:rsidTr="00B32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D9D9D9"/>
            <w:vAlign w:val="center"/>
          </w:tcPr>
          <w:p w14:paraId="3C3C41EE" w14:textId="03C5B324" w:rsidR="00B32A69" w:rsidRPr="00644628" w:rsidRDefault="00000000">
            <w:pPr>
              <w:rPr>
                <w:b/>
                <w:bCs/>
              </w:rPr>
            </w:pPr>
            <w:r w:rsidRPr="00644628">
              <w:rPr>
                <w:rFonts w:hint="eastAsia"/>
                <w:b/>
                <w:bCs/>
                <w:sz w:val="22"/>
                <w:szCs w:val="22"/>
              </w:rPr>
              <w:lastRenderedPageBreak/>
              <w:t>sTable 3. Preoperative comorbidity distribution in children with and without postoperative delirium after congenital heart disease surgery</w:t>
            </w:r>
          </w:p>
        </w:tc>
      </w:tr>
      <w:tr w:rsidR="00B32A69" w14:paraId="667A8BB5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  <w:vAlign w:val="center"/>
          </w:tcPr>
          <w:p w14:paraId="569F3D2B" w14:textId="77777777" w:rsidR="00B32A69" w:rsidRPr="00644628" w:rsidRDefault="00000000">
            <w:r w:rsidRPr="00644628">
              <w:t>Comorbidities</w:t>
            </w:r>
          </w:p>
        </w:tc>
        <w:tc>
          <w:tcPr>
            <w:tcW w:w="0" w:type="auto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35FA82D9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Univariate Analysis</w:t>
            </w:r>
          </w:p>
        </w:tc>
      </w:tr>
      <w:tr w:rsidR="00B32A69" w14:paraId="2EA69C49" w14:textId="77777777" w:rsidTr="00B32A6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  <w:vAlign w:val="center"/>
          </w:tcPr>
          <w:p w14:paraId="064E8689" w14:textId="77777777" w:rsidR="00B32A69" w:rsidRPr="00644628" w:rsidRDefault="00B32A69"/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0D8BD8D7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No PO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490A63E1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POD</w:t>
            </w:r>
          </w:p>
        </w:tc>
      </w:tr>
      <w:tr w:rsidR="00B32A69" w14:paraId="42FA9DA6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C6656D" w14:textId="77777777" w:rsidR="00B32A69" w:rsidRPr="00644628" w:rsidRDefault="00000000">
            <w:r w:rsidRPr="00644628">
              <w:t>Preoperative comorbiditi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7E2DD651" w14:textId="77777777" w:rsidR="00B32A69" w:rsidRPr="00644628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3F83EBD2" w14:textId="77777777" w:rsidR="00B32A69" w:rsidRPr="00644628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B32A69" w14:paraId="371838E2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7EB249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8A7136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Deficiency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260487" w14:textId="65DCF7C0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</w:t>
            </w:r>
            <w:r w:rsidR="00135EE9">
              <w:rPr>
                <w:rFonts w:hint="eastAsia"/>
                <w:b w:val="0"/>
                <w:bCs w:val="0"/>
              </w:rPr>
              <w:t>,</w:t>
            </w:r>
            <w:r w:rsidRPr="00644628">
              <w:rPr>
                <w:b w:val="0"/>
                <w:bCs w:val="0"/>
              </w:rPr>
              <w:t>370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8875B3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55 (7.7%)</w:t>
            </w:r>
          </w:p>
        </w:tc>
      </w:tr>
      <w:tr w:rsidR="00B32A69" w14:paraId="3E09DEC6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4AFC4F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BE441B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Chronic blood loss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479EBE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35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A1BE2F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4 (0.6%)</w:t>
            </w:r>
          </w:p>
        </w:tc>
      </w:tr>
      <w:tr w:rsidR="00B32A69" w14:paraId="5969B089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B439A2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13BE50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78E152" w14:textId="69197F4D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4</w:t>
            </w:r>
            <w:r w:rsidR="00135EE9">
              <w:rPr>
                <w:rFonts w:hint="eastAsia"/>
                <w:b w:val="0"/>
                <w:bCs w:val="0"/>
              </w:rPr>
              <w:t>,</w:t>
            </w:r>
            <w:r w:rsidRPr="00644628">
              <w:rPr>
                <w:b w:val="0"/>
                <w:bCs w:val="0"/>
              </w:rPr>
              <w:t>129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68F41C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78 (24.8%)</w:t>
            </w:r>
          </w:p>
        </w:tc>
      </w:tr>
      <w:tr w:rsidR="00B32A69" w14:paraId="214ED013" w14:textId="77777777" w:rsidTr="00B32A6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A653DB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EBDB76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4F3513" w14:textId="1235A529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</w:t>
            </w:r>
            <w:r w:rsidR="00135EE9">
              <w:rPr>
                <w:rFonts w:hint="eastAsia"/>
                <w:b w:val="0"/>
                <w:bCs w:val="0"/>
              </w:rPr>
              <w:t>,</w:t>
            </w:r>
            <w:r w:rsidRPr="00644628">
              <w:rPr>
                <w:b w:val="0"/>
                <w:bCs w:val="0"/>
              </w:rPr>
              <w:t>462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B419CF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43 (6.0%)</w:t>
            </w:r>
          </w:p>
        </w:tc>
      </w:tr>
      <w:tr w:rsidR="00B32A69" w14:paraId="57B9C72B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913361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6CFF35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Coagu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876E78" w14:textId="2F0DD6DC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2</w:t>
            </w:r>
            <w:r w:rsidR="00135EE9">
              <w:rPr>
                <w:rFonts w:hint="eastAsia"/>
                <w:b w:val="0"/>
                <w:bCs w:val="0"/>
              </w:rPr>
              <w:t>,</w:t>
            </w:r>
            <w:r w:rsidRPr="00644628">
              <w:rPr>
                <w:b w:val="0"/>
                <w:bCs w:val="0"/>
              </w:rPr>
              <w:t>608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A5BFBF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73 (24.1%)</w:t>
            </w:r>
          </w:p>
        </w:tc>
      </w:tr>
      <w:tr w:rsidR="00B32A69" w14:paraId="0353FDFE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1AB316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550D23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E5CFC1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2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60095C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6 (0.8%)</w:t>
            </w:r>
          </w:p>
        </w:tc>
      </w:tr>
      <w:tr w:rsidR="00B32A69" w14:paraId="336DF656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43BE82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F054C6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Diabetes, un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F10EB7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33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CE53B5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 (0.1%)</w:t>
            </w:r>
          </w:p>
        </w:tc>
      </w:tr>
      <w:tr w:rsidR="00B32A69" w14:paraId="18445A7E" w14:textId="77777777" w:rsidTr="00B32A6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001D5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A311E2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Diabetes with chron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F1EC36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9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FF96AD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(0.1%)</w:t>
            </w:r>
          </w:p>
        </w:tc>
      </w:tr>
      <w:tr w:rsidR="00B32A69" w14:paraId="7BB2B6A6" w14:textId="77777777" w:rsidTr="00CC06F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1FB031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B730C7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D70833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3656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62786D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10 (15.3%)</w:t>
            </w:r>
          </w:p>
        </w:tc>
      </w:tr>
      <w:tr w:rsidR="00B32A69" w14:paraId="5798ACCC" w14:textId="77777777" w:rsidTr="00CC06F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160255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642C73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0A331C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905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579269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5 (2.1%)</w:t>
            </w:r>
          </w:p>
        </w:tc>
      </w:tr>
      <w:tr w:rsidR="00B32A69" w14:paraId="20BBD24E" w14:textId="77777777" w:rsidTr="00CC06F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29E21B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D3F10A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D2CE32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354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3D2B89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7 (2.4%)</w:t>
            </w:r>
          </w:p>
        </w:tc>
      </w:tr>
      <w:tr w:rsidR="00B32A69" w14:paraId="7B05913E" w14:textId="77777777" w:rsidTr="00CC06FF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7FC244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4C92EE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AD8157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8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47A804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 (0.1%)</w:t>
            </w:r>
          </w:p>
        </w:tc>
      </w:tr>
      <w:tr w:rsidR="00B32A69" w14:paraId="004B114F" w14:textId="77777777" w:rsidTr="00CC06FF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A1F807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B4EBCD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Fluid and electrolyt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C6E758" w14:textId="40F87BE8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9</w:t>
            </w:r>
            <w:r w:rsidR="00135EE9">
              <w:rPr>
                <w:rFonts w:hint="eastAsia"/>
                <w:b w:val="0"/>
                <w:bCs w:val="0"/>
              </w:rPr>
              <w:t>,</w:t>
            </w:r>
            <w:r w:rsidRPr="00644628">
              <w:rPr>
                <w:b w:val="0"/>
                <w:bCs w:val="0"/>
              </w:rPr>
              <w:t>615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A60CEF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391 (54.5%)</w:t>
            </w:r>
          </w:p>
        </w:tc>
      </w:tr>
      <w:tr w:rsidR="00B32A69" w14:paraId="4ACA801C" w14:textId="77777777" w:rsidTr="00CC06F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E3A710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8D06D3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Metast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4BB81A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28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E2830D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 (0.1%)</w:t>
            </w:r>
          </w:p>
        </w:tc>
      </w:tr>
      <w:tr w:rsidR="00B32A69" w14:paraId="0B13483E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2DBC29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9823EB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A6E2F7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294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5DC31F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8 (1.1%)</w:t>
            </w:r>
          </w:p>
        </w:tc>
      </w:tr>
      <w:tr w:rsidR="00B32A69" w14:paraId="1F436989" w14:textId="77777777" w:rsidTr="00B32A6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C72D0A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17D384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1A4498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285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C66CA8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39 (5.4%)</w:t>
            </w:r>
          </w:p>
        </w:tc>
      </w:tr>
      <w:tr w:rsidR="00B32A69" w14:paraId="22B3E712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3473F3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51208D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Peripheral va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5A6AA9" w14:textId="17B63FC9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</w:t>
            </w:r>
            <w:r w:rsidR="00135EE9">
              <w:rPr>
                <w:rFonts w:hint="eastAsia"/>
                <w:b w:val="0"/>
                <w:bCs w:val="0"/>
              </w:rPr>
              <w:t>,</w:t>
            </w:r>
            <w:r w:rsidRPr="00644628">
              <w:rPr>
                <w:b w:val="0"/>
                <w:bCs w:val="0"/>
              </w:rPr>
              <w:t>259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BA9A07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54 (7.5%)</w:t>
            </w:r>
          </w:p>
        </w:tc>
      </w:tr>
      <w:tr w:rsidR="00B32A69" w14:paraId="73AA7977" w14:textId="77777777" w:rsidTr="00B32A6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B45FEC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D0DE64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Psych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F06D41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40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9C4907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5 (0.7%)</w:t>
            </w:r>
          </w:p>
        </w:tc>
      </w:tr>
      <w:tr w:rsidR="00B32A69" w14:paraId="17946350" w14:textId="77777777" w:rsidTr="00CC06FF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02C7F5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BDFA69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Pulmonary circula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3C8A73" w14:textId="45B9C6F4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</w:t>
            </w:r>
            <w:r w:rsidR="00135EE9">
              <w:rPr>
                <w:rFonts w:hint="eastAsia"/>
                <w:b w:val="0"/>
                <w:bCs w:val="0"/>
              </w:rPr>
              <w:t>,</w:t>
            </w:r>
            <w:r w:rsidRPr="00644628">
              <w:rPr>
                <w:b w:val="0"/>
                <w:bCs w:val="0"/>
              </w:rPr>
              <w:t>703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9844CE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81 (11.3%)</w:t>
            </w:r>
          </w:p>
        </w:tc>
      </w:tr>
      <w:tr w:rsidR="00B32A69" w14:paraId="223AF1DD" w14:textId="77777777" w:rsidTr="00B32A6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B2AAB0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4AE560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4E59A2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73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D179CF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9 (2.6%)</w:t>
            </w:r>
          </w:p>
        </w:tc>
      </w:tr>
      <w:tr w:rsidR="00B32A69" w14:paraId="7FF55643" w14:textId="77777777" w:rsidTr="00B32A6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5D61E8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81EB14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Valv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244A63" w14:textId="03125CAE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8</w:t>
            </w:r>
            <w:r w:rsidR="00135EE9">
              <w:rPr>
                <w:rFonts w:hint="eastAsia"/>
                <w:b w:val="0"/>
                <w:bCs w:val="0"/>
              </w:rPr>
              <w:t>,</w:t>
            </w:r>
            <w:r w:rsidRPr="00644628">
              <w:rPr>
                <w:b w:val="0"/>
                <w:bCs w:val="0"/>
              </w:rPr>
              <w:t>178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469601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89 (26.4%)</w:t>
            </w:r>
          </w:p>
        </w:tc>
      </w:tr>
      <w:tr w:rsidR="00B32A69" w14:paraId="617D7683" w14:textId="77777777" w:rsidTr="00B32A6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1FB477F" w14:textId="77777777" w:rsidR="00B32A69" w:rsidRPr="00644628" w:rsidRDefault="00B32A69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FF2900E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78D366A" w14:textId="727A311C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1</w:t>
            </w:r>
            <w:r w:rsidR="00135EE9">
              <w:rPr>
                <w:rFonts w:hint="eastAsia"/>
                <w:b w:val="0"/>
                <w:bCs w:val="0"/>
              </w:rPr>
              <w:t>,</w:t>
            </w:r>
            <w:r w:rsidRPr="00644628">
              <w:rPr>
                <w:b w:val="0"/>
                <w:bCs w:val="0"/>
              </w:rPr>
              <w:t>642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F6D5C5F" w14:textId="77777777" w:rsidR="00B32A69" w:rsidRPr="0064462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44628">
              <w:rPr>
                <w:b w:val="0"/>
                <w:bCs w:val="0"/>
              </w:rPr>
              <w:t>81 (11.3%)</w:t>
            </w:r>
          </w:p>
        </w:tc>
      </w:tr>
    </w:tbl>
    <w:p w14:paraId="79C51024" w14:textId="77777777" w:rsidR="00C67AAE" w:rsidRDefault="00C67AAE"/>
    <w:p w14:paraId="0396A9C4" w14:textId="77777777" w:rsidR="00CC06FF" w:rsidRDefault="00CC06FF">
      <w:pPr>
        <w:rPr>
          <w:rFonts w:hint="eastAsia"/>
        </w:rPr>
      </w:pPr>
    </w:p>
    <w:tbl>
      <w:tblPr>
        <w:tblStyle w:val="21"/>
        <w:tblW w:w="10153" w:type="dxa"/>
        <w:tblBorders>
          <w:top w:val="single" w:sz="4" w:space="0" w:color="7F7F7F"/>
          <w:left w:val="none" w:sz="6" w:space="0" w:color="auto"/>
          <w:bottom w:val="single" w:sz="4" w:space="0" w:color="7F7F7F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5"/>
        <w:gridCol w:w="3684"/>
        <w:gridCol w:w="1701"/>
        <w:gridCol w:w="1418"/>
        <w:gridCol w:w="142"/>
        <w:gridCol w:w="1221"/>
        <w:gridCol w:w="1702"/>
      </w:tblGrid>
      <w:tr w:rsidR="00B32A69" w:rsidRPr="00430B30" w14:paraId="4D92A31B" w14:textId="77777777" w:rsidTr="00B32A6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1" w:type="dxa"/>
            <w:gridSpan w:val="6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54DA1634" w14:textId="15B1A5B2" w:rsidR="00B32A69" w:rsidRPr="00430B30" w:rsidRDefault="00000000">
            <w:pPr>
              <w:rPr>
                <w:b/>
                <w:bCs/>
              </w:rPr>
            </w:pPr>
            <w:r w:rsidRPr="00430B30">
              <w:rPr>
                <w:b/>
                <w:bCs/>
              </w:rPr>
              <w:lastRenderedPageBreak/>
              <w:t xml:space="preserve">sTable 4. Univariate Analysis of Patient Characteristics and Postoperative Delirium Incidence in </w:t>
            </w:r>
            <w:r w:rsidR="00C0378B" w:rsidRPr="00430B30">
              <w:rPr>
                <w:b/>
                <w:bCs/>
              </w:rPr>
              <w:t>large</w:t>
            </w:r>
            <w:r w:rsidRPr="00430B30">
              <w:rPr>
                <w:b/>
                <w:bCs/>
              </w:rPr>
              <w:t xml:space="preserve"> Bed-Size Hospitals</w:t>
            </w:r>
          </w:p>
        </w:tc>
      </w:tr>
      <w:tr w:rsidR="00B32A69" w:rsidRPr="00430B30" w14:paraId="5DB73EA8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0D8810F6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37FF7227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POD</w:t>
            </w:r>
          </w:p>
        </w:tc>
        <w:tc>
          <w:tcPr>
            <w:tcW w:w="156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5DCB1244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No POD</w:t>
            </w:r>
          </w:p>
        </w:tc>
        <w:tc>
          <w:tcPr>
            <w:tcW w:w="12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52889B36" w14:textId="77777777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P</w:t>
            </w:r>
          </w:p>
        </w:tc>
      </w:tr>
      <w:tr w:rsidR="00B32A69" w:rsidRPr="00430B30" w14:paraId="6E484790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59EB9D47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Total (n=count)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FD9C5D" w14:textId="54BAFE54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</w:t>
            </w:r>
            <w:r w:rsidR="00135EE9">
              <w:rPr>
                <w:rFonts w:hint="eastAsia"/>
                <w:b w:val="0"/>
                <w:bCs w:val="0"/>
                <w:color w:val="000000" w:themeColor="text1"/>
              </w:rPr>
              <w:t>,</w:t>
            </w:r>
            <w:r w:rsidRPr="00430B30">
              <w:rPr>
                <w:b w:val="0"/>
                <w:bCs w:val="0"/>
                <w:color w:val="000000" w:themeColor="text1"/>
              </w:rPr>
              <w:t>292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646105" w14:textId="24BBB05D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1</w:t>
            </w:r>
            <w:r w:rsidR="00135EE9">
              <w:rPr>
                <w:rFonts w:hint="eastAsia"/>
                <w:b w:val="0"/>
                <w:bCs w:val="0"/>
                <w:color w:val="000000" w:themeColor="text1"/>
              </w:rPr>
              <w:t>,</w:t>
            </w:r>
            <w:r w:rsidRPr="00430B30">
              <w:rPr>
                <w:b w:val="0"/>
                <w:bCs w:val="0"/>
                <w:color w:val="000000" w:themeColor="text1"/>
              </w:rPr>
              <w:t>2547</w:t>
            </w:r>
          </w:p>
        </w:tc>
        <w:tc>
          <w:tcPr>
            <w:tcW w:w="1363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EAD05C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00E924B2" w14:textId="77777777" w:rsidTr="00F748E4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EE601D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Total incidence (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EA1BAB" w14:textId="1D500897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.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342E83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079FA6EF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31709F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Age (median,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BA40D5" w14:textId="395CD8E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 xml:space="preserve">1.0 (0.0 </w:t>
            </w:r>
            <w:r w:rsidR="00644628" w:rsidRPr="00430B30">
              <w:rPr>
                <w:b w:val="0"/>
                <w:bCs w:val="0"/>
                <w:color w:val="000000" w:themeColor="text1"/>
              </w:rPr>
              <w:t>,</w:t>
            </w:r>
            <w:r w:rsidRPr="00430B30">
              <w:rPr>
                <w:b w:val="0"/>
                <w:bCs w:val="0"/>
                <w:color w:val="000000" w:themeColor="text1"/>
              </w:rPr>
              <w:t>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55EBC8" w14:textId="66AD1789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0 (0.0</w:t>
            </w:r>
            <w:r w:rsidR="00135EE9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,3.0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4322EE" w14:textId="126ED2B8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3403B17E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D3C138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Age group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A84EA1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DD7169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548F20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4AF34F74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BCF3B6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DE44CA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01D1A6" w14:textId="496A006D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6</w:t>
            </w:r>
            <w:r w:rsidR="00306231" w:rsidRPr="00430B30">
              <w:rPr>
                <w:b w:val="0"/>
                <w:bCs w:val="0"/>
                <w:color w:val="000000" w:themeColor="text1"/>
              </w:rPr>
              <w:t>7</w:t>
            </w:r>
            <w:r w:rsidRPr="00430B30">
              <w:rPr>
                <w:b w:val="0"/>
                <w:bCs w:val="0"/>
                <w:color w:val="000000" w:themeColor="text1"/>
              </w:rPr>
              <w:t>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D4A619" w14:textId="01C71DCE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7</w:t>
            </w:r>
            <w:r w:rsidR="00306231" w:rsidRPr="00430B30">
              <w:rPr>
                <w:b w:val="0"/>
                <w:bCs w:val="0"/>
                <w:color w:val="000000" w:themeColor="text1"/>
              </w:rPr>
              <w:t>1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F4C9EC" w14:textId="40969DE2" w:rsidR="00B32A69" w:rsidRPr="00430B30" w:rsidRDefault="00306231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32966CD6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3C048E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87BF9C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3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CE9F9C" w14:textId="7940CA4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7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CDF8A4" w14:textId="340758DE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9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C884AC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36B8CCD8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DA29FA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894CA9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6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4EDE5D" w14:textId="027ED02D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B57013" w14:textId="49A8C4C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</w:t>
            </w:r>
            <w:r w:rsidR="00306231" w:rsidRPr="00430B30">
              <w:rPr>
                <w:b w:val="0"/>
                <w:bCs w:val="0"/>
                <w:color w:val="000000" w:themeColor="text1"/>
              </w:rPr>
              <w:t>1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995E06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30225AD6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974AF1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22DC89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3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735D91" w14:textId="6848878E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D96FCC" w14:textId="3183EF8A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7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A2C311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1D972637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03A0A8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Gend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37097F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743D62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638FFA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5683F70C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A1CEE4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8AE289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217637" w14:textId="0821B24A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5</w:t>
            </w:r>
            <w:r w:rsidR="00306231" w:rsidRPr="00430B30">
              <w:rPr>
                <w:b w:val="0"/>
                <w:bCs w:val="0"/>
                <w:color w:val="000000" w:themeColor="text1"/>
              </w:rPr>
              <w:t>9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C0EAA8" w14:textId="0D65AA68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5</w:t>
            </w:r>
            <w:r w:rsidR="00306231" w:rsidRPr="00430B30">
              <w:rPr>
                <w:b w:val="0"/>
                <w:bCs w:val="0"/>
                <w:color w:val="000000" w:themeColor="text1"/>
              </w:rPr>
              <w:t>4</w:t>
            </w:r>
            <w:r w:rsidRPr="00430B30">
              <w:rPr>
                <w:b w:val="0"/>
                <w:bCs w:val="0"/>
                <w:color w:val="000000" w:themeColor="text1"/>
              </w:rPr>
              <w:t>.8</w:t>
            </w: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F6FE3C" w14:textId="6D33B40D" w:rsidR="00B32A69" w:rsidRPr="00430B30" w:rsidRDefault="00306231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25BECD9F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A96A7E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67232A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BCCF5C" w14:textId="375A0F35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</w:t>
            </w:r>
            <w:r w:rsidR="00306231" w:rsidRPr="00430B30">
              <w:rPr>
                <w:b w:val="0"/>
                <w:bCs w:val="0"/>
                <w:color w:val="000000" w:themeColor="text1"/>
              </w:rPr>
              <w:t>0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6BD2BD" w14:textId="25408B6A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5.2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808017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4886AE84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E30961" w14:textId="77777777" w:rsidR="00B32A69" w:rsidRPr="00430B30" w:rsidRDefault="00000000">
            <w:pPr>
              <w:rPr>
                <w:color w:val="000000" w:themeColor="text1"/>
              </w:rPr>
            </w:pPr>
            <w:bookmarkStart w:id="6" w:name="_Hlk199605927"/>
            <w:r w:rsidRPr="00430B30">
              <w:rPr>
                <w:color w:val="000000" w:themeColor="text1"/>
              </w:rPr>
              <w:t>Race</w:t>
            </w:r>
            <w:bookmarkEnd w:id="6"/>
            <w:r w:rsidRPr="00430B30">
              <w:rPr>
                <w:color w:val="000000" w:themeColor="text1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EBA60E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4E3C6F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711D88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76DCAA78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E1DC10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C4480E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0CE67B" w14:textId="1F2F6CCF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F2A24C" w14:textId="58B07759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7.2</w:t>
            </w: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4929FD" w14:textId="738F4577" w:rsidR="00B32A69" w:rsidRPr="00430B30" w:rsidRDefault="00306231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51BC7DDD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84BC73" w14:textId="77777777" w:rsidR="00B32A69" w:rsidRPr="00430B30" w:rsidRDefault="00B32A69">
            <w:pPr>
              <w:rPr>
                <w:color w:val="000000" w:themeColor="text1"/>
              </w:rPr>
            </w:pPr>
            <w:bookmarkStart w:id="7" w:name="_Hlk199603030"/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3E4F30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709BE2" w14:textId="0ADDC558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</w:t>
            </w:r>
            <w:r w:rsidR="00306231" w:rsidRPr="00430B30">
              <w:rPr>
                <w:b w:val="0"/>
                <w:bCs w:val="0"/>
                <w:color w:val="000000" w:themeColor="text1"/>
              </w:rPr>
              <w:t>1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1916D3" w14:textId="7566B718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</w:t>
            </w:r>
            <w:r w:rsidR="00306231" w:rsidRPr="00430B30">
              <w:rPr>
                <w:b w:val="0"/>
                <w:bCs w:val="0"/>
                <w:color w:val="000000" w:themeColor="text1"/>
              </w:rPr>
              <w:t>3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8D81E1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387F345C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355B0E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F304C5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0AEDDB" w14:textId="09CEEE31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53C0CC" w14:textId="03960421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0.5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1854EF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735B290F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08779B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E1220A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Asian or Pacific Isla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E3C456" w14:textId="18A47F05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EFD49B" w14:textId="7803D0AB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.0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BC3571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0BF39A0B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430BC7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27975A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Native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E62B2A" w14:textId="4BE4ACC1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12D16F" w14:textId="6ACC97AE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306231" w:rsidRPr="00430B30">
              <w:rPr>
                <w:b w:val="0"/>
                <w:bCs w:val="0"/>
                <w:color w:val="000000" w:themeColor="text1"/>
              </w:rPr>
              <w:t>8</w:t>
            </w:r>
          </w:p>
        </w:tc>
        <w:bookmarkEnd w:id="7"/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F96DBC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2795F82A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695C2F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0235CA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D6617F" w14:textId="4B00BCE2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671A2E" w14:textId="5B4B3B15" w:rsidR="00B32A69" w:rsidRPr="00430B30" w:rsidRDefault="00306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4.1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6436C5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11713645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611429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Type of insur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4F4D73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5B0579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EDE4DA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504CC29B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3BBBF3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A62CAB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Medicare and Medica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0CA2B2" w14:textId="716C6ECB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5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CA42D4" w14:textId="0E340F34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50.6</w:t>
            </w:r>
          </w:p>
        </w:tc>
        <w:tc>
          <w:tcPr>
            <w:tcW w:w="1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72B9BF" w14:textId="5A68D20D" w:rsidR="00B32A69" w:rsidRPr="00430B30" w:rsidRDefault="0012053E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530D55EC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D29591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C0ACAC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Private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AD29E3" w14:textId="2EA4DF3B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3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2CB66A" w14:textId="57B4E732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</w:t>
            </w:r>
            <w:r w:rsidR="0012053E" w:rsidRPr="00430B30">
              <w:rPr>
                <w:b w:val="0"/>
                <w:bCs w:val="0"/>
                <w:color w:val="000000" w:themeColor="text1"/>
              </w:rPr>
              <w:t>2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12053E" w:rsidRPr="00430B30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5EEF41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30AF0341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A6193F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236FEA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Self-p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891850" w14:textId="2FA76AFD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76604C" w14:textId="1FED20AA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.</w:t>
            </w:r>
            <w:r w:rsidR="0012053E" w:rsidRPr="00430B30">
              <w:rPr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591607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1175C220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1CA011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3582A4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No ch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E1BEF1" w14:textId="570D3624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671D02" w14:textId="602E4FF3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2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D0C081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0972065F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A4EE02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4BBF41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F51C9E" w14:textId="78C5FF4C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57CAE9" w14:textId="63A219DE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5.2</w:t>
            </w:r>
          </w:p>
        </w:tc>
        <w:tc>
          <w:tcPr>
            <w:tcW w:w="1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1053F7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3C5E17D1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6B239B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Elective admiss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41DAE3" w14:textId="73C575AF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</w:t>
            </w:r>
            <w:r w:rsidR="0012053E" w:rsidRPr="00430B30">
              <w:rPr>
                <w:b w:val="0"/>
                <w:bCs w:val="0"/>
                <w:color w:val="000000" w:themeColor="text1"/>
              </w:rPr>
              <w:t>5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12053E" w:rsidRPr="00430B30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76E766" w14:textId="310687A3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6</w:t>
            </w:r>
            <w:r w:rsidR="0012053E" w:rsidRPr="00430B30">
              <w:rPr>
                <w:b w:val="0"/>
                <w:bCs w:val="0"/>
                <w:color w:val="000000" w:themeColor="text1"/>
              </w:rPr>
              <w:t>1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12053E" w:rsidRPr="00430B30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97D89E" w14:textId="024F2540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050701FB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C46E6B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Type of hospital (teaching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CCA8E9" w14:textId="24CBDF4C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9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78A24C" w14:textId="4FE3E4AC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99.</w:t>
            </w:r>
            <w:r w:rsidR="0012053E" w:rsidRPr="00430B30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F73707" w14:textId="31E9D5E1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12053E" w:rsidRPr="00430B30">
              <w:rPr>
                <w:b w:val="0"/>
                <w:bCs w:val="0"/>
                <w:color w:val="000000" w:themeColor="text1"/>
              </w:rPr>
              <w:t>035</w:t>
            </w:r>
          </w:p>
        </w:tc>
      </w:tr>
      <w:tr w:rsidR="00B32A69" w:rsidRPr="00430B30" w14:paraId="146CC78E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E3A62A" w14:textId="77777777" w:rsidR="00B32A69" w:rsidRPr="00430B30" w:rsidRDefault="00B32A6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6A8B00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634EA7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CD135D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4EACF280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30543A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Location of hospital (urba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1BED0A" w14:textId="22D76A53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9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618CC6" w14:textId="5DD29032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99.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62503C" w14:textId="2D52893E" w:rsidR="00B32A69" w:rsidRPr="00430B30" w:rsidRDefault="0012053E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635</w:t>
            </w:r>
          </w:p>
        </w:tc>
      </w:tr>
      <w:tr w:rsidR="00B32A69" w:rsidRPr="00430B30" w14:paraId="03400058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DFF722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Region of hospital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18BD00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17872F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A9FC47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7488B429" w14:textId="77777777" w:rsidTr="00FE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59ED8F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Northe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FB6CA2" w14:textId="7371147F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83399F" w14:textId="59567B8B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7.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468080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6C04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2A69" w:rsidRPr="00430B30" w14:paraId="15028BEA" w14:textId="77777777" w:rsidTr="00FE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747983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Midwest or North Cen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6670BA" w14:textId="538E8563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FF7D1E" w14:textId="4828CC96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7.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6FB0F3" w14:textId="3154CAA3" w:rsidR="00B32A69" w:rsidRPr="00430B30" w:rsidRDefault="00E808E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5E4D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2A69" w:rsidRPr="00430B30" w14:paraId="186361C2" w14:textId="77777777" w:rsidTr="00FE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BE3E9E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Sou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74E620" w14:textId="6DEE46BC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3</w:t>
            </w:r>
            <w:r w:rsidR="0012053E" w:rsidRPr="00430B30">
              <w:rPr>
                <w:b w:val="0"/>
                <w:bCs w:val="0"/>
                <w:color w:val="000000" w:themeColor="text1"/>
              </w:rPr>
              <w:t>8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12053E" w:rsidRPr="00430B30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AD3256" w14:textId="5B57618C" w:rsidR="00B32A69" w:rsidRPr="00430B30" w:rsidRDefault="001205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39.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710FD8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9C06" w14:textId="77777777" w:rsidR="00B32A69" w:rsidRPr="00430B30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32A69" w:rsidRPr="00430B30" w14:paraId="6666D399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A9FF35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W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B062C8" w14:textId="372AA639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</w:t>
            </w:r>
            <w:r w:rsidR="00E808EF" w:rsidRPr="00430B30">
              <w:rPr>
                <w:b w:val="0"/>
                <w:bCs w:val="0"/>
                <w:color w:val="000000" w:themeColor="text1"/>
              </w:rPr>
              <w:t>8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CA53EA" w14:textId="296087DA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5.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024039" w14:textId="77777777" w:rsidR="00B32A69" w:rsidRPr="00430B30" w:rsidRDefault="00B32A69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430B30" w14:paraId="0FDE133B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D08F65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Died during hospital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19BE02" w14:textId="1038558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</w:t>
            </w:r>
            <w:r w:rsidR="00E808EF" w:rsidRPr="00430B30">
              <w:rPr>
                <w:b w:val="0"/>
                <w:bCs w:val="0"/>
                <w:color w:val="000000" w:themeColor="text1"/>
              </w:rPr>
              <w:t>1.3</w:t>
            </w:r>
            <w:r w:rsidRPr="00430B30">
              <w:rPr>
                <w:b w:val="0"/>
                <w:bCs w:val="0"/>
                <w:color w:val="000000" w:themeColor="text1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9AFB90" w14:textId="669CB7B9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3.3%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B19CED" w14:textId="1CEEA683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3CABD4C1" w14:textId="77777777" w:rsidTr="00B32A69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947DD2" w14:textId="77777777" w:rsidR="00B32A69" w:rsidRPr="00430B30" w:rsidRDefault="00000000" w:rsidP="00FE646B">
            <w:pPr>
              <w:jc w:val="center"/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Preoperative comorbidities</w:t>
            </w:r>
          </w:p>
        </w:tc>
      </w:tr>
      <w:tr w:rsidR="00B32A69" w:rsidRPr="00430B30" w14:paraId="6FCFD08E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0DC66F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Deficiency anemi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824D64" w14:textId="299C3AEE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9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DFD097" w14:textId="0F277D0A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96.2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5213D6" w14:textId="27C1CE6A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000000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5636566A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80D34C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Chronic blood loss anemi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36B9E3" w14:textId="224DED4F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862AE9" w14:textId="66BACC4E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28E06B" w14:textId="46DE1E30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561</w:t>
            </w:r>
          </w:p>
        </w:tc>
      </w:tr>
      <w:tr w:rsidR="00B32A69" w:rsidRPr="00430B30" w14:paraId="75581BE3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9E0FC6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Congestive heart failur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D01505" w14:textId="5652E61A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C31E7B" w14:textId="1E356DC1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</w:t>
            </w:r>
            <w:r w:rsidR="00E808EF" w:rsidRPr="00430B30">
              <w:rPr>
                <w:b w:val="0"/>
                <w:bCs w:val="0"/>
                <w:color w:val="000000" w:themeColor="text1"/>
              </w:rPr>
              <w:t>0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754154" w14:textId="73134F51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000000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3607DA1A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32D4A4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Chronic pulmonary diseas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14771D" w14:textId="0AD65FC9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2A5DB7" w14:textId="7DD78916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5A0894" w14:textId="55FA1366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010</w:t>
            </w:r>
          </w:p>
        </w:tc>
      </w:tr>
      <w:tr w:rsidR="00B32A69" w:rsidRPr="00430B30" w14:paraId="425F995A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46E418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Coagulopath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A965F4" w14:textId="4E7C5854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B9176F" w14:textId="51F8358B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7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C4D657" w14:textId="718E11A0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000000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2CCBE9A6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8AF20D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Depress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74CD31" w14:textId="35F395E7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F09CED" w14:textId="63337D92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C11EEB" w14:textId="72470E73" w:rsidR="00B32A69" w:rsidRPr="00430B30" w:rsidRDefault="00E808E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</w:t>
            </w:r>
            <w:r w:rsidR="0022671B" w:rsidRPr="00430B30">
              <w:rPr>
                <w:b w:val="0"/>
                <w:bCs w:val="0"/>
                <w:color w:val="000000" w:themeColor="text1"/>
              </w:rPr>
              <w:t>.</w:t>
            </w:r>
            <w:r w:rsidRPr="00430B30">
              <w:rPr>
                <w:b w:val="0"/>
                <w:bCs w:val="0"/>
                <w:color w:val="000000" w:themeColor="text1"/>
              </w:rPr>
              <w:t>001</w:t>
            </w:r>
          </w:p>
        </w:tc>
      </w:tr>
      <w:tr w:rsidR="00B32A69" w:rsidRPr="00430B30" w14:paraId="2C222BEF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CF5BB3" w14:textId="7777777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Diabetes, uncomplicated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FDA611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D88AF5" w14:textId="791C8FE1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5795FF" w14:textId="3A5CC3F8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133</w:t>
            </w:r>
          </w:p>
        </w:tc>
      </w:tr>
      <w:tr w:rsidR="00B32A69" w:rsidRPr="00430B30" w14:paraId="02B603F4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FC3090" w14:textId="0C0059F9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Diabetes with chronic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 complications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DFDBC1" w14:textId="42E20242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FE53FA" w14:textId="2D92F3CF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E887FE" w14:textId="762FA810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250</w:t>
            </w:r>
          </w:p>
        </w:tc>
      </w:tr>
      <w:tr w:rsidR="00B32A69" w:rsidRPr="00430B30" w14:paraId="4AAA9157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6154E8" w14:textId="66F7BA35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Hypertension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0340D7" w14:textId="71495AE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</w:t>
            </w:r>
            <w:r w:rsidR="00E808EF" w:rsidRPr="00430B30">
              <w:rPr>
                <w:b w:val="0"/>
                <w:bCs w:val="0"/>
                <w:color w:val="000000" w:themeColor="text1"/>
              </w:rPr>
              <w:t>4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E808EF" w:rsidRPr="00430B30">
              <w:rPr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DB5BEA" w14:textId="212AFA0C" w:rsidR="00B32A69" w:rsidRPr="00430B30" w:rsidRDefault="00E80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8.9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61D163" w14:textId="2B023E33" w:rsidR="00B32A69" w:rsidRPr="00430B30" w:rsidRDefault="00E808E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&lt;</w:t>
            </w:r>
            <w:r w:rsidR="00CC06FF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655C6B08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96904C" w14:textId="02C1FC46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Hypothyroidism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2A7759" w14:textId="2D26ED59" w:rsidR="00B32A69" w:rsidRPr="00430B30" w:rsidRDefault="00685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314C9B" w14:textId="58A7C105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547D6D" w14:textId="49B4D6EF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531</w:t>
            </w:r>
          </w:p>
        </w:tc>
      </w:tr>
      <w:tr w:rsidR="00B32A69" w:rsidRPr="00430B30" w14:paraId="50F739AC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2F7BC" w14:textId="6F8CAC7C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Liver disease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66BB5E" w14:textId="46AE4FA8" w:rsidR="00B32A69" w:rsidRPr="00430B30" w:rsidRDefault="00685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2ED757" w14:textId="49F44260" w:rsidR="00B32A69" w:rsidRPr="00430B30" w:rsidRDefault="00685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082EC6" w14:textId="5AB9A1DD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68540A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1BD9A501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6C49DC" w14:textId="300FF73D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Lymphoma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5A569C" w14:textId="3478999D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B988C5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C0CF33" w14:textId="381013E3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68540A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4621119D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9BEA2A" w14:textId="3D819A79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Fluid and electrolyte disorders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72F5B9" w14:textId="35587AD9" w:rsidR="00B32A69" w:rsidRPr="00430B30" w:rsidRDefault="00685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5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970FA" w14:textId="2D20ED02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</w:t>
            </w:r>
            <w:r w:rsidR="0068540A" w:rsidRPr="00430B30">
              <w:rPr>
                <w:b w:val="0"/>
                <w:bCs w:val="0"/>
                <w:color w:val="000000" w:themeColor="text1"/>
              </w:rPr>
              <w:t>6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801E8E" w14:textId="11A86C87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000000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2913D615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ADA0AE" w14:textId="5FEA606A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Metastatic cancer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A1B97" w14:textId="71D6A110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012460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DD83BE" w14:textId="05B498D7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034</w:t>
            </w:r>
          </w:p>
        </w:tc>
      </w:tr>
      <w:tr w:rsidR="00B32A69" w:rsidRPr="00430B30" w14:paraId="511EE0C8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7F9642" w14:textId="1F24C01A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Obesity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B41334" w14:textId="3F1BD0FF" w:rsidR="00B32A69" w:rsidRPr="00430B30" w:rsidRDefault="00685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5198B1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BA03C" w14:textId="1853D8E6" w:rsidR="00B32A69" w:rsidRPr="00430B30" w:rsidRDefault="00000000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733</w:t>
            </w:r>
          </w:p>
        </w:tc>
      </w:tr>
      <w:tr w:rsidR="00B32A69" w:rsidRPr="00430B30" w14:paraId="26DA1464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A24155" w14:textId="07E60A45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Paralysis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B12A33" w14:textId="74261753" w:rsidR="00B32A69" w:rsidRPr="00430B30" w:rsidRDefault="00685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ACDBF0" w14:textId="338AB76D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7E784D" w14:textId="24F50F7D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68540A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2B1D73A3" w14:textId="77777777" w:rsidTr="00FE646B">
        <w:trPr>
          <w:gridAfter w:val="1"/>
          <w:wAfter w:w="1702" w:type="dxa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D01E5" w14:textId="6414AAB7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Peripheral vascular disorders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4E5F33" w14:textId="3D5E2C77" w:rsidR="00B32A69" w:rsidRPr="00430B30" w:rsidRDefault="00685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6D30F" w14:textId="0C7644E5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3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FBD4BE" w14:textId="1B1E4978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000000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1A8ADF0C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E9FC5F" w14:textId="63CA5466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Psychoses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39F47" w14:textId="425226E3" w:rsidR="00B32A69" w:rsidRPr="00430B30" w:rsidRDefault="00685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824DAB" w14:textId="77777777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EA8206" w14:textId="78A76FC1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68540A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64390150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9B920B" w14:textId="3F095338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Pulmonary circulation disorders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3EA329" w14:textId="580FBC00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1</w:t>
            </w:r>
            <w:r w:rsidR="0068540A" w:rsidRPr="00430B30">
              <w:rPr>
                <w:b w:val="0"/>
                <w:bCs w:val="0"/>
                <w:color w:val="000000" w:themeColor="text1"/>
              </w:rPr>
              <w:t>0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063CB4" w14:textId="5CCC6950" w:rsidR="00B32A69" w:rsidRPr="00430B30" w:rsidRDefault="006854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4.6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5392F2" w14:textId="736E42B2" w:rsidR="00B32A69" w:rsidRPr="00430B30" w:rsidRDefault="00CC06FF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>&lt;</w:t>
            </w:r>
            <w:r w:rsidR="00FE646B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="00000000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10B96BAE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44B20" w14:textId="747EC99C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Renal failure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F30E80" w14:textId="4418AF42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0125A" w14:textId="122E4954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0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4CD5F9" w14:textId="73E34AC4" w:rsidR="00B32A69" w:rsidRPr="00430B30" w:rsidRDefault="00FE646B" w:rsidP="00FE6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68540A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3C836FD9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4AADC" w14:textId="6CEF0EFB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lastRenderedPageBreak/>
              <w:t>Valvular disease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FB79B0" w14:textId="5487479F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3</w:t>
            </w:r>
            <w:r w:rsidR="0068540A" w:rsidRPr="00430B30">
              <w:rPr>
                <w:b w:val="0"/>
                <w:bCs w:val="0"/>
                <w:color w:val="000000" w:themeColor="text1"/>
              </w:rPr>
              <w:t>5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68540A" w:rsidRPr="00430B30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781E85" w14:textId="7CA7B015" w:rsidR="00B32A69" w:rsidRPr="00430B3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2</w:t>
            </w:r>
            <w:r w:rsidR="00C0378B" w:rsidRPr="00430B30">
              <w:rPr>
                <w:b w:val="0"/>
                <w:bCs w:val="0"/>
                <w:color w:val="000000" w:themeColor="text1"/>
              </w:rPr>
              <w:t>1</w:t>
            </w:r>
            <w:r w:rsidRPr="00430B30">
              <w:rPr>
                <w:b w:val="0"/>
                <w:bCs w:val="0"/>
                <w:color w:val="000000" w:themeColor="text1"/>
              </w:rPr>
              <w:t>.</w:t>
            </w:r>
            <w:r w:rsidR="00C0378B" w:rsidRPr="00430B30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379608" w14:textId="7E89ADC0" w:rsidR="00B32A69" w:rsidRPr="00430B30" w:rsidRDefault="00FE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C0378B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430B30" w14:paraId="4271D86B" w14:textId="77777777" w:rsidTr="00FE646B">
        <w:trPr>
          <w:gridAfter w:val="1"/>
          <w:wAfter w:w="17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66A17D" w14:textId="2A1EA3CD" w:rsidR="00B32A69" w:rsidRPr="00430B30" w:rsidRDefault="00000000">
            <w:pPr>
              <w:rPr>
                <w:color w:val="000000" w:themeColor="text1"/>
              </w:rPr>
            </w:pPr>
            <w:r w:rsidRPr="00430B30">
              <w:rPr>
                <w:color w:val="000000" w:themeColor="text1"/>
              </w:rPr>
              <w:t>Weight loss</w:t>
            </w:r>
            <w:r w:rsidR="00F748E4">
              <w:rPr>
                <w:rFonts w:hint="eastAsia"/>
                <w:color w:val="000000" w:themeColor="text1"/>
              </w:rPr>
              <w:t xml:space="preserve"> </w:t>
            </w:r>
            <w:r w:rsidRPr="00430B30">
              <w:rPr>
                <w:color w:val="000000" w:themeColor="text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4E0118" w14:textId="6AB7DC2E" w:rsidR="00B32A69" w:rsidRPr="00430B30" w:rsidRDefault="00C0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9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8CB089" w14:textId="43A8F382" w:rsidR="00B32A69" w:rsidRPr="00430B30" w:rsidRDefault="00C03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30B30">
              <w:rPr>
                <w:b w:val="0"/>
                <w:bCs w:val="0"/>
                <w:color w:val="000000" w:themeColor="text1"/>
              </w:rPr>
              <w:t>3.8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5D6829" w14:textId="460978A8" w:rsidR="00B32A69" w:rsidRPr="00430B30" w:rsidRDefault="00FE6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</w:rPr>
              <w:t xml:space="preserve">&lt; </w:t>
            </w:r>
            <w:r w:rsidR="00C0378B" w:rsidRPr="00430B30">
              <w:rPr>
                <w:b w:val="0"/>
                <w:bCs w:val="0"/>
                <w:color w:val="000000" w:themeColor="text1"/>
              </w:rPr>
              <w:t>0.001</w:t>
            </w:r>
          </w:p>
        </w:tc>
      </w:tr>
    </w:tbl>
    <w:p w14:paraId="24884D73" w14:textId="77777777" w:rsidR="00B32A69" w:rsidRDefault="00B32A69"/>
    <w:p w14:paraId="28DB8EC5" w14:textId="77777777" w:rsidR="00B32A69" w:rsidRDefault="00B32A69"/>
    <w:tbl>
      <w:tblPr>
        <w:tblStyle w:val="211"/>
        <w:tblW w:w="10153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5"/>
        <w:gridCol w:w="3259"/>
        <w:gridCol w:w="1985"/>
        <w:gridCol w:w="1559"/>
        <w:gridCol w:w="1276"/>
        <w:gridCol w:w="1789"/>
      </w:tblGrid>
      <w:tr w:rsidR="00B32A69" w14:paraId="5DEDF554" w14:textId="77777777" w:rsidTr="00DE7AE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D9D9D9"/>
          </w:tcPr>
          <w:p w14:paraId="0A00DB69" w14:textId="3D597F8F" w:rsidR="00B32A69" w:rsidRPr="00644628" w:rsidRDefault="00531B7B">
            <w:pPr>
              <w:rPr>
                <w:rFonts w:hint="default"/>
                <w:b/>
                <w:bCs/>
              </w:rPr>
            </w:pPr>
            <w:bookmarkStart w:id="8" w:name="_Hlk211896765"/>
            <w:r w:rsidRPr="00644628">
              <w:rPr>
                <w:b/>
                <w:bCs/>
                <w:sz w:val="22"/>
                <w:szCs w:val="22"/>
              </w:rPr>
              <w:t>sTable 5. Univariate Analysis of Patient Characteristics and Postoperative Delirium Incidence in Medium Bed-Size Hospitals</w:t>
            </w:r>
          </w:p>
        </w:tc>
      </w:tr>
      <w:tr w:rsidR="00B32A69" w:rsidRPr="008B4DE2" w14:paraId="773709CD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0CE97B79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bookmarkStart w:id="9" w:name="_Hlk211846954"/>
            <w:r w:rsidRPr="008B4DE2">
              <w:rPr>
                <w:rFonts w:hint="default"/>
                <w:color w:val="000000" w:themeColor="text1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74329045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POD</w:t>
            </w:r>
          </w:p>
        </w:tc>
        <w:tc>
          <w:tcPr>
            <w:tcW w:w="1559" w:type="dxa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52D59390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No POD</w:t>
            </w:r>
          </w:p>
        </w:tc>
        <w:tc>
          <w:tcPr>
            <w:tcW w:w="1276" w:type="dxa"/>
            <w:tcBorders>
              <w:top w:val="single" w:sz="12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668AD5C0" w14:textId="77777777" w:rsidR="00B32A69" w:rsidRPr="008B4DE2" w:rsidRDefault="00000000" w:rsidP="00DE7AE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P</w:t>
            </w:r>
          </w:p>
        </w:tc>
      </w:tr>
      <w:tr w:rsidR="00B32A69" w:rsidRPr="008B4DE2" w14:paraId="29C6DA7F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158002A0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Total (n=count)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F15F0E" w14:textId="13C41BEF" w:rsidR="00B32A69" w:rsidRPr="008B4DE2" w:rsidRDefault="00A3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754</w:t>
            </w:r>
          </w:p>
        </w:tc>
        <w:tc>
          <w:tcPr>
            <w:tcW w:w="155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D89F5C" w14:textId="13A0E43E" w:rsidR="00B32A69" w:rsidRPr="008B4DE2" w:rsidRDefault="00A3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3</w:t>
            </w:r>
            <w:r w:rsidR="005E3F80">
              <w:rPr>
                <w:b w:val="0"/>
                <w:bCs w:val="0"/>
                <w:color w:val="000000" w:themeColor="text1"/>
              </w:rPr>
              <w:t>,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663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666F41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28BB31E2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B8F15C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Total incidence (%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102B3D" w14:textId="7E8815B2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57B4AC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6695A854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756745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Age (median, 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079670" w14:textId="4BC4A86D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 (0.0 ,</w:t>
            </w:r>
            <w:r w:rsidR="008B4DE2" w:rsidRPr="008B4DE2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230E64" w14:textId="523531EC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 (0.0 ,</w:t>
            </w:r>
            <w:r w:rsidR="008B4DE2"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EC0C03" w14:textId="6870C524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E3F80">
              <w:rPr>
                <w:b w:val="0"/>
                <w:bCs w:val="0"/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3A8A0A17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67852C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Age group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C6C969E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DAF6A1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34400D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76A69436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B1E640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DB138C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9A3BA" w14:textId="4944296D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5ABD15" w14:textId="39ABBC29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70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14B668" w14:textId="5CDE39A8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049</w:t>
            </w:r>
          </w:p>
        </w:tc>
      </w:tr>
      <w:tr w:rsidR="00B32A69" w:rsidRPr="008B4DE2" w14:paraId="3C73194E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90D30D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D883E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60895E" w14:textId="2506C9D0" w:rsidR="00B32A69" w:rsidRPr="008B4DE2" w:rsidRDefault="00A3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82A2A2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9.7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A5DF43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57012312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9EAADE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DBED9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6-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5F4727" w14:textId="69864174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395F1C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2.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029B00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244D2589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AB3BBC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1F7F1B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3-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5BE030" w14:textId="423B93E5" w:rsidR="00B32A69" w:rsidRPr="008B4DE2" w:rsidRDefault="00A3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B45FD0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7.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CC93C1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2820C308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A5CB1E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Gender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6E0946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66B84C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B8E472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0131A922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E6C6AD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609A3D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09E343" w14:textId="316F003F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6057A9" w14:textId="04D1CE55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55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0FAB75" w14:textId="4947F681" w:rsidR="00B32A69" w:rsidRPr="008B4DE2" w:rsidRDefault="00A36BAD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E3F80">
              <w:rPr>
                <w:b w:val="0"/>
                <w:bCs w:val="0"/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2AEE1091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323A1E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EC76A7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90BD3B" w14:textId="17566964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87518" w14:textId="048F002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4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7112E1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37EEA1B8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FE4174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Rac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21AA25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8957AE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F5B35C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1609872F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BEECC1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8D8AF2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Wh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182FCB" w14:textId="0314D405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EE5C56" w14:textId="644D5C8B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7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58FDB2" w14:textId="0DC2182C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065</w:t>
            </w:r>
          </w:p>
        </w:tc>
      </w:tr>
      <w:tr w:rsidR="00B32A69" w:rsidRPr="008B4DE2" w14:paraId="24F9ECA7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93D0AC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B90B9B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FF3132" w14:textId="78268329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0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0F169D" w14:textId="4A66496B" w:rsidR="00B32A69" w:rsidRPr="008B4DE2" w:rsidRDefault="00A3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9.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E381DE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767968BD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F895B1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9364AB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89C4E4" w14:textId="5CB11170" w:rsidR="00B32A69" w:rsidRPr="008B4DE2" w:rsidRDefault="00A3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5357B0" w14:textId="2E3E80E4" w:rsidR="00B32A69" w:rsidRPr="008B4DE2" w:rsidRDefault="00A36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9.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57D453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6490D48F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B40CC7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5AFA58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Asian or Pacific Isla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42E9D2" w14:textId="65C4EF90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5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10EDAF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.5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7B4EF5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77F9EDA6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375DB3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125726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Native Ameri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A60C58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346702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6085CE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1DAAD060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1EF3E3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7F2B9A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B86825" w14:textId="199EF089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802BEF" w14:textId="6C43A645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8.</w:t>
            </w:r>
            <w:r w:rsidR="00A36BAD" w:rsidRPr="008B4DE2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223728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0B28CBD7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548315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LOS (median, 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3575CC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5(15-7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F503A8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8(5-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9A07C5" w14:textId="68C89970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E3F80">
              <w:rPr>
                <w:b w:val="0"/>
                <w:bCs w:val="0"/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1FA5E750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209E38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TOTCHG (median, $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629D23" w14:textId="1E60E9D4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862</w:t>
            </w:r>
            <w:r w:rsidR="005E3F80">
              <w:rPr>
                <w:b w:val="0"/>
                <w:bCs w:val="0"/>
                <w:color w:val="000000" w:themeColor="text1"/>
              </w:rPr>
              <w:t>,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921.00</w:t>
            </w:r>
          </w:p>
          <w:p w14:paraId="57333CE7" w14:textId="40ECF615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(332</w:t>
            </w:r>
            <w:r w:rsidR="005E3F80">
              <w:rPr>
                <w:b w:val="0"/>
                <w:bCs w:val="0"/>
                <w:color w:val="000000" w:themeColor="text1"/>
              </w:rPr>
              <w:t>,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44.00-1</w:t>
            </w:r>
            <w:r w:rsidR="005E3F80">
              <w:rPr>
                <w:b w:val="0"/>
                <w:bCs w:val="0"/>
                <w:color w:val="000000" w:themeColor="text1"/>
              </w:rPr>
              <w:t>,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841</w:t>
            </w:r>
            <w:r w:rsidR="005E3F80">
              <w:rPr>
                <w:b w:val="0"/>
                <w:bCs w:val="0"/>
                <w:color w:val="000000" w:themeColor="text1"/>
              </w:rPr>
              <w:t>,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5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B4470D" w14:textId="5DA94809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92</w:t>
            </w:r>
            <w:r w:rsidR="005E3F80">
              <w:rPr>
                <w:b w:val="0"/>
                <w:bCs w:val="0"/>
                <w:color w:val="000000" w:themeColor="text1"/>
              </w:rPr>
              <w:t>,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57.00</w:t>
            </w:r>
          </w:p>
          <w:p w14:paraId="1616B576" w14:textId="4BAE3B5D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(113</w:t>
            </w:r>
            <w:r w:rsidR="005E3F80">
              <w:rPr>
                <w:b w:val="0"/>
                <w:bCs w:val="0"/>
                <w:color w:val="000000" w:themeColor="text1"/>
              </w:rPr>
              <w:t>,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76.00-416</w:t>
            </w:r>
            <w:r w:rsidR="005E3F80">
              <w:rPr>
                <w:b w:val="0"/>
                <w:bCs w:val="0"/>
                <w:color w:val="000000" w:themeColor="text1"/>
              </w:rPr>
              <w:t>,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3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3C2D63" w14:textId="72B35113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E3F80">
              <w:rPr>
                <w:b w:val="0"/>
                <w:bCs w:val="0"/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713AB777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A7B252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lastRenderedPageBreak/>
              <w:t>Type of insur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70B5E0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FE3428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23BDF2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06572087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9D462A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99B5DD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Medicare and Medica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E2BBD3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4C4DA5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3.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4B6B10" w14:textId="77777777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93</w:t>
            </w:r>
          </w:p>
        </w:tc>
      </w:tr>
      <w:tr w:rsidR="00B32A69" w:rsidRPr="008B4DE2" w14:paraId="19067A6B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879B1B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564044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Private insu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EC21EE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DE8E43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6.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048246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44A5189E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931D2F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D36466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Self-p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BF6C1A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A3137D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.5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2F6791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6F46AFE0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AE314E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A630E4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No char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AE4D1B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D0DA14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4AFFDF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1FB85F70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D6287B" w14:textId="77777777" w:rsidR="00B32A69" w:rsidRPr="008B4DE2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DBA3B8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2483B1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DCD978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7.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8FA4F7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6F5B7BB3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321F01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Elective admiss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DC68F7" w14:textId="79F8739D" w:rsidR="00B32A69" w:rsidRPr="008B4DE2" w:rsidRDefault="005A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B3B275" w14:textId="7BAD0EBC" w:rsidR="00B32A69" w:rsidRPr="008B4DE2" w:rsidRDefault="005A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5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D20D78" w14:textId="643A3B9D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E3F80">
              <w:rPr>
                <w:b w:val="0"/>
                <w:bCs w:val="0"/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7C4CFF3A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A56A54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Type of hospital (teaching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ECEC5D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346913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9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AFEE12" w14:textId="489D256B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396</w:t>
            </w:r>
          </w:p>
        </w:tc>
      </w:tr>
      <w:tr w:rsidR="00B32A69" w:rsidRPr="008B4DE2" w14:paraId="43A6BD5D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448D3B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Location of hospital (urban,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EAEF98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F667EC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FD8A13" w14:textId="47C2AB52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735</w:t>
            </w:r>
          </w:p>
        </w:tc>
      </w:tr>
      <w:tr w:rsidR="00B32A69" w:rsidRPr="008B4DE2" w14:paraId="0BD34FFD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BB770B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Region of hospital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D2CE2B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3C1420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DCD48F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4585979F" w14:textId="77777777" w:rsidTr="00DE7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B04ED0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Northea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CC5A5A" w14:textId="39C27458" w:rsidR="00B32A69" w:rsidRPr="008B4DE2" w:rsidRDefault="005A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B311E6" w14:textId="43FAEA62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1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C29147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19C7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color w:val="000000" w:themeColor="text1"/>
              </w:rPr>
            </w:pPr>
          </w:p>
        </w:tc>
      </w:tr>
      <w:tr w:rsidR="00B32A69" w:rsidRPr="008B4DE2" w14:paraId="3690AEFF" w14:textId="77777777" w:rsidTr="00DE7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168EAC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Midwest or North Cent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6C2324" w14:textId="3D031E06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8D00EE" w14:textId="109DA586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6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699708" w14:textId="290DDDAA" w:rsidR="00B32A69" w:rsidRPr="008B4DE2" w:rsidRDefault="005A14EA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E3F80">
              <w:rPr>
                <w:b w:val="0"/>
                <w:bCs w:val="0"/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EF51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color w:val="000000" w:themeColor="text1"/>
              </w:rPr>
            </w:pPr>
          </w:p>
        </w:tc>
      </w:tr>
      <w:tr w:rsidR="00B32A69" w:rsidRPr="008B4DE2" w14:paraId="14855A76" w14:textId="77777777" w:rsidTr="00DE7A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964BCB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Sou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E69ED0" w14:textId="28D0D1FC" w:rsidR="00B32A69" w:rsidRPr="008B4DE2" w:rsidRDefault="005A1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6752E7" w14:textId="20A9DC35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9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E42A60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A97F" w14:textId="77777777" w:rsidR="00B32A69" w:rsidRPr="008B4DE2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color w:val="000000" w:themeColor="text1"/>
              </w:rPr>
            </w:pPr>
          </w:p>
        </w:tc>
      </w:tr>
      <w:tr w:rsidR="00B32A69" w:rsidRPr="008B4DE2" w14:paraId="03470D7F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EC14F1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W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EC449B" w14:textId="7D66E670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10CD17" w14:textId="68493A93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2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98E2F2" w14:textId="77777777" w:rsidR="00B32A69" w:rsidRPr="008B4DE2" w:rsidRDefault="00B32A69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8B4DE2" w14:paraId="568FE3E1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DD81B9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Died during hospital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C68613" w14:textId="620F7F81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5A14EA"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127F03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9F7672" w14:textId="13FD7E41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E3F80">
              <w:rPr>
                <w:b w:val="0"/>
                <w:bCs w:val="0"/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76D59CE3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6213A" w14:textId="1FF09E2E" w:rsidR="00B32A69" w:rsidRPr="008B4DE2" w:rsidRDefault="00000000" w:rsidP="005E3F80">
            <w:pPr>
              <w:jc w:val="center"/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Preoperative comorbidities</w:t>
            </w:r>
          </w:p>
        </w:tc>
      </w:tr>
      <w:tr w:rsidR="00B32A69" w:rsidRPr="008B4DE2" w14:paraId="5EF01BCF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F0A31A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Deficiency anemi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AE1959" w14:textId="3A418EE2" w:rsidR="00B32A69" w:rsidRPr="008B4DE2" w:rsidRDefault="0027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0F63BF" w14:textId="7E20B98C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7245E3" w14:textId="55EF3530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21</w:t>
            </w:r>
          </w:p>
        </w:tc>
      </w:tr>
      <w:tr w:rsidR="00B32A69" w:rsidRPr="008B4DE2" w14:paraId="6E28BDE1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67C844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Chronic blood loss anemi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7A9A0A" w14:textId="0C34ABF7" w:rsidR="00B32A69" w:rsidRPr="008B4DE2" w:rsidRDefault="0027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745A76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BF18D6" w14:textId="24B8819B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3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63</w:t>
            </w:r>
          </w:p>
        </w:tc>
      </w:tr>
      <w:tr w:rsidR="00B32A69" w:rsidRPr="008B4DE2" w14:paraId="0A2C4CDE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094F8F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Congestive heart failur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3DED4C" w14:textId="51FF583C" w:rsidR="00B32A69" w:rsidRPr="008B4DE2" w:rsidRDefault="0027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C58055" w14:textId="0B26FAE5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D9234F" w14:textId="62D8F077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20181D26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8D98D8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Chronic pulmonary diseas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2D7927" w14:textId="60878B64" w:rsidR="00B32A69" w:rsidRPr="008B4DE2" w:rsidRDefault="0027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8D891C" w14:textId="22FCA060" w:rsidR="00B32A69" w:rsidRPr="008B4DE2" w:rsidRDefault="0027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D1DD00" w14:textId="3E7CA4A2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14103D29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22ED9B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Coagulopath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0232FE" w14:textId="461FA33C" w:rsidR="00B32A69" w:rsidRPr="008B4DE2" w:rsidRDefault="0027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6B1264" w14:textId="3D7E65B9" w:rsidR="00B32A69" w:rsidRPr="008B4DE2" w:rsidRDefault="0027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AD5130" w14:textId="49D35AF8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30242B33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071381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Depress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841764" w14:textId="43BBC352" w:rsidR="00B32A69" w:rsidRPr="008B4DE2" w:rsidRDefault="0027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82191D" w14:textId="766080BD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0A59CF" w14:textId="75E073E2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114</w:t>
            </w:r>
          </w:p>
        </w:tc>
      </w:tr>
      <w:tr w:rsidR="00B32A69" w:rsidRPr="008B4DE2" w14:paraId="7D070D31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9A0490" w14:textId="7777777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Diabetes, uncomplicate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ADFBA1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9B17F1" w14:textId="7C407504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F26B30" w14:textId="1EB9D6C5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2739B2" w:rsidRPr="008B4DE2">
              <w:rPr>
                <w:rFonts w:hint="default"/>
                <w:b w:val="0"/>
                <w:bCs w:val="0"/>
                <w:color w:val="000000" w:themeColor="text1"/>
              </w:rPr>
              <w:t>285</w:t>
            </w:r>
          </w:p>
        </w:tc>
      </w:tr>
      <w:tr w:rsidR="00B32A69" w:rsidRPr="008B4DE2" w14:paraId="3E36C723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91FB34" w14:textId="281BE655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Diabetes with chronic</w:t>
            </w:r>
            <w:r w:rsidR="00FE646B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complications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5EAAAC" w14:textId="400A22C7" w:rsidR="00B32A69" w:rsidRPr="008B4DE2" w:rsidRDefault="0027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C6457B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642D9E" w14:textId="0E7C63B5" w:rsidR="00B32A69" w:rsidRPr="008B4DE2" w:rsidRDefault="002739B2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499</w:t>
            </w:r>
          </w:p>
        </w:tc>
      </w:tr>
      <w:tr w:rsidR="00B32A69" w:rsidRPr="008B4DE2" w14:paraId="719E5234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EA0A75" w14:textId="51601D86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Hypertension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A01C53" w14:textId="5A67B12F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6B4C41" w14:textId="01B3FD81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1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594AFA" w14:textId="425CCFF5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37</w:t>
            </w:r>
          </w:p>
        </w:tc>
      </w:tr>
      <w:tr w:rsidR="00B32A69" w:rsidRPr="008B4DE2" w14:paraId="255B4F47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C4789E" w14:textId="024BD99F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Hypothyroidism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43C9C" w14:textId="50BD7C99" w:rsidR="00B32A69" w:rsidRPr="008B4DE2" w:rsidRDefault="00473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A60623" w14:textId="135A8F06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641E8" w14:textId="2D7F28C5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13C2C28A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FD2325" w14:textId="32E86A40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Liver disease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3A1FCE" w14:textId="14EFB74C" w:rsidR="00B32A69" w:rsidRPr="008B4DE2" w:rsidRDefault="00473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E2E1BF" w14:textId="7B4F735B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FB5A45" w14:textId="10EE3778" w:rsidR="00B32A69" w:rsidRPr="008B4DE2" w:rsidRDefault="00000000" w:rsidP="00DE7AE2">
            <w:pPr>
              <w:ind w:firstLineChars="15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36</w:t>
            </w:r>
          </w:p>
        </w:tc>
      </w:tr>
      <w:tr w:rsidR="00B32A69" w:rsidRPr="008B4DE2" w14:paraId="3C897E34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ADE7D3" w14:textId="1940E9A7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Lymphoma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A34C43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B19289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4F76B4" w14:textId="65C11CEF" w:rsidR="00B32A69" w:rsidRPr="008B4DE2" w:rsidRDefault="00000000" w:rsidP="00DE7AE2">
            <w:pPr>
              <w:ind w:firstLineChars="15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632</w:t>
            </w:r>
          </w:p>
        </w:tc>
      </w:tr>
      <w:tr w:rsidR="00B32A69" w:rsidRPr="008B4DE2" w14:paraId="6380D9A2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BB6E2E" w14:textId="6A507253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Fluid and electrolyte disorders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7E93A9" w14:textId="2DD8D89A" w:rsidR="00B32A69" w:rsidRPr="008B4DE2" w:rsidRDefault="00473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4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F36FAC" w14:textId="409EE42D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0FE996" w14:textId="6EB27BBC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1EAAA746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2A1A41" w14:textId="527EDE13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lastRenderedPageBreak/>
              <w:t>Metastatic cancer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3E19DD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72FC7E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4D3303" w14:textId="7D61FC8F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449</w:t>
            </w:r>
          </w:p>
        </w:tc>
      </w:tr>
      <w:tr w:rsidR="00B32A69" w:rsidRPr="008B4DE2" w14:paraId="4BA3E9CB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09BE6F" w14:textId="681A6241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Obesity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DB6BC2" w14:textId="0F059F14" w:rsidR="00B32A69" w:rsidRPr="008B4DE2" w:rsidRDefault="00473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C1DD9A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5F148B" w14:textId="5987CFA6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226</w:t>
            </w:r>
          </w:p>
        </w:tc>
      </w:tr>
      <w:tr w:rsidR="00B32A69" w:rsidRPr="008B4DE2" w14:paraId="1904AB4A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4CEDA8" w14:textId="57385245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Paralysis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4628DD" w14:textId="2BB0E5C4" w:rsidR="00B32A69" w:rsidRPr="008B4DE2" w:rsidRDefault="00473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9A702A" w14:textId="7F7F7D49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CDD8D7" w14:textId="6905AC56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6A1BAF68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2C0109" w14:textId="26B9082B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Peripheral vascular disorders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30973A" w14:textId="2F069AEF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26678F" w14:textId="62424D5B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5FAA79" w14:textId="12BA4C48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786263D4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5259D" w14:textId="237B3111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Psychoses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20C30B" w14:textId="787CDA8C" w:rsidR="00B32A69" w:rsidRPr="008B4DE2" w:rsidRDefault="00473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E729A8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35CF67" w14:textId="6FB3A458" w:rsidR="00B32A69" w:rsidRPr="008B4DE2" w:rsidRDefault="0000000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00</w:t>
            </w:r>
            <w:r w:rsidR="00473EF4" w:rsidRPr="008B4DE2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</w:tr>
      <w:tr w:rsidR="00B32A69" w:rsidRPr="008B4DE2" w14:paraId="16B2ACA6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9CABCE" w14:textId="48160BAD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Pulmonary circulation disorders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77FE57" w14:textId="4B0DE3B3" w:rsidR="00B32A69" w:rsidRPr="008B4DE2" w:rsidRDefault="00473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6516DC" w14:textId="689AC1F0" w:rsidR="00B32A69" w:rsidRPr="008B4DE2" w:rsidRDefault="00473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2AEC28" w14:textId="57FC7916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25449A03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96285B" w14:textId="10CAD606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Renal failure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9712E9" w14:textId="20F73AE0" w:rsidR="00B32A69" w:rsidRPr="008B4DE2" w:rsidRDefault="00143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D450B" w14:textId="077E554F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143EE0" w:rsidRPr="008B4DE2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0E8D04" w14:textId="0B94BC28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143EE0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70F8C544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D52A79" w14:textId="5081666A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Valvular disease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CB4571" w14:textId="7A691F52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143EE0" w:rsidRPr="008B4DE2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143EE0" w:rsidRPr="008B4DE2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33BF98" w14:textId="796C51D9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143EE0" w:rsidRPr="008B4DE2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143EE0" w:rsidRPr="008B4DE2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49DEE5" w14:textId="0DB81A8D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143EE0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8B4DE2" w14:paraId="653CA14D" w14:textId="77777777" w:rsidTr="00DE7AE2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2F2F2" w:themeFill="background1" w:themeFillShade="F2"/>
          </w:tcPr>
          <w:p w14:paraId="12B4A5E3" w14:textId="0F42E03B" w:rsidR="00B32A69" w:rsidRPr="008B4DE2" w:rsidRDefault="00000000">
            <w:pPr>
              <w:rPr>
                <w:rFonts w:hint="default"/>
                <w:color w:val="000000" w:themeColor="text1"/>
              </w:rPr>
            </w:pPr>
            <w:r w:rsidRPr="008B4DE2">
              <w:rPr>
                <w:rFonts w:hint="default"/>
                <w:color w:val="000000" w:themeColor="text1"/>
              </w:rPr>
              <w:t>Weight loss</w:t>
            </w:r>
            <w:r w:rsidR="005E3F80">
              <w:rPr>
                <w:color w:val="000000" w:themeColor="text1"/>
              </w:rPr>
              <w:t xml:space="preserve"> </w:t>
            </w:r>
            <w:r w:rsidRPr="008B4DE2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2F2F2" w:themeFill="background1" w:themeFillShade="F2"/>
          </w:tcPr>
          <w:p w14:paraId="374CA366" w14:textId="5F1DADD0" w:rsidR="00B32A69" w:rsidRPr="008B4DE2" w:rsidRDefault="00143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1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2F2F2" w:themeFill="background1" w:themeFillShade="F2"/>
          </w:tcPr>
          <w:p w14:paraId="122540CC" w14:textId="77777777" w:rsidR="00B32A69" w:rsidRPr="008B4DE2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8B4DE2">
              <w:rPr>
                <w:rFonts w:hint="default"/>
                <w:b w:val="0"/>
                <w:bCs w:val="0"/>
                <w:color w:val="000000" w:themeColor="text1"/>
              </w:rPr>
              <w:t>5.4</w:t>
            </w:r>
          </w:p>
        </w:tc>
        <w:bookmarkEnd w:id="9"/>
        <w:tc>
          <w:tcPr>
            <w:tcW w:w="1276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2F2F2" w:themeFill="background1" w:themeFillShade="F2"/>
          </w:tcPr>
          <w:p w14:paraId="3A338330" w14:textId="152BF5BC" w:rsidR="00B32A69" w:rsidRPr="008B4DE2" w:rsidRDefault="005E3F80" w:rsidP="005E3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&lt;</w:t>
            </w:r>
            <w:r w:rsidR="00143EE0" w:rsidRPr="008B4DE2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  <w:bookmarkEnd w:id="8"/>
      </w:tr>
    </w:tbl>
    <w:p w14:paraId="109D9A13" w14:textId="77777777" w:rsidR="00B32A69" w:rsidRDefault="00B32A69">
      <w:pPr>
        <w:rPr>
          <w:rFonts w:hint="eastAsia"/>
        </w:rPr>
      </w:pPr>
    </w:p>
    <w:tbl>
      <w:tblPr>
        <w:tblStyle w:val="211"/>
        <w:tblW w:w="10153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5"/>
        <w:gridCol w:w="3259"/>
        <w:gridCol w:w="1843"/>
        <w:gridCol w:w="1276"/>
        <w:gridCol w:w="1701"/>
        <w:gridCol w:w="1789"/>
      </w:tblGrid>
      <w:tr w:rsidR="00B32A69" w14:paraId="0A52686A" w14:textId="77777777" w:rsidTr="00DE7AE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092C7A09" w14:textId="1E78EFFE" w:rsidR="00B32A69" w:rsidRPr="00C065BF" w:rsidRDefault="00000000">
            <w:pPr>
              <w:rPr>
                <w:rFonts w:hint="default"/>
                <w:b/>
                <w:bCs/>
              </w:rPr>
            </w:pPr>
            <w:bookmarkStart w:id="10" w:name="_Hlk211974811"/>
            <w:r w:rsidRPr="00C065BF">
              <w:rPr>
                <w:b/>
                <w:bCs/>
                <w:sz w:val="22"/>
                <w:szCs w:val="22"/>
              </w:rPr>
              <w:t xml:space="preserve">sTable </w:t>
            </w:r>
            <w:r w:rsidR="00541CDB" w:rsidRPr="00C065BF">
              <w:rPr>
                <w:b/>
                <w:bCs/>
                <w:sz w:val="22"/>
                <w:szCs w:val="22"/>
              </w:rPr>
              <w:t>6</w:t>
            </w:r>
            <w:r w:rsidRPr="00C065BF">
              <w:rPr>
                <w:b/>
                <w:bCs/>
                <w:sz w:val="22"/>
                <w:szCs w:val="22"/>
              </w:rPr>
              <w:t>. Univariate Analysis of Patient Characteristics and Postoperative Delirium Incidence in Large</w:t>
            </w:r>
            <w:r w:rsidR="00A120EF" w:rsidRPr="00C065BF">
              <w:rPr>
                <w:b/>
                <w:bCs/>
                <w:sz w:val="22"/>
                <w:szCs w:val="22"/>
              </w:rPr>
              <w:t xml:space="preserve"> Small </w:t>
            </w:r>
            <w:r w:rsidRPr="00C065BF">
              <w:rPr>
                <w:b/>
                <w:bCs/>
                <w:sz w:val="22"/>
                <w:szCs w:val="22"/>
              </w:rPr>
              <w:t>Bed-Size Hospitals</w:t>
            </w:r>
          </w:p>
        </w:tc>
      </w:tr>
      <w:tr w:rsidR="00B32A69" w:rsidRPr="00C065BF" w14:paraId="498BA6C2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167C6661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haracteristics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3D704FBC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POD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18AFB77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No POD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281F083C" w14:textId="77777777" w:rsidR="00B32A69" w:rsidRPr="00C065BF" w:rsidRDefault="00000000" w:rsidP="00B25A2A">
            <w:pPr>
              <w:ind w:firstLineChars="250" w:firstLine="5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P</w:t>
            </w:r>
          </w:p>
        </w:tc>
      </w:tr>
      <w:tr w:rsidR="00B32A69" w:rsidRPr="00C065BF" w14:paraId="53A34DF8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0D894CD4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otal (n=count)</w:t>
            </w:r>
          </w:p>
        </w:tc>
        <w:tc>
          <w:tcPr>
            <w:tcW w:w="184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550727" w14:textId="5F3E75C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7D3775" w:rsidRPr="00C065BF">
              <w:rPr>
                <w:rFonts w:hint="default"/>
                <w:b w:val="0"/>
                <w:bCs w:val="0"/>
                <w:color w:val="000000" w:themeColor="text1"/>
              </w:rPr>
              <w:t>76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004E77" w14:textId="5AAD829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7D3775" w:rsidRPr="00C065BF">
              <w:rPr>
                <w:rFonts w:hint="default"/>
                <w:b w:val="0"/>
                <w:bCs w:val="0"/>
                <w:color w:val="000000" w:themeColor="text1"/>
              </w:rPr>
              <w:t>3250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CF0944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157816E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F2FBE2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otal incidence (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B5F04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D0CD0E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3805D49F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774E77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Age group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9DB8F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38DCDB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7DAA94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46A2FF16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BA9DF8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4B148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5E516F" w14:textId="5BBC9BA5" w:rsidR="00B32A69" w:rsidRPr="00C065BF" w:rsidRDefault="003C6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66EE7D" w14:textId="024E97A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0.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D7D8BF" w14:textId="0497AF6B" w:rsidR="00B32A69" w:rsidRPr="00C065BF" w:rsidRDefault="003C61B5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36</w:t>
            </w:r>
          </w:p>
        </w:tc>
      </w:tr>
      <w:tr w:rsidR="00B32A69" w:rsidRPr="00C065BF" w14:paraId="797AF3A1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20D7D0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044B2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C53764" w14:textId="38C53782" w:rsidR="00B32A69" w:rsidRPr="00C065BF" w:rsidRDefault="003C6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EAF80E" w14:textId="752AAD03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.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3B0D53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9D064D9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E15674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BEA0CA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2B60F1" w14:textId="69F8755F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32C543" w14:textId="4A35C836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C6484C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43B35F3E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B9BF7C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F3CC0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3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E78D39" w14:textId="316E8098" w:rsidR="00B32A69" w:rsidRPr="00C065BF" w:rsidRDefault="003C61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21ABA2" w14:textId="22744D4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.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C23D37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677422CD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599587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Gender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CA4B3D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B52BEB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629829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120DC7BA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67FE5E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964B9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DDD76A" w14:textId="2F6FED1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9DB9E6" w14:textId="67FD83A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F195D5" w14:textId="38D80021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3251FB" w:rsidRPr="00C065BF">
              <w:rPr>
                <w:rFonts w:hint="default"/>
                <w:b w:val="0"/>
                <w:bCs w:val="0"/>
                <w:color w:val="000000" w:themeColor="text1"/>
              </w:rPr>
              <w:t>514</w:t>
            </w:r>
          </w:p>
        </w:tc>
      </w:tr>
      <w:tr w:rsidR="00B32A69" w:rsidRPr="00C065BF" w14:paraId="475684DA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B3D8A7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8B4D5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22F82B" w14:textId="325E487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97633D" w14:textId="3FB12E9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3C61B5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C6D7ED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03DDB952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336C4C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Rac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CE75EE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8EE887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7B5E4E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3A346F81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1B303D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168FD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A0D4A" w14:textId="16729DDF" w:rsidR="00B32A69" w:rsidRPr="00C065BF" w:rsidRDefault="00325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FCC152" w14:textId="333518AE" w:rsidR="00B32A69" w:rsidRPr="00C065BF" w:rsidRDefault="00325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2.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91674A" w14:textId="10122099" w:rsidR="00B32A69" w:rsidRPr="00C065BF" w:rsidRDefault="00404761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F0030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65F97616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A677BE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4C5943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0943BF" w14:textId="27EAF04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3251FB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251FB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78B926" w14:textId="6CCABF7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3251FB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63BA93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B1C2F2B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341E48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7A866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82D385" w14:textId="17D214A6" w:rsidR="00B32A69" w:rsidRPr="00C065BF" w:rsidRDefault="0040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F94E57" w14:textId="08FEF2BB" w:rsidR="00B32A69" w:rsidRPr="00C065BF" w:rsidRDefault="0040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2.7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3F1BD9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EAA4121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4A6E91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80AABC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Asian or Pacific Isla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22C405" w14:textId="37FB12C2" w:rsidR="00B32A69" w:rsidRPr="00C065BF" w:rsidRDefault="0040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C69F81" w14:textId="17375290" w:rsidR="00B32A69" w:rsidRPr="00C065BF" w:rsidRDefault="0040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6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E1C75E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6876E79E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9182FA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5A918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Native Ameri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8EBB2B" w14:textId="70EE63FD" w:rsidR="00B32A69" w:rsidRPr="00C065BF" w:rsidRDefault="0040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AF3E82" w14:textId="12750886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04761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FDCB8F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123091B9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A07ADB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95F0F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49D933" w14:textId="0D8DD076" w:rsidR="00B32A69" w:rsidRPr="00C065BF" w:rsidRDefault="0040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1E261C" w14:textId="71A585CB" w:rsidR="00B32A69" w:rsidRPr="00C065BF" w:rsidRDefault="0040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0.6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A8DCEF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1A52DBC8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74BBF8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ype of insur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5BD8EE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9E1960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40358A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03E85F56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C649AA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04FFF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Medicare and Medica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DB535C" w14:textId="476C114E" w:rsidR="00B32A69" w:rsidRPr="00C065BF" w:rsidRDefault="0003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19BA99" w14:textId="508FD5F5" w:rsidR="00B32A69" w:rsidRPr="00C065BF" w:rsidRDefault="0003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9.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18790A" w14:textId="12318042" w:rsidR="00B32A69" w:rsidRPr="00C065BF" w:rsidRDefault="00726D98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F0030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2B5EE4E4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9E0C89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53904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Private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D2C996" w14:textId="3DDB1D0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726D98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8C5881" w14:textId="1274F3C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726D98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726D98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2C44F9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C9EDB76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7FCFE6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5798E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Self-p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928501" w14:textId="004BD0F0" w:rsidR="00B32A69" w:rsidRPr="00C065BF" w:rsidRDefault="0003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054717" w14:textId="115FDC2F" w:rsidR="00B32A69" w:rsidRPr="00C065BF" w:rsidRDefault="0003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84FB05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06FD876D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56263E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05F356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No char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5509C7" w14:textId="04395D93" w:rsidR="00B32A69" w:rsidRPr="00C065BF" w:rsidRDefault="0072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0305CD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64E179" w14:textId="2A0D1814" w:rsidR="00B32A69" w:rsidRPr="00C065BF" w:rsidRDefault="00726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0305CD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2AB20E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0F57F0F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4106E3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B20556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838A09" w14:textId="51DE7C69" w:rsidR="00B32A69" w:rsidRPr="00C065BF" w:rsidRDefault="0003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</w:t>
            </w:r>
            <w:r w:rsidR="00726D98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535449" w14:textId="433B4333" w:rsidR="00B32A69" w:rsidRPr="00C065BF" w:rsidRDefault="0003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.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D54644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695D5E8C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1852EA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Elective admiss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31CD80" w14:textId="32CCF23D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A56FF5" w14:textId="2650BB72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C4D649" w14:textId="6D57C5C5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54B8EC75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010B42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ype of hospital (teaching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19BA1E" w14:textId="3D4F3192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05F440" w14:textId="45C3E59D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  <w:r w:rsidR="00982C7B"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982C7B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7835E9" w14:textId="7B5943CC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982C7B" w:rsidRPr="00C065BF">
              <w:rPr>
                <w:rFonts w:hint="default"/>
                <w:b w:val="0"/>
                <w:bCs w:val="0"/>
                <w:color w:val="000000" w:themeColor="text1"/>
              </w:rPr>
              <w:t>055</w:t>
            </w:r>
          </w:p>
        </w:tc>
      </w:tr>
      <w:tr w:rsidR="00B32A69" w:rsidRPr="00C065BF" w14:paraId="115B4857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B6934D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Location of hospital (urba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3DAFB1" w14:textId="7E4FACF8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89CE0C" w14:textId="16C8B978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B29DC4" w14:textId="10B4E846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1A6A237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F2E6CD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Region of hospital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8D455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A96EED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11318B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09455FE9" w14:textId="77777777" w:rsidTr="00B25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AA0767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North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EAB1B8" w14:textId="2AFF7795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B09544" w14:textId="50D0319F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5B4A99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BF86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0B7D2C0B" w14:textId="77777777" w:rsidTr="00B25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7D1428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Midwest or North Cen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7B2A4E" w14:textId="34E3400E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12E222" w14:textId="4C088931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79E620" w14:textId="22793F09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F0030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472B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17F04641" w14:textId="77777777" w:rsidTr="00B25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0F594B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S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E16E08" w14:textId="289997B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982C7B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47164E" w14:textId="6AB965EB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2F694D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AD4E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296859D2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C3F8F0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31FA69" w14:textId="5ADC5BB0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606548" w14:textId="4882D263" w:rsidR="00B32A69" w:rsidRPr="00C065BF" w:rsidRDefault="0098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1A84E1" w14:textId="77777777" w:rsidR="00B32A69" w:rsidRPr="00C065BF" w:rsidRDefault="00B32A69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2A87BC0C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4A9BF7" w14:textId="7A5DCBBD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ied during hospitalization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4E21EF" w14:textId="0D61D6F9" w:rsidR="00B32A69" w:rsidRPr="00C065BF" w:rsidRDefault="00EB3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788113" w14:textId="512C4D85" w:rsidR="00B32A69" w:rsidRPr="00C065BF" w:rsidRDefault="00EB3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FC9909" w14:textId="2074119D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5F0030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01C2B15C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74C3DF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eficiency anemia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8B40AF" w14:textId="37A32953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.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3D1C6A" w14:textId="6E3FA776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77FA1A" w14:textId="654C67AE" w:rsidR="00B32A69" w:rsidRPr="00C065BF" w:rsidRDefault="00EB31D5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 0.001</w:t>
            </w:r>
          </w:p>
        </w:tc>
      </w:tr>
      <w:tr w:rsidR="00B32A69" w:rsidRPr="00C065BF" w14:paraId="7334E9F9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1AB7D8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hronic blood loss anemia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0B8D66" w14:textId="50D523E7" w:rsidR="00B32A69" w:rsidRPr="00C065BF" w:rsidRDefault="00EB3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3C47D1" w14:textId="0E39E4E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9BD487" w14:textId="4DAFD3A8" w:rsidR="00B32A69" w:rsidRPr="00C065BF" w:rsidRDefault="00EB31D5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 0.001</w:t>
            </w:r>
          </w:p>
        </w:tc>
      </w:tr>
      <w:tr w:rsidR="00B32A69" w:rsidRPr="00C065BF" w14:paraId="45565ACD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00F8BB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ongestive heart failur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5300C3" w14:textId="66F8D24F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512916" w14:textId="10E1DFA8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A1E838" w14:textId="297D7A15" w:rsidR="00B32A69" w:rsidRPr="00C065BF" w:rsidRDefault="00EB31D5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 0.001</w:t>
            </w:r>
          </w:p>
        </w:tc>
      </w:tr>
      <w:tr w:rsidR="00B32A69" w:rsidRPr="00C065BF" w14:paraId="7CA95FAF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635A1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hronic pulmonary diseas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A41C15" w14:textId="49D3264C" w:rsidR="00B32A69" w:rsidRPr="00C065BF" w:rsidRDefault="00EB3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D62D1E" w14:textId="41B9B6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8DA96B" w14:textId="5A19E810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010</w:t>
            </w:r>
          </w:p>
        </w:tc>
      </w:tr>
      <w:tr w:rsidR="00B32A69" w:rsidRPr="00C065BF" w14:paraId="10DD42F7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C8B969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oagulopathy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7D95F0" w14:textId="71F2819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EDD2C8" w14:textId="2BC82AE6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.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BC1E26" w14:textId="05BF2D17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0C1C840D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5EC930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epress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58E68B" w14:textId="7C1732F8" w:rsidR="00B32A69" w:rsidRPr="00C065BF" w:rsidRDefault="00EB31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912D81" w14:textId="6C628C5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EB31D5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8B5A85" w14:textId="08C9E75E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FE1E1D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0158EBB1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029122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iabetes, uncomplicated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8697D9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7C3926" w14:textId="20CEE87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1E1D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A92E0F" w14:textId="555346F0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1E1D" w:rsidRPr="00C065BF">
              <w:rPr>
                <w:rFonts w:hint="default"/>
                <w:b w:val="0"/>
                <w:bCs w:val="0"/>
                <w:color w:val="000000" w:themeColor="text1"/>
              </w:rPr>
              <w:t>650</w:t>
            </w:r>
          </w:p>
        </w:tc>
      </w:tr>
      <w:tr w:rsidR="00B32A69" w:rsidRPr="00C065BF" w14:paraId="27D63A11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568AB1" w14:textId="4317928C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iabetes with chronic complications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137447" w14:textId="34F53040" w:rsidR="00B32A69" w:rsidRPr="00C065BF" w:rsidRDefault="00FE1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60B423" w14:textId="2F1E2A78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1E1D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EB9594" w14:textId="06382713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FE1E1D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12C915D8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24D35F" w14:textId="7B5E0B6A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Hypertension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CDBA35" w14:textId="7B911C8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6.</w:t>
            </w:r>
            <w:r w:rsidR="00FE1E1D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6D3CCD" w14:textId="4BBB56DC" w:rsidR="00B32A69" w:rsidRPr="00C065BF" w:rsidRDefault="00FE1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C24B22" w14:textId="3F9432B4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283F1685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57C5AD" w14:textId="61E8E82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Hypothyroidism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475F42" w14:textId="1C0D4039" w:rsidR="00B32A69" w:rsidRPr="00C065BF" w:rsidRDefault="005B6B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1E1F8D" w14:textId="590E8A0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</w:t>
            </w:r>
            <w:r w:rsidR="005B6B38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AD1D05" w14:textId="7571D8A3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B6B38" w:rsidRPr="00C065BF">
              <w:rPr>
                <w:rFonts w:hint="default"/>
                <w:b w:val="0"/>
                <w:bCs w:val="0"/>
                <w:color w:val="000000" w:themeColor="text1"/>
              </w:rPr>
              <w:t>007</w:t>
            </w:r>
          </w:p>
        </w:tc>
      </w:tr>
      <w:tr w:rsidR="00B32A69" w:rsidRPr="00C065BF" w14:paraId="62BC13B1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4FADA8" w14:textId="3F1F09BE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Liver disease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C5C87E" w14:textId="7DACDA33" w:rsidR="00B32A69" w:rsidRPr="00C065BF" w:rsidRDefault="009B0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A96808" w14:textId="7C0689E1" w:rsidR="00B32A69" w:rsidRPr="00C065BF" w:rsidRDefault="009B0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08E814" w14:textId="6224AE68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9B0ECB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29AFA6C0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4C51A1" w14:textId="24C5953E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Lymphoma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E46FA5" w14:textId="69F46CE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9B0ECB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9BE4D4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A69BB2" w14:textId="2F1AD3AE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9B0ECB" w:rsidRPr="00C065BF">
              <w:rPr>
                <w:rFonts w:hint="default"/>
                <w:b w:val="0"/>
                <w:bCs w:val="0"/>
                <w:color w:val="000000" w:themeColor="text1"/>
              </w:rPr>
              <w:t>749</w:t>
            </w:r>
          </w:p>
        </w:tc>
      </w:tr>
      <w:tr w:rsidR="00B32A69" w:rsidRPr="00C065BF" w14:paraId="7B5A43CF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9CD83C" w14:textId="4AFB2F7C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Fluid and electrolyte disorders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205062" w14:textId="2609EE87" w:rsidR="00B32A69" w:rsidRPr="00C065BF" w:rsidRDefault="009B0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B8B099" w14:textId="5F48A788" w:rsidR="00B32A69" w:rsidRPr="00C065BF" w:rsidRDefault="009B0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5B8DC3" w14:textId="3BEC1677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48997384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E85CED" w14:textId="21597839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lastRenderedPageBreak/>
              <w:t>Metastatic cancer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41CC55" w14:textId="24B10052" w:rsidR="00B32A69" w:rsidRPr="00C065BF" w:rsidRDefault="009B0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48C9B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6F86F6" w14:textId="48DC5894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9B0ECB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0FCBAAF8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1317AB" w14:textId="0065E3D3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Obesity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7FAE00" w14:textId="541AF0E7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2F64A" w14:textId="678F7ECB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EF48E0" w14:textId="1EDFE11A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641</w:t>
            </w:r>
          </w:p>
        </w:tc>
      </w:tr>
      <w:tr w:rsidR="00B32A69" w:rsidRPr="00C065BF" w14:paraId="29F55C23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6AADA9" w14:textId="5FE1C335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aralysis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94DD65" w14:textId="17B4ACE1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E63F4" w14:textId="36DB2A6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4D4FA5" w14:textId="14B1E358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5331D87F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DC7378" w14:textId="730AB2E0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eripheral vascular disorders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46AABE" w14:textId="184DCF88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11274C" w14:textId="58182F2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1D5424" w14:textId="381C5C70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0DFAF8DC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B5DDF" w14:textId="7C7D35CE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sychoses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5D16C4" w14:textId="510240D8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3F467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7F981A" w14:textId="6FD93EFB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05DAD068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9DA79" w14:textId="6A86188B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ulmonary circulation disorders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AF49E6" w14:textId="5FB8B5A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B2AC6F" w14:textId="16AC6EBC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8DFAC8" w14:textId="02382524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279E60FF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79E219" w14:textId="35687E50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Renal failure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3BB62" w14:textId="382E6DA9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98AACB" w14:textId="581602E6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D01E4" w14:textId="59197995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1FCA1274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FBCFF6" w14:textId="04C29989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Valvular disease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65C21F" w14:textId="19E5FF73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D4EA1E" w14:textId="207216D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65CFD" w14:textId="24687B7B" w:rsidR="00B32A69" w:rsidRPr="00C065BF" w:rsidRDefault="005F003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66EAF956" w14:textId="77777777" w:rsidTr="00B25A2A">
        <w:trPr>
          <w:gridAfter w:val="1"/>
          <w:wAfter w:w="17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32BCFD" w14:textId="3888C169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Weight loss</w:t>
            </w:r>
            <w:r w:rsidR="005F0030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890F61" w14:textId="5C399ECD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1FAB12" w14:textId="7CD77409" w:rsidR="00B32A69" w:rsidRPr="00C065BF" w:rsidRDefault="00506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F2992C" w14:textId="5C894437" w:rsidR="00B32A69" w:rsidRPr="00C065BF" w:rsidRDefault="00000000" w:rsidP="00C0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</w:t>
            </w:r>
            <w:r w:rsidR="00506BF9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bookmarkEnd w:id="10"/>
      </w:tr>
    </w:tbl>
    <w:p w14:paraId="28B32C22" w14:textId="77777777" w:rsidR="00B32A69" w:rsidRDefault="00B32A69">
      <w:pPr>
        <w:rPr>
          <w:b w:val="0"/>
          <w:bCs w:val="0"/>
        </w:rPr>
      </w:pPr>
    </w:p>
    <w:p w14:paraId="49A295E3" w14:textId="77777777" w:rsidR="001D7DC5" w:rsidRDefault="001D7DC5">
      <w:pPr>
        <w:rPr>
          <w:rFonts w:hint="eastAsia"/>
        </w:rPr>
      </w:pPr>
    </w:p>
    <w:tbl>
      <w:tblPr>
        <w:tblStyle w:val="211"/>
        <w:tblW w:w="8451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5"/>
        <w:gridCol w:w="3259"/>
        <w:gridCol w:w="1985"/>
        <w:gridCol w:w="1690"/>
        <w:gridCol w:w="1232"/>
      </w:tblGrid>
      <w:tr w:rsidR="00B32A69" w14:paraId="25731BBE" w14:textId="77777777" w:rsidTr="00B32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1" w:type="dxa"/>
            <w:gridSpan w:val="5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7CB0CB45" w14:textId="42D1A9C2" w:rsidR="00B32A69" w:rsidRPr="00C065BF" w:rsidRDefault="00000000">
            <w:pPr>
              <w:rPr>
                <w:rFonts w:hint="default"/>
                <w:b/>
                <w:bCs/>
              </w:rPr>
            </w:pPr>
            <w:bookmarkStart w:id="11" w:name="_Hlk211978906"/>
            <w:r w:rsidRPr="00C065BF">
              <w:rPr>
                <w:b/>
                <w:bCs/>
                <w:sz w:val="22"/>
                <w:szCs w:val="22"/>
              </w:rPr>
              <w:t xml:space="preserve">sTable </w:t>
            </w:r>
            <w:r w:rsidR="00541CDB" w:rsidRPr="00C065BF">
              <w:rPr>
                <w:b/>
                <w:bCs/>
                <w:sz w:val="22"/>
                <w:szCs w:val="22"/>
              </w:rPr>
              <w:t>7</w:t>
            </w:r>
            <w:r w:rsidRPr="00C065BF">
              <w:rPr>
                <w:b/>
                <w:bCs/>
                <w:sz w:val="22"/>
                <w:szCs w:val="22"/>
              </w:rPr>
              <w:t>. Univariate Analysis of Patient Characteristics and Postoperative Delirium Incidence in the Northeast Region</w:t>
            </w:r>
          </w:p>
        </w:tc>
      </w:tr>
      <w:tr w:rsidR="00B32A69" w:rsidRPr="00C065BF" w14:paraId="5A51530E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4BFBFD4C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haracteristics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1D312C1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POD</w:t>
            </w:r>
          </w:p>
        </w:tc>
        <w:tc>
          <w:tcPr>
            <w:tcW w:w="1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027471C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No POD</w:t>
            </w:r>
          </w:p>
        </w:tc>
        <w:tc>
          <w:tcPr>
            <w:tcW w:w="123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483CA9F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P</w:t>
            </w:r>
          </w:p>
        </w:tc>
      </w:tr>
      <w:tr w:rsidR="00B32A69" w:rsidRPr="00C065BF" w14:paraId="237993DF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7CEC2742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otal (n=count)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AB13C1" w14:textId="36F94932" w:rsidR="00B32A69" w:rsidRPr="00C065BF" w:rsidRDefault="00D6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69</w:t>
            </w:r>
          </w:p>
        </w:tc>
        <w:tc>
          <w:tcPr>
            <w:tcW w:w="169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21817E" w14:textId="6C7AEA73" w:rsidR="00B32A69" w:rsidRPr="00C065BF" w:rsidRDefault="00D6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0413</w:t>
            </w:r>
          </w:p>
        </w:tc>
        <w:tc>
          <w:tcPr>
            <w:tcW w:w="1232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71A953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7A9C50B4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2A86C4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otal incidence (%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C80C763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6DE950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6096CA66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D0F925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Age (median, 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F2EA51" w14:textId="4BF16393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 (0.0 ,</w:t>
            </w:r>
            <w:r w:rsidR="00C065BF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13F227" w14:textId="5A6ED58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 (0.0 ,</w:t>
            </w:r>
            <w:r w:rsidR="00C065BF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3D9C03" w14:textId="147C0EA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C74E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27A2EFFB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DF8472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Age group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E8D7A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A57A54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52DADC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68B5AD82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DD43A8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7944D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52F0E1" w14:textId="0C37D4D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EFBC7B" w14:textId="02B7F1F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9.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1EA53C" w14:textId="764AC893" w:rsidR="00B32A69" w:rsidRPr="00C065BF" w:rsidRDefault="00D6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C74E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2DEF5840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CE55B5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BAAF6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E91562" w14:textId="744633E9" w:rsidR="00B32A69" w:rsidRPr="00C065BF" w:rsidRDefault="00D6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.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E62533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1.7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2DCBC7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477FD783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19699D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F5882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-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73F02A" w14:textId="19FDA2D2" w:rsidR="00B32A69" w:rsidRPr="00C065BF" w:rsidRDefault="00D6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D17279" w14:textId="0F6D00D8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1.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213F22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3A7EEED2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7BA678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ADEFF5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3-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DB63D9" w14:textId="7FC7499C" w:rsidR="00B32A69" w:rsidRPr="00C065BF" w:rsidRDefault="00D6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4.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922725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.7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F46979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55ACF44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9CBA0B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Gender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9A03F9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974857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BF061F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11CB5638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CE5526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A5466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8BC992" w14:textId="4CC48380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C0B730" w14:textId="51A63EF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6.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407B6A" w14:textId="32C78D6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188</w:t>
            </w:r>
          </w:p>
        </w:tc>
      </w:tr>
      <w:tr w:rsidR="00B32A69" w:rsidRPr="00C065BF" w14:paraId="4C4A2861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B76B79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A2E596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4E8329" w14:textId="6B975BA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0A834E" w14:textId="1F8004E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5BFEC9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41F34EBF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FBF664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Rac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283C6A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A25912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3FC19B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7F10B7C7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20BD8B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145444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Wh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F17537" w14:textId="7A194CEF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D63628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2AA7E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3.3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7747F7" w14:textId="2DFD9A2D" w:rsidR="00B32A69" w:rsidRPr="00C065BF" w:rsidRDefault="001C7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C74E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2959553B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674075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20A96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0F0F7C" w14:textId="3E24BDC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D1DDB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.0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329A61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40C6EB70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2771AD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40F15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782566" w14:textId="1AC96F2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2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3F7EE9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2.8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F4AE13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3DFB285C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430E0B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7E741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Asian or Pacific Isla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397E9D" w14:textId="60C26B40" w:rsidR="00B32A69" w:rsidRPr="00C065BF" w:rsidRDefault="001C7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BB0D19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5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F25D8A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2966CD8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483839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A1C4A3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Native Ameri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018A90" w14:textId="215F88F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2D9EF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3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39203C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1086120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DA8C82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4D429A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00CCA9" w14:textId="6FAE123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B84A8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9.2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0F324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554139C1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49EF7C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ype of insur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754B1B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CF0361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C17F6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393A9592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5188E4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FD5C4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Medicare and Medica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C92A1E" w14:textId="4C4942B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2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618814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8.3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AE5689" w14:textId="3C6D14B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79</w:t>
            </w:r>
          </w:p>
        </w:tc>
      </w:tr>
      <w:tr w:rsidR="00B32A69" w:rsidRPr="00C065BF" w14:paraId="0FF79D91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88C6AD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3A9D0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Private insu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A63E79" w14:textId="48B6E98F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7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B7A5C3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3.6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5F02B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111264AF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6485EA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722B5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Self-p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F661F6" w14:textId="0F5826AF" w:rsidR="00B32A69" w:rsidRPr="00C065BF" w:rsidRDefault="001C7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18BF4F" w14:textId="38B33E4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70023C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0204547E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AD397C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830E75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No char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CE722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FD046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9DAD0A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731ECD8B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2A22FD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8D2D1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087CFD" w14:textId="6E0FB9D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AFCC6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8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40703D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3E49CCB6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C03139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Bed size of hospital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2D4EEC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3966E9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2DD4CF" w14:textId="62F156DD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732D4F" w:rsidRPr="00C065BF" w14:paraId="4D4706C2" w14:textId="77777777" w:rsidTr="00B97C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648C1D" w14:textId="144080EF" w:rsidR="00732D4F" w:rsidRPr="00C065BF" w:rsidRDefault="00732D4F" w:rsidP="00732D4F">
            <w:pPr>
              <w:ind w:firstLineChars="150" w:firstLine="300"/>
              <w:rPr>
                <w:color w:val="000000" w:themeColor="text1"/>
              </w:rPr>
            </w:pPr>
            <w:r w:rsidRPr="003D56A4">
              <w:t>Sm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601B69" w14:textId="33BE1086" w:rsidR="00732D4F" w:rsidRPr="00C065BF" w:rsidRDefault="00732D4F" w:rsidP="00732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1.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08740B" w14:textId="595EAF1E" w:rsidR="00732D4F" w:rsidRPr="00C065BF" w:rsidRDefault="00732D4F" w:rsidP="00732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3.6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58AF3A" w14:textId="537EF1D5" w:rsidR="00732D4F" w:rsidRDefault="00732D4F" w:rsidP="00732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0.003</w:t>
            </w:r>
          </w:p>
        </w:tc>
      </w:tr>
      <w:tr w:rsidR="00732D4F" w:rsidRPr="00C065BF" w14:paraId="01512749" w14:textId="77777777" w:rsidTr="00B97C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18FFC6" w14:textId="099F062D" w:rsidR="00732D4F" w:rsidRPr="00C065BF" w:rsidRDefault="00732D4F" w:rsidP="00732D4F">
            <w:pPr>
              <w:ind w:firstLineChars="150" w:firstLine="300"/>
              <w:rPr>
                <w:color w:val="000000" w:themeColor="text1"/>
              </w:rPr>
            </w:pPr>
            <w:r w:rsidRPr="003D56A4">
              <w:t>Me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191404" w14:textId="7783C98F" w:rsidR="00732D4F" w:rsidRPr="00C065BF" w:rsidRDefault="00732D4F" w:rsidP="00732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40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21A310" w14:textId="2EBE323D" w:rsidR="00732D4F" w:rsidRPr="00C065BF" w:rsidRDefault="00732D4F" w:rsidP="00732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33.6</w:t>
            </w:r>
          </w:p>
        </w:tc>
        <w:tc>
          <w:tcPr>
            <w:tcW w:w="123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796CD6" w14:textId="77777777" w:rsidR="00732D4F" w:rsidRDefault="00732D4F" w:rsidP="00732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732D4F" w:rsidRPr="00C065BF" w14:paraId="4CA59995" w14:textId="77777777" w:rsidTr="00B97C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748409" w14:textId="34BCAC6A" w:rsidR="00732D4F" w:rsidRPr="00C065BF" w:rsidRDefault="00732D4F" w:rsidP="00732D4F">
            <w:pPr>
              <w:ind w:firstLineChars="150" w:firstLine="300"/>
              <w:rPr>
                <w:color w:val="000000" w:themeColor="text1"/>
              </w:rPr>
            </w:pPr>
            <w:r w:rsidRPr="003D56A4">
              <w:t>Lar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FA4886" w14:textId="5187E519" w:rsidR="00732D4F" w:rsidRPr="00C065BF" w:rsidRDefault="00732D4F" w:rsidP="00732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58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BD352B" w14:textId="62CC7D13" w:rsidR="00732D4F" w:rsidRPr="00C065BF" w:rsidRDefault="00732D4F" w:rsidP="00732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62.7</w:t>
            </w:r>
          </w:p>
        </w:tc>
        <w:tc>
          <w:tcPr>
            <w:tcW w:w="123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AD6918" w14:textId="77777777" w:rsidR="00732D4F" w:rsidRDefault="00732D4F" w:rsidP="00732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3E32F44D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8A1B57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Elective admiss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47E2B2" w14:textId="46A857A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D0BDE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2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1113D7" w14:textId="64740537" w:rsidR="00B32A69" w:rsidRPr="00C065BF" w:rsidRDefault="001C7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7F15F0D7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D2F59B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ype of hospital (teaching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2507AA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A3BBC2" w14:textId="7F88181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9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66C165" w14:textId="4E3A8BA3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180</w:t>
            </w:r>
          </w:p>
        </w:tc>
      </w:tr>
      <w:tr w:rsidR="00B32A69" w:rsidRPr="00C065BF" w14:paraId="1465DDEC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C56E4E" w14:textId="77777777" w:rsidR="00B32A69" w:rsidRPr="00C065BF" w:rsidRDefault="00000000">
            <w:pPr>
              <w:rPr>
                <w:rFonts w:hint="default"/>
                <w:color w:val="000000" w:themeColor="text1"/>
                <w:highlight w:val="yellow"/>
              </w:rPr>
            </w:pPr>
            <w:r w:rsidRPr="00C065BF">
              <w:rPr>
                <w:rFonts w:hint="default"/>
                <w:color w:val="000000" w:themeColor="text1"/>
              </w:rPr>
              <w:t>Preoperative comorbid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25661A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  <w:highlight w:val="yellow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CABD07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  <w:highlight w:val="yellow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C27741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  <w:highlight w:val="yellow"/>
              </w:rPr>
            </w:pPr>
          </w:p>
        </w:tc>
      </w:tr>
      <w:tr w:rsidR="00B32A69" w:rsidRPr="00C065BF" w14:paraId="3D053D5D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FF6108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Location of hospital (urban,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3A2F85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3DE352" w14:textId="5CF2D3A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9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46B11C" w14:textId="6B989B7C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1C7D88" w:rsidRPr="00C065BF">
              <w:rPr>
                <w:rFonts w:hint="default"/>
                <w:b w:val="0"/>
                <w:bCs w:val="0"/>
                <w:color w:val="000000" w:themeColor="text1"/>
              </w:rPr>
              <w:t>229</w:t>
            </w:r>
          </w:p>
        </w:tc>
      </w:tr>
      <w:tr w:rsidR="00B32A69" w:rsidRPr="00C065BF" w14:paraId="30512075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0FE97D" w14:textId="60D29016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ied during hospitalization</w:t>
            </w:r>
            <w:r w:rsidR="00E30BEE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7D0593" w14:textId="6B577568" w:rsidR="00B32A69" w:rsidRPr="00C065BF" w:rsidRDefault="00BA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.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4BB5D6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8BBFFC" w14:textId="58237CB5" w:rsidR="00B32A69" w:rsidRPr="00C065BF" w:rsidRDefault="00BA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0C84B7FC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56F05C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reoperative comorbid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4FDAAE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85163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B1D6A8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:rsidRPr="00C065BF" w14:paraId="3EB7078C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9306ED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eficiency anemi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7D9DC5" w14:textId="1B054F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1A6914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3E0E4A" w14:textId="3683AA4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050</w:t>
            </w:r>
          </w:p>
        </w:tc>
      </w:tr>
      <w:tr w:rsidR="00B32A69" w:rsidRPr="00C065BF" w14:paraId="7CDFEA3E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A95776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hronic blood loss anemi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8CF5EE" w14:textId="6C3A301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C3577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FE7BCB" w14:textId="696B658B" w:rsidR="00B32A69" w:rsidRPr="00C065BF" w:rsidRDefault="00BA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3D237AC9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2A4203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ongestive heart failur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333FBD" w14:textId="1E487DC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20F68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8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9F3E3E" w14:textId="7234AA0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7B0B0382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2A3595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hronic pulmonary diseas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565053" w14:textId="66C79DDF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5446A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279850" w14:textId="644B825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332</w:t>
            </w:r>
          </w:p>
        </w:tc>
      </w:tr>
      <w:tr w:rsidR="00B32A69" w:rsidRPr="00C065BF" w14:paraId="25B3B561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92993F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oagulopath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0DEC04" w14:textId="3083368F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241F1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CA3DDA" w14:textId="7E67E121" w:rsidR="00B32A69" w:rsidRPr="00C065BF" w:rsidRDefault="00BA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0967238B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421457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epress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13401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8EC78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89C569" w14:textId="20B6C9A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360</w:t>
            </w:r>
          </w:p>
        </w:tc>
      </w:tr>
      <w:tr w:rsidR="00B32A69" w:rsidRPr="00C065BF" w14:paraId="4184CE10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CB34A1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iabetes, uncomplicate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AEF9F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B8BE7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6FC27C" w14:textId="44D6FC90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622</w:t>
            </w:r>
          </w:p>
        </w:tc>
      </w:tr>
      <w:tr w:rsidR="00B32A69" w:rsidRPr="00C065BF" w14:paraId="4EB6B2BA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E20C70" w14:textId="55587B22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iabetes with chronic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complications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03E93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17F77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7C96EC" w14:textId="45EC5D7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805</w:t>
            </w:r>
          </w:p>
        </w:tc>
      </w:tr>
      <w:tr w:rsidR="00B32A69" w:rsidRPr="00C065BF" w14:paraId="518E6B86" w14:textId="77777777" w:rsidTr="00732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35E9E2" w14:textId="515E765D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Hypertension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5A42A5" w14:textId="0F52394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B689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8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A9437A" w14:textId="14E3D81C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119</w:t>
            </w:r>
          </w:p>
        </w:tc>
      </w:tr>
      <w:tr w:rsidR="00B32A69" w:rsidRPr="00C065BF" w14:paraId="4966AAFD" w14:textId="77777777" w:rsidTr="00732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BFC31A" w14:textId="59DEE76A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Hypothyroidism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CAAF7" w14:textId="397805E6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79C8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AB9B03" w14:textId="5344044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BA1C2B" w:rsidRPr="00C065BF">
              <w:rPr>
                <w:rFonts w:hint="default"/>
                <w:b w:val="0"/>
                <w:bCs w:val="0"/>
                <w:color w:val="000000" w:themeColor="text1"/>
              </w:rPr>
              <w:t>173</w:t>
            </w:r>
          </w:p>
        </w:tc>
      </w:tr>
      <w:tr w:rsidR="00B32A69" w:rsidRPr="00C065BF" w14:paraId="715E18D4" w14:textId="77777777" w:rsidTr="00732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BA9124" w14:textId="12DFA7CA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lastRenderedPageBreak/>
              <w:t>Liver disease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5ED4C4" w14:textId="1B8B3551" w:rsidR="00B32A69" w:rsidRPr="00C065BF" w:rsidRDefault="00BA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15300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DF8E2C" w14:textId="63E25F1E" w:rsidR="00B32A69" w:rsidRPr="00C065BF" w:rsidRDefault="00BA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798BE24F" w14:textId="77777777" w:rsidTr="00732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EB7DF8" w14:textId="2934B40B" w:rsidR="00B32A69" w:rsidRPr="00C065BF" w:rsidRDefault="00000000">
            <w:pPr>
              <w:rPr>
                <w:rFonts w:hint="default"/>
                <w:color w:val="000000" w:themeColor="text1"/>
              </w:rPr>
            </w:pPr>
            <w:bookmarkStart w:id="12" w:name="_Hlk211976713"/>
            <w:r w:rsidRPr="00C065BF">
              <w:rPr>
                <w:rFonts w:hint="default"/>
                <w:color w:val="000000" w:themeColor="text1"/>
              </w:rPr>
              <w:t>Lymphoma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4C5DCD" w14:textId="34CE64B7" w:rsidR="00B32A69" w:rsidRPr="00C065BF" w:rsidRDefault="00BA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%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B7389F" w14:textId="5EA8CA8A" w:rsidR="00B32A69" w:rsidRPr="00C065BF" w:rsidRDefault="0099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0%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03F99C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-</w:t>
            </w:r>
            <w:bookmarkEnd w:id="12"/>
          </w:p>
        </w:tc>
      </w:tr>
      <w:tr w:rsidR="00B32A69" w:rsidRPr="00C065BF" w14:paraId="4F5DFF6C" w14:textId="77777777" w:rsidTr="00732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75EEA8" w14:textId="5C001E33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Fluid and electrolyte disorders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51638B" w14:textId="103A496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64B465" w14:textId="51ECFA2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3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696BEC" w14:textId="0D7530EB" w:rsidR="00B32A69" w:rsidRPr="00C065BF" w:rsidRDefault="000A4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37860D01" w14:textId="77777777" w:rsidTr="00732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1C9F09" w14:textId="11385A9E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Metastatic cancer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0DFD14" w14:textId="30407F13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B2B5D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F5ECB1" w14:textId="6AA629BB" w:rsidR="00B32A69" w:rsidRPr="00C065BF" w:rsidRDefault="0099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3A9D0958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20486F" w14:textId="39F918CB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Obesity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878FC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A3D41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0CF196" w14:textId="449F9C2D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144</w:t>
            </w:r>
          </w:p>
        </w:tc>
      </w:tr>
      <w:tr w:rsidR="00B32A69" w:rsidRPr="00C065BF" w14:paraId="1ECC43FA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7C4691" w14:textId="243902D5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aralysis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ABFB1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CCC06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FF076A" w14:textId="39FE44E7" w:rsidR="00B32A69" w:rsidRPr="00C065BF" w:rsidRDefault="0099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42667B8E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5898D3" w14:textId="3A2E6C1D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eripheral vascular disorders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EBA9AC" w14:textId="67689F31" w:rsidR="00B32A69" w:rsidRPr="00C065BF" w:rsidRDefault="0099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2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D90F36" w14:textId="620B2B38" w:rsidR="00B32A69" w:rsidRPr="00C065BF" w:rsidRDefault="0099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2981D4" w14:textId="12F772DD" w:rsidR="00B32A69" w:rsidRPr="00C065BF" w:rsidRDefault="0099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:rsidRPr="00C065BF" w14:paraId="2FB8D104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9ED2BF" w14:textId="21F659FF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sychoses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07D343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407E23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340BE2" w14:textId="559688D3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582</w:t>
            </w:r>
          </w:p>
        </w:tc>
      </w:tr>
      <w:tr w:rsidR="00B32A69" w:rsidRPr="00C065BF" w14:paraId="25874190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376037" w14:textId="02E74DBA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ulmonary circulation disorders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730F0C" w14:textId="636D9F66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151CD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0164DC" w14:textId="4EFA7D06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161</w:t>
            </w:r>
          </w:p>
        </w:tc>
      </w:tr>
      <w:tr w:rsidR="00B32A69" w:rsidRPr="00C065BF" w14:paraId="74F214D2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EAEB88" w14:textId="7E9D93FC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Renal failure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5A9F6A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A28BA3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D3B5CC" w14:textId="0C5F5D38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237</w:t>
            </w:r>
          </w:p>
        </w:tc>
      </w:tr>
      <w:tr w:rsidR="00B32A69" w:rsidRPr="00C065BF" w14:paraId="2A1BDE19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15A199" w14:textId="7E432C52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Valvular disease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E50DE1" w14:textId="0F4B212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52130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B1E145" w14:textId="7F41F8F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473</w:t>
            </w:r>
          </w:p>
        </w:tc>
      </w:tr>
      <w:tr w:rsidR="00B32A69" w:rsidRPr="00C065BF" w14:paraId="4B546F87" w14:textId="77777777" w:rsidTr="00AC74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A242A3F" w14:textId="72084DC8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Weight loss</w:t>
            </w:r>
            <w:r w:rsidR="00732D4F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875591A" w14:textId="1608F31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8E80659" w14:textId="346D7B7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.</w:t>
            </w:r>
            <w:r w:rsidR="00995E49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8485E3F" w14:textId="7DB1397D" w:rsidR="00B32A69" w:rsidRPr="00C065BF" w:rsidRDefault="0099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bookmarkEnd w:id="11"/>
    </w:tbl>
    <w:p w14:paraId="01476351" w14:textId="77777777" w:rsidR="00B32A69" w:rsidRPr="00C065BF" w:rsidRDefault="00B32A69">
      <w:pPr>
        <w:rPr>
          <w:b w:val="0"/>
          <w:bCs w:val="0"/>
          <w:color w:val="000000" w:themeColor="text1"/>
        </w:rPr>
      </w:pPr>
    </w:p>
    <w:p w14:paraId="2AB9C2AA" w14:textId="77777777" w:rsidR="00B32A69" w:rsidRDefault="00B32A69"/>
    <w:p w14:paraId="37C3C4DD" w14:textId="77777777" w:rsidR="00B32A69" w:rsidRDefault="00B32A69"/>
    <w:tbl>
      <w:tblPr>
        <w:tblStyle w:val="211"/>
        <w:tblW w:w="8451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6"/>
        <w:gridCol w:w="3258"/>
        <w:gridCol w:w="1985"/>
        <w:gridCol w:w="1693"/>
        <w:gridCol w:w="1229"/>
      </w:tblGrid>
      <w:tr w:rsidR="00B32A69" w14:paraId="5B53A9E8" w14:textId="77777777" w:rsidTr="00B32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1" w:type="dxa"/>
            <w:gridSpan w:val="5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6C64350A" w14:textId="06FB41EA" w:rsidR="00B32A69" w:rsidRPr="00C065BF" w:rsidRDefault="00000000">
            <w:pPr>
              <w:rPr>
                <w:rFonts w:hint="default"/>
                <w:b/>
                <w:bCs/>
              </w:rPr>
            </w:pPr>
            <w:r w:rsidRPr="00C065BF">
              <w:rPr>
                <w:b/>
                <w:bCs/>
                <w:sz w:val="22"/>
                <w:szCs w:val="22"/>
              </w:rPr>
              <w:t xml:space="preserve">sTable </w:t>
            </w:r>
            <w:r w:rsidR="00541CDB" w:rsidRPr="00C065BF">
              <w:rPr>
                <w:b/>
                <w:bCs/>
                <w:sz w:val="22"/>
                <w:szCs w:val="22"/>
              </w:rPr>
              <w:t>8</w:t>
            </w:r>
            <w:r w:rsidRPr="00C065BF">
              <w:rPr>
                <w:b/>
                <w:bCs/>
                <w:sz w:val="22"/>
                <w:szCs w:val="22"/>
              </w:rPr>
              <w:t>. Univariate Analysis of Patient Characteristics and Postoperative Delirium Incidence in the Midwest/North Central Region</w:t>
            </w:r>
          </w:p>
        </w:tc>
      </w:tr>
      <w:tr w:rsidR="00B32A69" w14:paraId="4F5B811F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33AA0B10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haracteristics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1D77403A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POD</w:t>
            </w:r>
          </w:p>
        </w:tc>
        <w:tc>
          <w:tcPr>
            <w:tcW w:w="16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02E7BBA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No POD</w:t>
            </w:r>
          </w:p>
        </w:tc>
        <w:tc>
          <w:tcPr>
            <w:tcW w:w="122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0F15B8B4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P</w:t>
            </w:r>
          </w:p>
        </w:tc>
      </w:tr>
      <w:tr w:rsidR="00B32A69" w14:paraId="0676337E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047567CB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otal (n=count)</w:t>
            </w:r>
          </w:p>
        </w:tc>
        <w:tc>
          <w:tcPr>
            <w:tcW w:w="1985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1B8EF2" w14:textId="4EFA53CC" w:rsidR="00B32A69" w:rsidRPr="00C065BF" w:rsidRDefault="00CE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08</w:t>
            </w:r>
          </w:p>
        </w:tc>
        <w:tc>
          <w:tcPr>
            <w:tcW w:w="169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47963B" w14:textId="639A4B1A" w:rsidR="00B32A69" w:rsidRPr="00C065BF" w:rsidRDefault="00CE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7576</w:t>
            </w:r>
          </w:p>
        </w:tc>
        <w:tc>
          <w:tcPr>
            <w:tcW w:w="122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5B37BD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4538891C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A2167A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otal incidence (%)</w:t>
            </w:r>
          </w:p>
        </w:tc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453EE2" w14:textId="03AE49C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8A219E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003CBF80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BF4C51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Age group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DFA148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3B298A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B559A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0E62D59B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8B3996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2D102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D1762C" w14:textId="2B55048F" w:rsidR="00B32A69" w:rsidRPr="00C065BF" w:rsidRDefault="00CE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3.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AF2CD5" w14:textId="4E74C8D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0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57BFB8" w14:textId="05121208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003</w:t>
            </w:r>
          </w:p>
        </w:tc>
      </w:tr>
      <w:tr w:rsidR="00B32A69" w14:paraId="762BE996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A95409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097DA3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25C20A" w14:textId="08A74E09" w:rsidR="00B32A69" w:rsidRPr="00C065BF" w:rsidRDefault="00CE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8.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91C755" w14:textId="08655AE6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1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98EF9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23BAFEF6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AD241E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4F59D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-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3700EB" w14:textId="7DB5B034" w:rsidR="00B32A69" w:rsidRPr="00C065BF" w:rsidRDefault="00CE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.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2B39D2" w14:textId="2B663B5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561044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28EBC7AF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D3D964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47A9B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3-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47C4C0" w14:textId="0BB7681B" w:rsidR="00B32A69" w:rsidRPr="00C065BF" w:rsidRDefault="00CE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.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53D4CA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8.4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171774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763AA7CD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5858DE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Gender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5623BF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A65431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F8B4BE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6C4977A6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4447F4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89257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6E5D09" w14:textId="37AC1B78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F3D4DA" w14:textId="72DCB50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4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39539E" w14:textId="4346AD8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206</w:t>
            </w:r>
          </w:p>
        </w:tc>
      </w:tr>
      <w:tr w:rsidR="00B32A69" w14:paraId="0092EB96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80030D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01F24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B743A3" w14:textId="15AAB248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AA9B82" w14:textId="466BDADC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5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1C9528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07DA6D53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649AFB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Rac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9A5F9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51B8A6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258E8C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3BF49306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A0C22C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45F496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Wh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C52031" w14:textId="0927428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4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70E1D3" w14:textId="2142CC3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5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943650" w14:textId="69CE0FC3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003</w:t>
            </w:r>
          </w:p>
        </w:tc>
      </w:tr>
      <w:tr w:rsidR="00B32A69" w14:paraId="3C46E0E5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B91F9A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FE294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82ED9F" w14:textId="22B14F00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E2E2A1" w14:textId="6A4D8BA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.</w:t>
            </w:r>
            <w:r w:rsidR="00CE2538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1CE340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6B7D53A9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2E9872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9B0C6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38A896" w14:textId="7CF54337" w:rsidR="00B32A69" w:rsidRPr="00C065BF" w:rsidRDefault="00CE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.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A8470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.8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BA9F48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3C102B54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FF77AD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9EF64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Asian or Pacific Isla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5BA244" w14:textId="464D649B" w:rsidR="00B32A69" w:rsidRPr="00C065BF" w:rsidRDefault="00CE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6CF0A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.5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5A30D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040D8633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5B0816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521446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Native Ameri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E0AAED" w14:textId="2E54C40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0A3CB6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4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C7DA4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38003F77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E21331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070F4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E1CD6B" w14:textId="21E76BDF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92454F" w14:textId="2448109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4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79AD75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533BF3EC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286261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ype of insur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530B77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EBA11C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907096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419D22B8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097EE0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551E8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Medicare and Medica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821CDB" w14:textId="22227A6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9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99CD4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5.5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652730" w14:textId="6588FC3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164</w:t>
            </w:r>
          </w:p>
        </w:tc>
      </w:tr>
      <w:tr w:rsidR="00B32A69" w14:paraId="1B021CDE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49D538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85A02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Private insu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5DFE11" w14:textId="6D5AB80D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E89C5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9.5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C32228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69552115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1A3D4D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AE85D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Self-p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518543" w14:textId="43918F6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72346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5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5238AD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5ED172B3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E3137A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6ED18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No char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6A5B8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462F45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90531D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2DD523A0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2A1DE9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CA4829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3F48E7" w14:textId="01DED177" w:rsidR="00B32A69" w:rsidRPr="00C065BF" w:rsidRDefault="0088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DC911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5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B64080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1B55C165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C482A5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Bed size of hospital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D4E5C1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7F19F2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1323EC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558D2776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E8FD0F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40F93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Sm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A5D234" w14:textId="12DD738D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7DEE34" w14:textId="1514E63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5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282E83" w14:textId="51F90A89" w:rsidR="00B32A69" w:rsidRPr="00C065BF" w:rsidRDefault="00884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116DB136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2FCBD6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AB8EC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Me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9177C7" w14:textId="07FA511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AD0781" w14:textId="4C65983C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059D3B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68724664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3410C0" w14:textId="77777777" w:rsidR="00B32A69" w:rsidRPr="00C065BF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736F1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Lar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78A66F" w14:textId="7158CF7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95C032" w14:textId="7E2ADE6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3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FB3021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54EA5A60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035375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Elective admiss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A55CE9" w14:textId="1D9A033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EA3356" w14:textId="03AE7AAE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8845DC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C028CF" w14:textId="5A1617C3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65528612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99F229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Type of hospital (teaching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EBEE34" w14:textId="186AB6A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8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1E1C87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9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394681" w14:textId="1C9A868F" w:rsidR="00B32A69" w:rsidRPr="00C065BF" w:rsidRDefault="0057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23A049E7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EE5E1F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Location of hospital (urban, 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9D8F39" w14:textId="03B2C63D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9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8C4DE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9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949838" w14:textId="47C07270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211</w:t>
            </w:r>
          </w:p>
        </w:tc>
      </w:tr>
      <w:tr w:rsidR="00B32A69" w14:paraId="4E916CCF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3FE72D" w14:textId="11E30A22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ied during hospitalization</w:t>
            </w:r>
            <w:r w:rsidR="000A4AA3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949565" w14:textId="59F57F2D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341AAE" w14:textId="7CC720C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F080FE" w14:textId="6F28D2F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0EFFE67D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08278D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reoperative comorbid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E22AB6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8D3D77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7BE4A8" w14:textId="77777777" w:rsidR="00B32A69" w:rsidRPr="00C065BF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5D74BBD2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39FAA4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eficiency anemi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512604" w14:textId="0F179EBA" w:rsidR="00B32A69" w:rsidRPr="00C065BF" w:rsidRDefault="0057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9.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2C496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081E08" w14:textId="0C31743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74E96168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5659DA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hronic blood loss anemia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C1F5FC" w14:textId="2B6477CD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068CB5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50AC29" w14:textId="449D46B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713</w:t>
            </w:r>
          </w:p>
        </w:tc>
      </w:tr>
      <w:tr w:rsidR="00B32A69" w14:paraId="20684EAD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4ABBAF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ongestive heart failur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0EE771" w14:textId="50C3600A" w:rsidR="00B32A69" w:rsidRPr="00C065BF" w:rsidRDefault="0057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9.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D19CB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76CB77" w14:textId="6043536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0A4AA3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71BB91DE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9F1066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hronic pulmonary diseas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44F2D1" w14:textId="068BCAAC" w:rsidR="00B32A69" w:rsidRPr="00C065BF" w:rsidRDefault="0057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6.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242CF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DEE9C9" w14:textId="4C0586D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01</w:t>
            </w:r>
          </w:p>
        </w:tc>
      </w:tr>
      <w:tr w:rsidR="00B32A69" w14:paraId="5E317920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D7E749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Coagulopath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D0BC40" w14:textId="67BC78BD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D2D031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7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89EC0C" w14:textId="18A4B52C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17B8231D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00A8B4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epress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54C054" w14:textId="39B87FED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634688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95BE72" w14:textId="66D71ABA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026</w:t>
            </w:r>
          </w:p>
        </w:tc>
      </w:tr>
      <w:tr w:rsidR="00B32A69" w14:paraId="390C884B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27C137" w14:textId="777777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iabetes, uncomplicated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2C1EDE" w14:textId="5FD2CE5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A8F3DB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9FDDCB" w14:textId="2866A70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272</w:t>
            </w:r>
          </w:p>
        </w:tc>
      </w:tr>
      <w:tr w:rsidR="00B32A69" w14:paraId="251829BC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D56D07" w14:textId="59D738D5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Diabetes with chronic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complications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C47FD6" w14:textId="78B46FEC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68E38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EC662A" w14:textId="01C71C80" w:rsidR="00B32A69" w:rsidRPr="00C065BF" w:rsidRDefault="0057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1DD68553" w14:textId="77777777" w:rsidTr="00A52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8F8261" w14:textId="6FB838A2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lastRenderedPageBreak/>
              <w:t>Hypertension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89A612" w14:textId="5F86431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B4CA6C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C64875" w14:textId="42D83EB9" w:rsidR="00B32A69" w:rsidRPr="00C065BF" w:rsidRDefault="00576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779F25BD" w14:textId="77777777" w:rsidTr="00A52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C58C4E" w14:textId="09617F23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Hypothyroidism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A46D4B" w14:textId="79F3F59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01B1BC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0C4AD2" w14:textId="5D2A698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76ABF" w:rsidRPr="00C065BF">
              <w:rPr>
                <w:rFonts w:hint="default"/>
                <w:b w:val="0"/>
                <w:bCs w:val="0"/>
                <w:color w:val="000000" w:themeColor="text1"/>
              </w:rPr>
              <w:t>796</w:t>
            </w:r>
          </w:p>
        </w:tc>
      </w:tr>
      <w:tr w:rsidR="00B32A69" w14:paraId="0F5BE5ED" w14:textId="77777777" w:rsidTr="00A52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77C07E" w14:textId="7C5724EC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Liver disease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06CEE" w14:textId="1749FEBA" w:rsidR="00B32A69" w:rsidRPr="00C065BF" w:rsidRDefault="00560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FFA10F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27192" w14:textId="68D48328" w:rsidR="00B32A69" w:rsidRPr="00C065BF" w:rsidRDefault="00560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603A09C9" w14:textId="77777777" w:rsidTr="00A52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90808D" w14:textId="36306F51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Lymphoma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A077B0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C8C4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3F5F5A" w14:textId="3070C09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60025" w:rsidRPr="00C065BF">
              <w:rPr>
                <w:rFonts w:hint="default"/>
                <w:b w:val="0"/>
                <w:bCs w:val="0"/>
                <w:color w:val="000000" w:themeColor="text1"/>
              </w:rPr>
              <w:t>714</w:t>
            </w:r>
          </w:p>
        </w:tc>
      </w:tr>
      <w:tr w:rsidR="00B32A69" w14:paraId="3AACFBD3" w14:textId="77777777" w:rsidTr="00A52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965B3B" w14:textId="7B2B3A62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Fluid and electrolyte disorders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36BFE5" w14:textId="5F153F4C" w:rsidR="00B32A69" w:rsidRPr="00C065BF" w:rsidRDefault="00560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9.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6CAFBF" w14:textId="67000CD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7.</w:t>
            </w:r>
            <w:r w:rsidR="00560025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9F2074" w14:textId="28087DF2" w:rsidR="00B32A69" w:rsidRPr="00C065BF" w:rsidRDefault="00A52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124F039E" w14:textId="77777777" w:rsidTr="00A52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5A6E5" w14:textId="446BB823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Metastatic cancer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05F7B" w14:textId="2341A8F2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60025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FBC5A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DB6F71" w14:textId="72AE32AF" w:rsidR="00B32A69" w:rsidRPr="00C065BF" w:rsidRDefault="00560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30022E5D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B31FAC" w14:textId="7383FE56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Obesity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D2CF65" w14:textId="70846A03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60025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6B1B39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004921" w14:textId="5BE3A908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60025" w:rsidRPr="00C065BF">
              <w:rPr>
                <w:rFonts w:hint="default"/>
                <w:b w:val="0"/>
                <w:bCs w:val="0"/>
                <w:color w:val="000000" w:themeColor="text1"/>
              </w:rPr>
              <w:t>306</w:t>
            </w:r>
          </w:p>
        </w:tc>
      </w:tr>
      <w:tr w:rsidR="00B32A69" w14:paraId="2F34404F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B9622D" w14:textId="29C13177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aralysis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F841A0" w14:textId="78C872D6" w:rsidR="00B32A69" w:rsidRPr="00C065BF" w:rsidRDefault="00560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.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FA5278" w14:textId="07716965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560025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3A9A0A" w14:textId="1FDB6AF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5D5E3743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93E5E7" w14:textId="73935E65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eripheral vascular disorders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E7822A" w14:textId="7DAA27A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0.</w:t>
            </w:r>
            <w:r w:rsidR="00560025"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798EC2" w14:textId="5B2109F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</w:t>
            </w:r>
            <w:r w:rsidR="00560025" w:rsidRPr="00C065BF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665881" w14:textId="3FA38EA0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78043443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7ADC7C" w14:textId="7799436C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sychoses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693E0A" w14:textId="014DAF6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635A57" w:rsidRPr="00C065BF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7DD9ED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1E5735" w14:textId="00A36480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22609CA5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55EE64" w14:textId="4DBC7474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Pulmonary circulation disorders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A75C7F" w14:textId="1456C284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6.</w:t>
            </w:r>
            <w:r w:rsidR="00635A57" w:rsidRPr="00C065BF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948319" w14:textId="0D6738E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5.</w:t>
            </w:r>
            <w:r w:rsidR="00635A57" w:rsidRPr="00C065BF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7645CD" w14:textId="175323D9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4D94A365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66313E" w14:textId="51CC6779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Renal failure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7C066B" w14:textId="0EDE98D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635A57" w:rsidRPr="00C065BF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0F0A1E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03F32B" w14:textId="6B92E8CA" w:rsidR="00B32A69" w:rsidRPr="00C065BF" w:rsidRDefault="00635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37F1451A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4D2D4F" w14:textId="29AA64ED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Valvular disease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D024D0" w14:textId="193C3381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635A57" w:rsidRPr="00C065BF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635A57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2115BC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25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4B7C6E" w14:textId="7DF9721F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2100D27F" w14:textId="77777777" w:rsidTr="000A4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DF4D8AD" w14:textId="08EE9505" w:rsidR="00B32A69" w:rsidRPr="00C065BF" w:rsidRDefault="00000000">
            <w:pPr>
              <w:rPr>
                <w:rFonts w:hint="default"/>
                <w:color w:val="000000" w:themeColor="text1"/>
              </w:rPr>
            </w:pPr>
            <w:r w:rsidRPr="00C065BF">
              <w:rPr>
                <w:rFonts w:hint="default"/>
                <w:color w:val="000000" w:themeColor="text1"/>
              </w:rPr>
              <w:t>Weight loss</w:t>
            </w:r>
            <w:r w:rsidR="00A5296B">
              <w:rPr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52943B4" w14:textId="48644AEB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635A57" w:rsidRPr="00C065BF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635A57" w:rsidRPr="00C065BF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B174EF2" w14:textId="77777777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4.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83C6BCF" w14:textId="659C04AC" w:rsidR="00B32A69" w:rsidRPr="00C065BF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A5296B">
              <w:rPr>
                <w:b w:val="0"/>
                <w:bCs w:val="0"/>
                <w:color w:val="000000" w:themeColor="text1"/>
              </w:rPr>
              <w:t xml:space="preserve"> </w:t>
            </w:r>
            <w:r w:rsidRPr="00C065BF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</w:tbl>
    <w:p w14:paraId="37981400" w14:textId="77777777" w:rsidR="00B32A69" w:rsidRDefault="00B32A69"/>
    <w:p w14:paraId="604410E0" w14:textId="77777777" w:rsidR="00B32A69" w:rsidRPr="006C5B14" w:rsidRDefault="00B32A69">
      <w:pPr>
        <w:rPr>
          <w:sz w:val="22"/>
          <w:szCs w:val="22"/>
        </w:rPr>
      </w:pPr>
    </w:p>
    <w:tbl>
      <w:tblPr>
        <w:tblStyle w:val="211"/>
        <w:tblW w:w="0" w:type="auto"/>
        <w:jc w:val="center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25"/>
        <w:gridCol w:w="3588"/>
        <w:gridCol w:w="1208"/>
        <w:gridCol w:w="1609"/>
        <w:gridCol w:w="1476"/>
      </w:tblGrid>
      <w:tr w:rsidR="00B32A69" w:rsidRPr="006C5B14" w14:paraId="262B2699" w14:textId="77777777" w:rsidTr="00B32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2E484927" w14:textId="0ED06F3C" w:rsidR="00B32A69" w:rsidRPr="006C5B14" w:rsidRDefault="00541CDB">
            <w:pPr>
              <w:rPr>
                <w:rFonts w:hint="default"/>
                <w:b/>
                <w:bCs/>
                <w:sz w:val="22"/>
                <w:szCs w:val="22"/>
              </w:rPr>
            </w:pPr>
            <w:bookmarkStart w:id="13" w:name="_Hlk211983620"/>
            <w:r w:rsidRPr="006C5B14">
              <w:rPr>
                <w:b/>
                <w:bCs/>
                <w:sz w:val="22"/>
                <w:szCs w:val="22"/>
              </w:rPr>
              <w:t>sTable 9. Univariate Analysis of Patient Characteristics and Postoperative Delirium Incidence in the South Region</w:t>
            </w:r>
          </w:p>
        </w:tc>
      </w:tr>
      <w:tr w:rsidR="00B32A69" w14:paraId="65A6FD4A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607495B8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73A0A163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PO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745C423B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No PO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1265C799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P</w:t>
            </w:r>
          </w:p>
        </w:tc>
      </w:tr>
      <w:tr w:rsidR="00B32A69" w14:paraId="5B519F72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524FEF60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Total (n=count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9F1A81" w14:textId="27A57BF8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48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C89E87" w14:textId="429BD6B3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7420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768ED0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31C80CB7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5EC91B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Total incidence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55F1D8" w14:textId="75372780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2BA78F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25271192" w14:textId="77777777" w:rsidTr="001602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B4045C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Age grou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18032F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3ED9AC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316CC9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7AB8747B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D9CA81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3AA71B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299466" w14:textId="1DC74E3D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2EBB83" w14:textId="695B2903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3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DC5BBF" w14:textId="5F2BF6FF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6EBEF043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597CD3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165656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FAF71C" w14:textId="08CB961C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E6CD27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594529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5526BF78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142749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33F98E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F994DB" w14:textId="13F14B4B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D047FC" w14:textId="43B20DD8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3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6671C0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0FB4B9EB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8C4DF0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96C6E2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3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5885A5" w14:textId="261467C0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0BF7F6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347D3A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4BB4C461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4D276B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EE0371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070283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F803C0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5ED2E5B0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DE8FBB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3CF89D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1A664B" w14:textId="58B33C46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D31B1F" w14:textId="2556C1AE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4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C43FDE" w14:textId="34AF8DA6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62824439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C27A0F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D18B95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E4AFD0" w14:textId="2783AC7E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39B2D9" w14:textId="381C7E20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5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8F2B6F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3DD602FD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802522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lastRenderedPageBreak/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1D6ECE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30AC6D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53B867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462EEF92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3D66E6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A15EDF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C15845" w14:textId="6FA6A133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641EF2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3.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03CF27" w14:textId="4DD9DA31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7CF0F238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A99D2B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FF2807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AF713C" w14:textId="4EA680C8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6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97B25C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7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A249AA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708A3402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894B06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10089C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2723F0" w14:textId="39BCE391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9A6ACF" w14:textId="265BA1AE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0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0038A7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3E64C090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FA2CAA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9013A8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Asian o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4ED9B7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0323F9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87EB91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0DFFA71C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3C3891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52EDDD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Native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7C134D" w14:textId="1F88E4EB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FD268C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BC9DD3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748A1DFE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BA8F9A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23C3C9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1AE2BE" w14:textId="1ACE011F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795C02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5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CB690D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22D60A92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1D1E24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Type of ins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1A2451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F01E14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BEB943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718EE982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60449B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349F4F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Medicare and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D091F6" w14:textId="4D30E06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7C5260" w14:textId="4EF544D5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6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70F5B4" w14:textId="39946F2E" w:rsidR="00B32A69" w:rsidRPr="006C5B14" w:rsidRDefault="00366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6FEBD804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A10874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CE1718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Private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58BC19" w14:textId="747C1EB0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34F6C1" w14:textId="158EA910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EB24B3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58900505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CB0E5C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F2B179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Self-p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8F1E77" w14:textId="069B5155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9074DA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DF9CD1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275DFA96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1D7DD7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715F99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No 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6D36CB" w14:textId="020E50E0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DBC4CA" w14:textId="2F976044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195851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1A5C86DB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631A31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F0B181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D66453" w14:textId="1CF8F0B5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.</w:t>
            </w:r>
            <w:r w:rsidR="00366F7D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D3A26A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0A8350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2CAA5FB5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AE3D86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Bed size of hospit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7B1FD6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812CA2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9A1F2A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24F47164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26673E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5369C0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0CB561" w14:textId="4032F4B4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9720C8" w14:textId="4EC957F0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D16AA1" w14:textId="0E7A0856" w:rsidR="00B32A69" w:rsidRPr="006C5B14" w:rsidRDefault="004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4285D5E6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AEC711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17CACA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CB8BA4" w14:textId="1F554410" w:rsidR="00B32A69" w:rsidRPr="006C5B14" w:rsidRDefault="004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B8C766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5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C6966E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42C14B97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6BAD87" w14:textId="77777777" w:rsidR="00B32A69" w:rsidRPr="006C5B14" w:rsidRDefault="00B32A69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ECC6C4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924C48" w14:textId="76876084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854265" w14:textId="76938FBD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9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50E72C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4913BBDD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7DBA13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Elective admis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5812B0" w14:textId="5D940AAF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D1D516" w14:textId="0098EB5B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0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E87D17" w14:textId="7A9E8FCC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0334AEF9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1AE554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Type of hospital (teaching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DC8B67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DCB79F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7D3A5B" w14:textId="30468BF5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012</w:t>
            </w:r>
          </w:p>
        </w:tc>
      </w:tr>
      <w:tr w:rsidR="00B32A69" w14:paraId="4452D7C5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2927F4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reoperative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EE768A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464DC4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225CE6" w14:textId="77777777" w:rsidR="00B32A69" w:rsidRPr="006C5B14" w:rsidRDefault="00B32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B32A69" w14:paraId="4D4D7693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2C6FD7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Location of hospital (urba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CB6BAF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EF1DF3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5CB30B" w14:textId="1D398C56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655</w:t>
            </w:r>
          </w:p>
        </w:tc>
      </w:tr>
      <w:tr w:rsidR="00B32A69" w14:paraId="79EC3A6C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CACD7B" w14:textId="52C38F18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Died during hospitalization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39A6A0" w14:textId="58DECE0F" w:rsidR="00B32A69" w:rsidRPr="006C5B14" w:rsidRDefault="004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BA11C8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48EE57" w14:textId="2FFF8D08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E334F9" w14:paraId="653CB22A" w14:textId="77777777" w:rsidTr="00105A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6CC7E0" w14:textId="7B4C57C8" w:rsidR="00E334F9" w:rsidRPr="006C5B14" w:rsidRDefault="00E334F9" w:rsidP="00E334F9">
            <w:pPr>
              <w:ind w:firstLineChars="1450" w:firstLine="2900"/>
              <w:rPr>
                <w:rFonts w:hint="default"/>
                <w:b/>
                <w:bCs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reoperative comorbidities</w:t>
            </w:r>
          </w:p>
        </w:tc>
      </w:tr>
      <w:tr w:rsidR="00B32A69" w14:paraId="3730ECFA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8BF4A2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Deficiency anemi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34E2F6" w14:textId="69CC7EDD" w:rsidR="00B32A69" w:rsidRPr="006C5B14" w:rsidRDefault="004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F3D7B9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A7C4AC" w14:textId="79D2328F" w:rsidR="00B32A69" w:rsidRPr="006C5B14" w:rsidRDefault="004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1CE329B8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FFFB46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Chronic blood loss anemi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579F11" w14:textId="30A1BDC1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7E4C15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3993AD" w14:textId="0FEAA32B" w:rsidR="00B32A69" w:rsidRPr="006C5B14" w:rsidRDefault="004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31B186C6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C43176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Congestive heart fail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AA6FDB" w14:textId="042664D5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9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92054B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E1D4E7" w14:textId="37826EFB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2B94E33A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8C2024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Chronic pulmonary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B9C01F" w14:textId="5020099C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0C4432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A12853" w14:textId="21E85C2A" w:rsidR="00B32A69" w:rsidRPr="006C5B14" w:rsidRDefault="004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4B7DD901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DDF147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Coagulopath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7DF607" w14:textId="3D0D61C2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3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543E16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DEC024" w14:textId="6A248DF3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1CD509A6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FAD07C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Depres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1CE5B5" w14:textId="608B44D4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A54797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B848FE" w14:textId="17668330" w:rsidR="00B32A69" w:rsidRPr="006C5B14" w:rsidRDefault="00496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3F7D7D6D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DFE2D2" w14:textId="7777777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lastRenderedPageBreak/>
              <w:t>Diabetes, uncomplicat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0D7100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B4D741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B2B2AE" w14:textId="6AB0ED9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218</w:t>
            </w:r>
          </w:p>
        </w:tc>
      </w:tr>
      <w:tr w:rsidR="00B32A69" w14:paraId="134B244A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418BA0" w14:textId="02EA69A4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Diabetes with chronic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complications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965F7B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D9A9CD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541F8D" w14:textId="19D8BF29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371</w:t>
            </w:r>
          </w:p>
        </w:tc>
      </w:tr>
      <w:tr w:rsidR="00B32A69" w14:paraId="188B38A0" w14:textId="77777777" w:rsidTr="001602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210DCB" w14:textId="75E379EA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Hypertension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1ACAE3" w14:textId="0B22DC71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496CCF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62B66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1BC616" w14:textId="40E5C7D3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24961043" w14:textId="77777777" w:rsidTr="001602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08048E" w14:textId="32C8EED6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Hypothyroidism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3786E" w14:textId="6328D641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4FDA52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7744C5" w14:textId="7C073C7D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221</w:t>
            </w:r>
          </w:p>
        </w:tc>
      </w:tr>
      <w:tr w:rsidR="00B32A69" w14:paraId="2A755238" w14:textId="77777777" w:rsidTr="001602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FA93E3" w14:textId="617F56A4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Liver disease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8321F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77B41E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5A91C" w14:textId="6E57CABC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045</w:t>
            </w:r>
          </w:p>
        </w:tc>
      </w:tr>
      <w:tr w:rsidR="00B32A69" w14:paraId="1E7D3205" w14:textId="77777777" w:rsidTr="001602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DFE6E9" w14:textId="6D2BB5AE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Lymphoma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AA7E2B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B70578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59C23B" w14:textId="5FC6F090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655</w:t>
            </w:r>
          </w:p>
        </w:tc>
      </w:tr>
      <w:tr w:rsidR="00B32A69" w14:paraId="268BF264" w14:textId="77777777" w:rsidTr="001602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F4A276" w14:textId="706C5972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Fluid and electrolyte disorders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096EFF" w14:textId="750D1F30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F3F637" w14:textId="2833D1DD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7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39840E" w14:textId="782CF97E" w:rsidR="00B32A69" w:rsidRPr="006C5B14" w:rsidRDefault="00160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000000"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31AAC71A" w14:textId="77777777" w:rsidTr="001602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DEAFFB" w14:textId="07B0623A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Metastatic cancer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121F3A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4D540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B5E8A4" w14:textId="7B5C8616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439</w:t>
            </w:r>
          </w:p>
        </w:tc>
      </w:tr>
      <w:tr w:rsidR="00B32A69" w14:paraId="63DEBF40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308E3E" w14:textId="14B50FA2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Obesity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CDA59C" w14:textId="7E00D752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571747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24F52E" w14:textId="7631BBC0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39</w:t>
            </w:r>
          </w:p>
        </w:tc>
      </w:tr>
      <w:tr w:rsidR="00B32A69" w14:paraId="32C234CE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5BD669" w14:textId="5E3F5DE9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aralysis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3D6405" w14:textId="56EBE882" w:rsidR="00B32A69" w:rsidRPr="006C5B14" w:rsidRDefault="00470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32E09E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DFEE35" w14:textId="4C9B81AB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77CCFB90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709C99" w14:textId="4002A10A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eripheral vascular disorders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348AA5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B7DFD1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1222C6" w14:textId="04CA59A9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46C110E0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DBCA43" w14:textId="3FE8DDF7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sychoses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EB2510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F99D8C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1DC952" w14:textId="61DE6862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0FD1F4B8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B14327" w14:textId="639824B2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ulmonary circulation disorders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6A30F1" w14:textId="45015A6F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9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E47E79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D4912A" w14:textId="2C575616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677090EC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A5DF02" w14:textId="5EC4A3F1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Renal failure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6910FD" w14:textId="26D5A866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BD9BC4" w14:textId="3333F0C3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0D9096" w14:textId="2D8E65B5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60A2D2ED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74A40B" w14:textId="38D2483E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Valvular disease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C632EE" w14:textId="29E46C06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9CB4BE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CEC685" w14:textId="4AE090D1" w:rsidR="00B32A69" w:rsidRPr="006C5B14" w:rsidRDefault="00470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16023F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B32A69" w14:paraId="6258541B" w14:textId="77777777" w:rsidTr="00B32A6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182BC8A" w14:textId="762A3761" w:rsidR="00B32A69" w:rsidRPr="006C5B14" w:rsidRDefault="00000000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Weight loss</w:t>
            </w:r>
            <w:r w:rsidR="0016023F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F87F04B" w14:textId="3768D042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9.</w:t>
            </w:r>
            <w:r w:rsidR="004700AB" w:rsidRPr="006C5B14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D1A583E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6B82B0D" w14:textId="77777777" w:rsidR="00B32A69" w:rsidRPr="006C5B1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0.001</w:t>
            </w:r>
          </w:p>
        </w:tc>
      </w:tr>
      <w:bookmarkEnd w:id="13"/>
    </w:tbl>
    <w:p w14:paraId="7DFDDBC6" w14:textId="77777777" w:rsidR="00D90CAD" w:rsidRDefault="00D90CAD" w:rsidP="00D90CAD"/>
    <w:p w14:paraId="038CD7BA" w14:textId="77777777" w:rsidR="00B32A69" w:rsidRDefault="00B32A69"/>
    <w:tbl>
      <w:tblPr>
        <w:tblStyle w:val="211"/>
        <w:tblW w:w="8451" w:type="dxa"/>
        <w:jc w:val="center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5"/>
        <w:gridCol w:w="3684"/>
        <w:gridCol w:w="1418"/>
        <w:gridCol w:w="1701"/>
        <w:gridCol w:w="1363"/>
      </w:tblGrid>
      <w:tr w:rsidR="00A22AE7" w14:paraId="78DACC95" w14:textId="77777777" w:rsidTr="00EC2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1" w:type="dxa"/>
            <w:gridSpan w:val="5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3E205146" w14:textId="77777777" w:rsidR="00A22AE7" w:rsidRPr="006C5B14" w:rsidRDefault="00A22AE7" w:rsidP="00EC2E64">
            <w:pPr>
              <w:rPr>
                <w:rFonts w:hint="default"/>
                <w:b/>
                <w:bCs/>
              </w:rPr>
            </w:pPr>
            <w:r w:rsidRPr="006C5B14">
              <w:rPr>
                <w:b/>
                <w:bCs/>
                <w:sz w:val="22"/>
                <w:szCs w:val="22"/>
              </w:rPr>
              <w:t>sTable10. Univariate Analysis of Patient Characteristics and Postoperative Delirium Incidence in the West Region</w:t>
            </w:r>
          </w:p>
        </w:tc>
      </w:tr>
      <w:tr w:rsidR="00A22AE7" w14:paraId="29D61198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7CE76E61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Characteristics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558281FD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POD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0AC19F67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No POD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D9D9D9"/>
          </w:tcPr>
          <w:p w14:paraId="410CF9C0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P</w:t>
            </w:r>
          </w:p>
        </w:tc>
      </w:tr>
      <w:tr w:rsidR="00A22AE7" w14:paraId="5553749D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</w:tcPr>
          <w:p w14:paraId="146DBBB4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Total (n=count)</w:t>
            </w:r>
          </w:p>
        </w:tc>
        <w:tc>
          <w:tcPr>
            <w:tcW w:w="141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C6A6CE" w14:textId="6EE5CF46" w:rsidR="00A22AE7" w:rsidRPr="006C5B14" w:rsidRDefault="00A4076D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998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FA1270" w14:textId="7D81C1F9" w:rsidR="00A22AE7" w:rsidRPr="006C5B14" w:rsidRDefault="00A4076D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1220</w:t>
            </w:r>
          </w:p>
        </w:tc>
        <w:tc>
          <w:tcPr>
            <w:tcW w:w="136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A23837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16E8CEA2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AD94AE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Total incidence (%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2DDBC3" w14:textId="497140BA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.</w:t>
            </w:r>
            <w:r w:rsidR="00A4076D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5487C2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250CB363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34CB6F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Age group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6D2F52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BD605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26A820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053AF513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4A95AF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5D47AC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356F2" w14:textId="0F7683E8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="00A4076D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A4076D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7B4401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9.7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EC95C7" w14:textId="351B69B8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069</w:t>
            </w:r>
          </w:p>
        </w:tc>
      </w:tr>
      <w:tr w:rsidR="00A22AE7" w14:paraId="621AC2E4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D87E18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6A2E4B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7EC956" w14:textId="6A28D3DE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.</w:t>
            </w:r>
            <w:r w:rsidR="00A4076D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FEDD21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.9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76229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6E980289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B38736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56E90C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-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3767AD" w14:textId="3F42D169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9.</w:t>
            </w:r>
            <w:r w:rsidR="00A4076D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910422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1.3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584D3D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1DDCD94F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A638D4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DF0EFA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3-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4E9797" w14:textId="3AFA3E10" w:rsidR="00A22AE7" w:rsidRPr="006C5B14" w:rsidRDefault="00A4076D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="00A22AE7"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1A3E9D" w14:textId="7F8D346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8.</w:t>
            </w:r>
            <w:r w:rsidR="00A4076D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E1072B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29AF2228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8979A0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Gender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0BC55F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9F839C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88D70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29A5E100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BE2BED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A8034F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93A9DD" w14:textId="39FB7C92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E87E06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4.8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374D87" w14:textId="0360C602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108</w:t>
            </w:r>
          </w:p>
        </w:tc>
      </w:tr>
      <w:tr w:rsidR="00A22AE7" w14:paraId="792E66CB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B5963D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5188CF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FA678F" w14:textId="57CC11C1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63A42D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5.2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9E3A46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62A5C62C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2A7203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Rac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B647EBB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5EBB21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3DA9BF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69B1EA54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B07242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1C1382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2551A6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BA0499" w14:textId="2F72D883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0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4F63BB" w14:textId="0ADC608B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005</w:t>
            </w:r>
          </w:p>
        </w:tc>
      </w:tr>
      <w:tr w:rsidR="00A22AE7" w14:paraId="55B7D564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7779D8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8A51CD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Bl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70E265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A9E3A8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..0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8F68E4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7BC80FD6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8240C3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FB2DB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Hisp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168EA4" w14:textId="1CD6A58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6B0164" w14:textId="11731B1A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3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215509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3441CD8C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146F37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FB6F2A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Asian or Pacific Isla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E48476" w14:textId="3C9A7D70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BA736A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.8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EA8D77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09799B54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7739FE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F89FB7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Native Ame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13EC2C" w14:textId="4118D0A1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5832C4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5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A080CA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0E77DCC9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48A61B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192351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6C952B" w14:textId="13170589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8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A37C0B" w14:textId="1C669649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2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DAA1A3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6AB4BED7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AC24DE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Type of insur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0F37F6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E28DA4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60AC09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6EB6C565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0A3BC3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A372C5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Medicare and Medica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76BB9E" w14:textId="27DF5A8D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4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08843F" w14:textId="56040F56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5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C65BA5" w14:textId="0F2DF9C4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008</w:t>
            </w:r>
          </w:p>
        </w:tc>
      </w:tr>
      <w:tr w:rsidR="00A22AE7" w14:paraId="62D8EF61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BFA894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B31D63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Private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7B6743" w14:textId="6EB81162" w:rsidR="00A22AE7" w:rsidRPr="006C5B14" w:rsidRDefault="00F0208B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0</w:t>
            </w:r>
            <w:r w:rsidR="00A22AE7"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353866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1.7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C190B2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259D4108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6439AD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0568BB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Self-p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8FA154" w14:textId="11A89AB4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2CF3B9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6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8EE2B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290C1F79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D4979D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C9355C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No char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10BD4D" w14:textId="1849A6CC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3AF343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6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932555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7F8F3A2C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202685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7293A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987279" w14:textId="5129E51B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6C53E3" w14:textId="768D00D8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1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DB13B0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41E85AB9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B7B820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Bed size of hospital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1F6D22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AA6C18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401BE25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3C748A08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ED376A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738691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Sm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FE5732" w14:textId="4F8A6D42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63F003" w14:textId="78A0224A" w:rsidR="00A22AE7" w:rsidRPr="006C5B14" w:rsidRDefault="00F0208B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A22AE7"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FB4435" w14:textId="3CCD4205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BC10B1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70515BEB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E03A82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3172C0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0C34AC" w14:textId="4FD34FFC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4D8D50" w14:textId="1FA6D08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5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33264F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74242391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40418D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1FAFBD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Lar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A5C6B2" w14:textId="6B2DC4B6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C456C2" w14:textId="1E7F7C06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0.</w:t>
            </w:r>
            <w:r w:rsidR="00F0208B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411DE2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72A51B3E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7561EC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Elective admissio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3A690A" w14:textId="6482A312" w:rsidR="00A22AE7" w:rsidRPr="006C5B14" w:rsidRDefault="00D6030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8</w:t>
            </w:r>
            <w:r w:rsidR="00A22AE7"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DC50F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6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1BE821" w14:textId="296A8E30" w:rsidR="00A22AE7" w:rsidRPr="006C5B14" w:rsidRDefault="00D6030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BC10B1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0BAF3037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1310E2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Type of hospital (teaching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7B9594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9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2622B0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97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0D7E32" w14:textId="77DD8F24" w:rsidR="00A22AE7" w:rsidRPr="006C5B14" w:rsidRDefault="00D6030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BC10B1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2742FA33" w14:textId="77777777" w:rsidTr="00BC10B1">
        <w:trPr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D95E9C" w14:textId="29006215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0F5C17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4CBAE4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AAA32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</w:p>
        </w:tc>
      </w:tr>
      <w:tr w:rsidR="00A22AE7" w14:paraId="1E4708BE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852BE0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Location of hospital (urban, 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F116CD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049BED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0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DEAAB0" w14:textId="424E5FC1" w:rsidR="00A22AE7" w:rsidRPr="006C5B14" w:rsidRDefault="00D6030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-</w:t>
            </w:r>
          </w:p>
        </w:tc>
      </w:tr>
      <w:tr w:rsidR="00A22AE7" w14:paraId="1B56670D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271C98" w14:textId="76E208EA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Died during hospitalization</w:t>
            </w:r>
            <w:r w:rsidR="00BC10B1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80B634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DAD190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A677FF" w14:textId="09C951C4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BC10B1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398D196D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C2966" w14:textId="77777777" w:rsidR="00A22AE7" w:rsidRPr="006C5B14" w:rsidRDefault="00A22AE7" w:rsidP="00EC2E64">
            <w:pPr>
              <w:ind w:firstLineChars="1500" w:firstLine="3000"/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reoperative comorbidities</w:t>
            </w:r>
          </w:p>
        </w:tc>
      </w:tr>
      <w:tr w:rsidR="00A22AE7" w14:paraId="551E0201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154F99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Deficiency anemia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9B9B17" w14:textId="7B2794B6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.</w:t>
            </w:r>
            <w:r w:rsidR="00D60307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999A98" w14:textId="49BD9A3A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D60307" w:rsidRPr="006C5B14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CC9FDF" w14:textId="0B527F15" w:rsidR="00A22AE7" w:rsidRPr="006C5B14" w:rsidRDefault="00D6030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BC10B1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47375903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3FD1F4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Chronic blood loss anemia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666591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53431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42AEC4" w14:textId="1A44D89E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</w:tr>
      <w:tr w:rsidR="00A22AE7" w14:paraId="2042FFB2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5EB0B1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Congestive heart failur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AD3FA9" w14:textId="6225F8FD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6FE334" w14:textId="2A790C9D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2.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6C0D31" w14:textId="78E78253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BC10B1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77570F8A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5822E9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Chronic pulmonary diseas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4016EA" w14:textId="086090FE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BBF9C7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6A4147" w14:textId="2F3BF336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972</w:t>
            </w:r>
          </w:p>
        </w:tc>
      </w:tr>
      <w:tr w:rsidR="00A22AE7" w14:paraId="3824873C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FC1DA9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lastRenderedPageBreak/>
              <w:t>Coagulopathy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0AD867" w14:textId="2FA2F896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1CB27F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7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F88C1F" w14:textId="647F9D1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BC10B1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7F6F079E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64D9F1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Depressio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09E7E3" w14:textId="363E8642" w:rsidR="00A22AE7" w:rsidRPr="006C5B14" w:rsidRDefault="00750843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A22AE7"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11DAB0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FF6914" w14:textId="7208445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001</w:t>
            </w:r>
          </w:p>
        </w:tc>
      </w:tr>
      <w:tr w:rsidR="00A22AE7" w14:paraId="591A8952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84330E" w14:textId="7777777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Diabetes, uncomplicated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A78744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FCF3BF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1FE17E" w14:textId="64A6E400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394</w:t>
            </w:r>
          </w:p>
        </w:tc>
      </w:tr>
      <w:tr w:rsidR="00A22AE7" w14:paraId="343E125C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12F3DD" w14:textId="7C5CB815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Diabetes with chronic complications</w:t>
            </w:r>
            <w:r w:rsidR="00BC10B1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2266C2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CD1BE2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B38D3C" w14:textId="3C42A8D8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750843" w:rsidRPr="006C5B14">
              <w:rPr>
                <w:rFonts w:hint="default"/>
                <w:b w:val="0"/>
                <w:bCs w:val="0"/>
                <w:color w:val="000000" w:themeColor="text1"/>
              </w:rPr>
              <w:t>486</w:t>
            </w:r>
          </w:p>
        </w:tc>
      </w:tr>
      <w:tr w:rsidR="00A22AE7" w14:paraId="6E855814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91B75" w14:textId="09F30750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Hypertension</w:t>
            </w:r>
            <w:r w:rsidR="00BC10B1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9F34CB" w14:textId="5285D9D8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1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B91FB1" w14:textId="32F76ED2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9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01C23C" w14:textId="3039EBB3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147</w:t>
            </w:r>
          </w:p>
        </w:tc>
      </w:tr>
      <w:tr w:rsidR="00A22AE7" w14:paraId="48E0B6DC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90E0C5" w14:textId="30ABD264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Hypothyroidism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0B8F74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8B1D39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ECE382" w14:textId="5A581183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001</w:t>
            </w:r>
          </w:p>
        </w:tc>
      </w:tr>
      <w:tr w:rsidR="00A22AE7" w14:paraId="43643A00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D3FE72" w14:textId="0CD9F773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Liver disease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D5442A" w14:textId="178C1FF7" w:rsidR="00A22AE7" w:rsidRPr="006C5B14" w:rsidRDefault="00FE57C6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</w:t>
            </w:r>
            <w:r w:rsidR="00A22AE7"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A4D6B3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CD69E4" w14:textId="142143BB" w:rsidR="00A22AE7" w:rsidRPr="006C5B14" w:rsidRDefault="00FE57C6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EA3374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22457FCF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11FA99" w14:textId="20F69C18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Lymphoma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C7AF4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9CF039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B8669E" w14:textId="33385BA9" w:rsidR="00A22AE7" w:rsidRPr="006C5B14" w:rsidRDefault="00FE57C6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EA3374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3B9CEAFA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44FBD1" w14:textId="2EB28101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Fluid and electrolyte disorders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7D7609" w14:textId="3AE4A9AA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7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2633CE" w14:textId="4C342853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3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9E151E" w14:textId="725B4A25" w:rsidR="00A22AE7" w:rsidRPr="006C5B14" w:rsidRDefault="00EA3374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&lt; </w:t>
            </w:r>
            <w:r w:rsidR="00A22AE7"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59DA7868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EF52D0" w14:textId="16E167BC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Metastatic cancer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48AECF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670C59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51814F" w14:textId="4B7EE4EB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436</w:t>
            </w:r>
          </w:p>
        </w:tc>
      </w:tr>
      <w:tr w:rsidR="00A22AE7" w14:paraId="098E1EA4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014F2A" w14:textId="60555AA8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Obesity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46E369" w14:textId="7EBAF788" w:rsidR="00A22AE7" w:rsidRPr="006C5B14" w:rsidRDefault="00FE57C6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="00A22AE7"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8F1560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33E2BC" w14:textId="09B539D0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165</w:t>
            </w:r>
          </w:p>
        </w:tc>
      </w:tr>
      <w:tr w:rsidR="00A22AE7" w14:paraId="28562F5B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3A32FA" w14:textId="4583C42F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aralysis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C2598A" w14:textId="1BC24AA3" w:rsidR="00A22AE7" w:rsidRPr="006C5B14" w:rsidRDefault="00FE57C6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</w:t>
            </w:r>
            <w:r w:rsidR="00A22AE7"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F1F03A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99CCE4" w14:textId="5B300E89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EA3374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093BD859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637886" w14:textId="6B0A2127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eripheral vascular disorders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136494" w14:textId="709443CD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064893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1AFBD4" w14:textId="50C1D5A5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121</w:t>
            </w:r>
          </w:p>
        </w:tc>
      </w:tr>
      <w:tr w:rsidR="00A22AE7" w14:paraId="72ACF3B9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E78A20" w14:textId="7EA6CC73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sychoses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AAC584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683543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D04327" w14:textId="18DB5050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357</w:t>
            </w:r>
          </w:p>
        </w:tc>
      </w:tr>
      <w:tr w:rsidR="00A22AE7" w14:paraId="5EF394B9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0F0820" w14:textId="5FFE5E92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Pulmonary circulation disorders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B7A0A6" w14:textId="24369DB5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9ABEDF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5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993E30" w14:textId="5DAA810C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EA3374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6B2B9D6E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9D5C84" w14:textId="3C7EFE8D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Renal failure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F30F97" w14:textId="496F69A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3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A9F351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E82DA3" w14:textId="71259D0C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EA3374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  <w:tr w:rsidR="00A22AE7" w14:paraId="16910CBE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436F4A" w14:textId="6EF83632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Valvular disease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1113C4" w14:textId="4D90FC30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5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3034A7" w14:textId="63476968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22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60AB1C" w14:textId="09DC7E03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072</w:t>
            </w:r>
          </w:p>
        </w:tc>
      </w:tr>
      <w:tr w:rsidR="00A22AE7" w14:paraId="1AFF6495" w14:textId="77777777" w:rsidTr="00BC10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5A29802" w14:textId="4344073D" w:rsidR="00A22AE7" w:rsidRPr="006C5B14" w:rsidRDefault="00A22AE7" w:rsidP="00EC2E64">
            <w:pPr>
              <w:rPr>
                <w:rFonts w:hint="default"/>
                <w:color w:val="000000" w:themeColor="text1"/>
              </w:rPr>
            </w:pPr>
            <w:r w:rsidRPr="006C5B14">
              <w:rPr>
                <w:rFonts w:hint="default"/>
                <w:color w:val="000000" w:themeColor="text1"/>
              </w:rPr>
              <w:t>Weight loss</w:t>
            </w:r>
            <w:r w:rsidR="00EA3374">
              <w:rPr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9AE6D66" w14:textId="6ADD91EA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13.</w:t>
            </w:r>
            <w:r w:rsidR="00FE57C6" w:rsidRPr="006C5B14">
              <w:rPr>
                <w:rFonts w:hint="default"/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3A7D8BE" w14:textId="77777777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4.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932C013" w14:textId="4B06C095" w:rsidR="00A22AE7" w:rsidRPr="006C5B14" w:rsidRDefault="00A22AE7" w:rsidP="00EC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  <w:color w:val="000000" w:themeColor="text1"/>
              </w:rPr>
            </w:pP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&lt;</w:t>
            </w:r>
            <w:r w:rsidR="00EA3374">
              <w:rPr>
                <w:b w:val="0"/>
                <w:bCs w:val="0"/>
                <w:color w:val="000000" w:themeColor="text1"/>
              </w:rPr>
              <w:t xml:space="preserve"> </w:t>
            </w:r>
            <w:r w:rsidRPr="006C5B14">
              <w:rPr>
                <w:rFonts w:hint="default"/>
                <w:b w:val="0"/>
                <w:bCs w:val="0"/>
                <w:color w:val="000000" w:themeColor="text1"/>
              </w:rPr>
              <w:t>0.001</w:t>
            </w:r>
          </w:p>
        </w:tc>
      </w:tr>
    </w:tbl>
    <w:p w14:paraId="5FA93B27" w14:textId="77777777" w:rsidR="00D90CAD" w:rsidRPr="006C5B14" w:rsidRDefault="00D90CAD">
      <w:pPr>
        <w:rPr>
          <w:sz w:val="22"/>
          <w:szCs w:val="22"/>
        </w:rPr>
      </w:pPr>
    </w:p>
    <w:p w14:paraId="49DFEDD2" w14:textId="73D6031F" w:rsidR="00D90CAD" w:rsidRPr="00BD30E1" w:rsidRDefault="00D90CAD">
      <w:pPr>
        <w:rPr>
          <w:sz w:val="22"/>
          <w:szCs w:val="22"/>
        </w:rPr>
      </w:pPr>
      <w:r w:rsidRPr="00BD30E1">
        <w:rPr>
          <w:sz w:val="22"/>
          <w:szCs w:val="22"/>
        </w:rPr>
        <w:t>sTable 11.</w:t>
      </w:r>
      <w:r w:rsidR="00BD30E1" w:rsidRPr="00BD30E1">
        <w:rPr>
          <w:color w:val="0F1115"/>
          <w:sz w:val="22"/>
          <w:szCs w:val="22"/>
          <w:shd w:val="clear" w:color="auto" w:fill="FFFFFF"/>
        </w:rPr>
        <w:t xml:space="preserve"> </w:t>
      </w:r>
      <w:r w:rsidR="00BD30E1" w:rsidRPr="00BD30E1">
        <w:rPr>
          <w:rStyle w:val="af8"/>
          <w:b/>
          <w:bCs/>
          <w:color w:val="0F1115"/>
          <w:sz w:val="22"/>
          <w:szCs w:val="22"/>
          <w:shd w:val="clear" w:color="auto" w:fill="FFFFFF"/>
        </w:rPr>
        <w:t>Variance inflation factors (VIFs) for all predictors in the final multivariable model</w:t>
      </w:r>
    </w:p>
    <w:tbl>
      <w:tblPr>
        <w:tblStyle w:val="211"/>
        <w:tblW w:w="850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36"/>
        <w:gridCol w:w="3874"/>
      </w:tblGrid>
      <w:tr w:rsidR="00BD30E1" w14:paraId="1CC3BF34" w14:textId="77777777" w:rsidTr="00EA3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3D2955D" w14:textId="2A5417CA" w:rsidR="00BD30E1" w:rsidRPr="00542795" w:rsidRDefault="00BD30E1" w:rsidP="00BD30E1">
            <w:pPr>
              <w:tabs>
                <w:tab w:val="left" w:pos="768"/>
              </w:tabs>
              <w:jc w:val="center"/>
              <w:rPr>
                <w:rFonts w:hint="default"/>
              </w:rPr>
            </w:pPr>
            <w:r w:rsidRPr="00BD30E1">
              <w:t>Characteristics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0B8CE01" w14:textId="6DB0DC5D" w:rsidR="00BD30E1" w:rsidRPr="008B24AA" w:rsidRDefault="00BD30E1" w:rsidP="00EA3374">
            <w:pPr>
              <w:ind w:firstLineChars="900" w:firstLine="18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</w:rPr>
            </w:pPr>
            <w:r>
              <w:t>VIF</w:t>
            </w:r>
          </w:p>
        </w:tc>
      </w:tr>
      <w:tr w:rsidR="00C67AAE" w14:paraId="7F24CF85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D9D9D9"/>
          </w:tcPr>
          <w:p w14:paraId="7E8C6F39" w14:textId="084E0062" w:rsidR="00C67AAE" w:rsidRPr="00834F15" w:rsidRDefault="00C67AAE" w:rsidP="00EA3374">
            <w:pPr>
              <w:tabs>
                <w:tab w:val="left" w:pos="768"/>
              </w:tabs>
              <w:rPr>
                <w:rFonts w:hint="default"/>
                <w:b/>
                <w:bCs/>
              </w:rPr>
            </w:pPr>
            <w:r w:rsidRPr="00542795">
              <w:rPr>
                <w:rFonts w:hint="default"/>
              </w:rPr>
              <w:t>A</w:t>
            </w:r>
            <w:r w:rsidRPr="00542795">
              <w:t>ge</w:t>
            </w:r>
            <w:r>
              <w:t xml:space="preserve"> </w:t>
            </w:r>
            <w:r w:rsidRPr="00542795">
              <w:t>group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14:paraId="0434F843" w14:textId="50807C03" w:rsidR="00C67AAE" w:rsidRPr="00BD30E1" w:rsidRDefault="00C67AAE" w:rsidP="00EA3374">
            <w:pPr>
              <w:ind w:firstLineChars="900" w:firstLine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188</w:t>
            </w:r>
          </w:p>
        </w:tc>
      </w:tr>
      <w:tr w:rsidR="00C67AAE" w14:paraId="49940FC2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423A0F76" w14:textId="77777777" w:rsidR="00C67AAE" w:rsidRDefault="00C67AAE" w:rsidP="00EA3374">
            <w:pPr>
              <w:rPr>
                <w:rFonts w:hint="default"/>
              </w:rPr>
            </w:pPr>
            <w:r w:rsidRPr="00542795">
              <w:t>Indicator of sex</w:t>
            </w:r>
          </w:p>
        </w:tc>
        <w:tc>
          <w:tcPr>
            <w:tcW w:w="4110" w:type="dxa"/>
            <w:gridSpan w:val="2"/>
            <w:shd w:val="clear" w:color="auto" w:fill="F2F2F2"/>
          </w:tcPr>
          <w:p w14:paraId="29D41E1D" w14:textId="7E1084BD" w:rsidR="00C67AAE" w:rsidRPr="00BD30E1" w:rsidRDefault="00C67AAE" w:rsidP="00EA3374">
            <w:pPr>
              <w:ind w:firstLineChars="900" w:firstLine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06</w:t>
            </w:r>
          </w:p>
        </w:tc>
      </w:tr>
      <w:tr w:rsidR="00C67AAE" w14:paraId="09CA15B8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502D5B6B" w14:textId="77777777" w:rsidR="00C67AAE" w:rsidRDefault="00C67AAE" w:rsidP="00EA3374">
            <w:pPr>
              <w:rPr>
                <w:rFonts w:hint="default"/>
              </w:rPr>
            </w:pPr>
            <w:r w:rsidRPr="00542795">
              <w:t>Race (uniform)</w:t>
            </w:r>
          </w:p>
        </w:tc>
        <w:tc>
          <w:tcPr>
            <w:tcW w:w="236" w:type="dxa"/>
            <w:shd w:val="clear" w:color="auto" w:fill="D9D9D9"/>
          </w:tcPr>
          <w:p w14:paraId="3879A7CE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14F4AE29" w14:textId="44F91053" w:rsidR="00C67AAE" w:rsidRPr="00BD30E1" w:rsidRDefault="00C67AAE" w:rsidP="00EA3374">
            <w:pPr>
              <w:ind w:firstLineChars="800" w:firstLine="1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</w:t>
            </w:r>
          </w:p>
        </w:tc>
      </w:tr>
      <w:tr w:rsidR="00C67AAE" w14:paraId="6AB66399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28AFD783" w14:textId="77777777" w:rsidR="00C67AAE" w:rsidRDefault="00C67AAE" w:rsidP="00EA3374">
            <w:pPr>
              <w:rPr>
                <w:rFonts w:hint="default"/>
              </w:rPr>
            </w:pPr>
            <w:r w:rsidRPr="00542795">
              <w:t>PAY1_new</w:t>
            </w:r>
          </w:p>
        </w:tc>
        <w:tc>
          <w:tcPr>
            <w:tcW w:w="236" w:type="dxa"/>
            <w:shd w:val="clear" w:color="auto" w:fill="F2F2F2"/>
          </w:tcPr>
          <w:p w14:paraId="36BAA5F2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5704B591" w14:textId="2B56E54D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09</w:t>
            </w:r>
          </w:p>
        </w:tc>
      </w:tr>
      <w:tr w:rsidR="00C67AAE" w14:paraId="4C0D9C82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7217E24F" w14:textId="77777777" w:rsidR="00C67AAE" w:rsidRDefault="00C67AAE" w:rsidP="00EA3374">
            <w:pPr>
              <w:rPr>
                <w:rFonts w:hint="default"/>
              </w:rPr>
            </w:pPr>
            <w:r w:rsidRPr="00542795">
              <w:t>Bed size of hospital (STRATA)</w:t>
            </w:r>
          </w:p>
        </w:tc>
        <w:tc>
          <w:tcPr>
            <w:tcW w:w="236" w:type="dxa"/>
            <w:shd w:val="clear" w:color="auto" w:fill="D9D9D9"/>
          </w:tcPr>
          <w:p w14:paraId="238C8C3B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4C3944B4" w14:textId="1A83670E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42</w:t>
            </w:r>
          </w:p>
        </w:tc>
      </w:tr>
      <w:tr w:rsidR="00C67AAE" w14:paraId="6BBDB40D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413A0F61" w14:textId="77777777" w:rsidR="00C67AAE" w:rsidRDefault="00C67AAE" w:rsidP="00EA3374">
            <w:pPr>
              <w:rPr>
                <w:rFonts w:hint="default"/>
              </w:rPr>
            </w:pPr>
            <w:r w:rsidRPr="00542795">
              <w:t>Elective versus non-elective admission</w:t>
            </w:r>
          </w:p>
        </w:tc>
        <w:tc>
          <w:tcPr>
            <w:tcW w:w="236" w:type="dxa"/>
            <w:shd w:val="clear" w:color="auto" w:fill="F2F2F2"/>
          </w:tcPr>
          <w:p w14:paraId="46E1170C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10175FAA" w14:textId="53BB8A8A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116</w:t>
            </w:r>
          </w:p>
        </w:tc>
      </w:tr>
      <w:tr w:rsidR="00C67AAE" w14:paraId="5DD7D0FB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67B158DF" w14:textId="26AED58C" w:rsidR="00C67AAE" w:rsidRPr="00EB0221" w:rsidRDefault="00C67AAE" w:rsidP="00EA3374">
            <w:pPr>
              <w:rPr>
                <w:rFonts w:hint="default"/>
                <w:color w:val="000000" w:themeColor="text1"/>
              </w:rPr>
            </w:pPr>
            <w:r w:rsidRPr="00EB0221">
              <w:rPr>
                <w:color w:val="404040" w:themeColor="text1" w:themeTint="BF"/>
              </w:rPr>
              <w:t>Teaching hospital</w:t>
            </w:r>
          </w:p>
        </w:tc>
        <w:tc>
          <w:tcPr>
            <w:tcW w:w="236" w:type="dxa"/>
            <w:shd w:val="clear" w:color="auto" w:fill="D9D9D9"/>
          </w:tcPr>
          <w:p w14:paraId="19A6F45E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6DEAA564" w14:textId="182FB6C8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209</w:t>
            </w:r>
          </w:p>
        </w:tc>
      </w:tr>
      <w:tr w:rsidR="00C67AAE" w14:paraId="1832D74C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3B791D80" w14:textId="5B8E078C" w:rsidR="00C67AAE" w:rsidRPr="006C5B14" w:rsidRDefault="00C67AAE" w:rsidP="00EA3374">
            <w:pPr>
              <w:rPr>
                <w:rFonts w:hint="default"/>
                <w:color w:val="000000" w:themeColor="text1"/>
              </w:rPr>
            </w:pPr>
            <w:r w:rsidRPr="006C5B14">
              <w:rPr>
                <w:color w:val="000000" w:themeColor="text1"/>
              </w:rPr>
              <w:lastRenderedPageBreak/>
              <w:t>Urban hospital</w:t>
            </w:r>
          </w:p>
        </w:tc>
        <w:tc>
          <w:tcPr>
            <w:tcW w:w="236" w:type="dxa"/>
            <w:shd w:val="clear" w:color="auto" w:fill="F2F2F2"/>
          </w:tcPr>
          <w:p w14:paraId="5FAD47C5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7C670B8B" w14:textId="4FDA2CEE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208</w:t>
            </w:r>
          </w:p>
        </w:tc>
      </w:tr>
      <w:tr w:rsidR="00C67AAE" w14:paraId="64E87C53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717A4590" w14:textId="77777777" w:rsidR="00C67AAE" w:rsidRDefault="00C67AAE" w:rsidP="00EA3374">
            <w:pPr>
              <w:rPr>
                <w:rFonts w:hint="default"/>
              </w:rPr>
            </w:pPr>
            <w:r w:rsidRPr="00542795">
              <w:t>Region of hospital (STRATA)</w:t>
            </w:r>
          </w:p>
        </w:tc>
        <w:tc>
          <w:tcPr>
            <w:tcW w:w="236" w:type="dxa"/>
            <w:shd w:val="clear" w:color="auto" w:fill="D9D9D9"/>
          </w:tcPr>
          <w:p w14:paraId="4BB62B10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2E5A9A91" w14:textId="469D6CB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21</w:t>
            </w:r>
          </w:p>
        </w:tc>
      </w:tr>
      <w:tr w:rsidR="00C67AAE" w14:paraId="06CDE1F0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45F65937" w14:textId="77777777" w:rsidR="00C67AAE" w:rsidRDefault="00C67AAE" w:rsidP="00EA3374">
            <w:pPr>
              <w:rPr>
                <w:rFonts w:hint="default"/>
              </w:rPr>
            </w:pPr>
            <w:r w:rsidRPr="00542795">
              <w:t>AHRQ comorbidity measure: Deficiency anemias</w:t>
            </w:r>
          </w:p>
        </w:tc>
        <w:tc>
          <w:tcPr>
            <w:tcW w:w="236" w:type="dxa"/>
            <w:shd w:val="clear" w:color="auto" w:fill="F2F2F2"/>
          </w:tcPr>
          <w:p w14:paraId="3657EF48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7D56D247" w14:textId="32714A15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21</w:t>
            </w:r>
          </w:p>
        </w:tc>
      </w:tr>
      <w:tr w:rsidR="00C67AAE" w14:paraId="6C0C28E1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23615648" w14:textId="77777777" w:rsidR="00C67AAE" w:rsidRDefault="00C67AAE" w:rsidP="00EA3374">
            <w:pPr>
              <w:rPr>
                <w:rFonts w:hint="default"/>
              </w:rPr>
            </w:pPr>
            <w:r w:rsidRPr="00542795">
              <w:t>AHRQ comorbidity measure: Chronic blood loss anemia</w:t>
            </w:r>
          </w:p>
        </w:tc>
        <w:tc>
          <w:tcPr>
            <w:tcW w:w="236" w:type="dxa"/>
            <w:shd w:val="clear" w:color="auto" w:fill="D9D9D9"/>
          </w:tcPr>
          <w:p w14:paraId="5CD2024C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0C0662E2" w14:textId="41B1690C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04</w:t>
            </w:r>
          </w:p>
        </w:tc>
      </w:tr>
      <w:tr w:rsidR="00C67AAE" w14:paraId="5F7034CB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29892318" w14:textId="77777777" w:rsidR="00C67AAE" w:rsidRDefault="00C67AAE" w:rsidP="00EA3374">
            <w:pPr>
              <w:tabs>
                <w:tab w:val="center" w:pos="1380"/>
              </w:tabs>
              <w:rPr>
                <w:rFonts w:hint="default"/>
              </w:rPr>
            </w:pPr>
            <w:r w:rsidRPr="00C00755">
              <w:t>AHRQ comorbidity measure: Congestive heart failure</w:t>
            </w:r>
          </w:p>
        </w:tc>
        <w:tc>
          <w:tcPr>
            <w:tcW w:w="236" w:type="dxa"/>
            <w:shd w:val="clear" w:color="auto" w:fill="F2F2F2"/>
          </w:tcPr>
          <w:p w14:paraId="7A207CDD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463AF906" w14:textId="7F4BD2AF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142</w:t>
            </w:r>
          </w:p>
        </w:tc>
      </w:tr>
      <w:tr w:rsidR="00C67AAE" w14:paraId="70EFA190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  <w:vAlign w:val="center"/>
          </w:tcPr>
          <w:p w14:paraId="6EA632E0" w14:textId="77777777" w:rsidR="00C67AAE" w:rsidRDefault="00C67AAE" w:rsidP="00EA3374">
            <w:pPr>
              <w:rPr>
                <w:rFonts w:hint="default"/>
              </w:rPr>
            </w:pPr>
            <w:r w:rsidRPr="00C00755">
              <w:t>AHRQ comorbidity measure: Chronic pulmonary disease</w:t>
            </w:r>
          </w:p>
        </w:tc>
        <w:tc>
          <w:tcPr>
            <w:tcW w:w="236" w:type="dxa"/>
            <w:shd w:val="clear" w:color="auto" w:fill="D9D9D9"/>
          </w:tcPr>
          <w:p w14:paraId="352B5D20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3787D47D" w14:textId="62759D70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40</w:t>
            </w:r>
          </w:p>
        </w:tc>
      </w:tr>
      <w:tr w:rsidR="00C67AAE" w14:paraId="30DB2826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34160F91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Coagulopathy</w:t>
            </w:r>
          </w:p>
        </w:tc>
        <w:tc>
          <w:tcPr>
            <w:tcW w:w="236" w:type="dxa"/>
            <w:shd w:val="clear" w:color="auto" w:fill="F2F2F2"/>
          </w:tcPr>
          <w:p w14:paraId="336A4C09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509CF7CC" w14:textId="25795A72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48</w:t>
            </w:r>
          </w:p>
        </w:tc>
      </w:tr>
      <w:tr w:rsidR="00C67AAE" w14:paraId="3B67A679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62A007E1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Depression</w:t>
            </w:r>
          </w:p>
        </w:tc>
        <w:tc>
          <w:tcPr>
            <w:tcW w:w="236" w:type="dxa"/>
            <w:shd w:val="clear" w:color="auto" w:fill="D9D9D9"/>
          </w:tcPr>
          <w:p w14:paraId="14D0B434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39D855FD" w14:textId="0AC36A7F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33</w:t>
            </w:r>
          </w:p>
        </w:tc>
      </w:tr>
      <w:tr w:rsidR="00C67AAE" w14:paraId="34FC7D9B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126A4873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Diabetes with chronic complications</w:t>
            </w:r>
          </w:p>
        </w:tc>
        <w:tc>
          <w:tcPr>
            <w:tcW w:w="236" w:type="dxa"/>
            <w:shd w:val="clear" w:color="auto" w:fill="F2F2F2"/>
          </w:tcPr>
          <w:p w14:paraId="3727091F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63AE68EF" w14:textId="78267856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14</w:t>
            </w:r>
          </w:p>
        </w:tc>
      </w:tr>
      <w:tr w:rsidR="00C67AAE" w14:paraId="33251CCE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556B628C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Hypertension (combine uncomplicated and complicated)</w:t>
            </w:r>
          </w:p>
        </w:tc>
        <w:tc>
          <w:tcPr>
            <w:tcW w:w="236" w:type="dxa"/>
            <w:shd w:val="clear" w:color="auto" w:fill="D9D9D9"/>
          </w:tcPr>
          <w:p w14:paraId="5C85EE2A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568B255C" w14:textId="0ECA4456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24</w:t>
            </w:r>
          </w:p>
        </w:tc>
      </w:tr>
      <w:tr w:rsidR="00C67AAE" w14:paraId="77A4B65D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31CED145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Hypothyroidism</w:t>
            </w:r>
          </w:p>
        </w:tc>
        <w:tc>
          <w:tcPr>
            <w:tcW w:w="236" w:type="dxa"/>
            <w:shd w:val="clear" w:color="auto" w:fill="F2F2F2"/>
          </w:tcPr>
          <w:p w14:paraId="60F65907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3240B677" w14:textId="6D174260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07</w:t>
            </w:r>
          </w:p>
        </w:tc>
      </w:tr>
      <w:tr w:rsidR="00C67AAE" w14:paraId="6E062638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04F50467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Liver disease</w:t>
            </w:r>
          </w:p>
        </w:tc>
        <w:tc>
          <w:tcPr>
            <w:tcW w:w="236" w:type="dxa"/>
            <w:shd w:val="clear" w:color="auto" w:fill="D9D9D9"/>
          </w:tcPr>
          <w:p w14:paraId="69BD15A1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0D89797B" w14:textId="131C834D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20</w:t>
            </w:r>
          </w:p>
        </w:tc>
      </w:tr>
      <w:tr w:rsidR="00C67AAE" w14:paraId="22BCC440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7CF51792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Lymphoma</w:t>
            </w:r>
          </w:p>
        </w:tc>
        <w:tc>
          <w:tcPr>
            <w:tcW w:w="236" w:type="dxa"/>
            <w:shd w:val="clear" w:color="auto" w:fill="F2F2F2"/>
          </w:tcPr>
          <w:p w14:paraId="428B7E49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5AD11919" w14:textId="5636BB68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06</w:t>
            </w:r>
          </w:p>
        </w:tc>
      </w:tr>
      <w:tr w:rsidR="00C67AAE" w14:paraId="7F342A9B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3EC1A1DE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Fluid and electrolyte disorders</w:t>
            </w:r>
          </w:p>
        </w:tc>
        <w:tc>
          <w:tcPr>
            <w:tcW w:w="236" w:type="dxa"/>
            <w:shd w:val="clear" w:color="auto" w:fill="D9D9D9"/>
          </w:tcPr>
          <w:p w14:paraId="36AEBD75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7112F454" w14:textId="4C791A3C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61</w:t>
            </w:r>
          </w:p>
        </w:tc>
      </w:tr>
      <w:tr w:rsidR="00C67AAE" w14:paraId="524F90AA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0F537253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Metastatic cancer</w:t>
            </w:r>
          </w:p>
        </w:tc>
        <w:tc>
          <w:tcPr>
            <w:tcW w:w="236" w:type="dxa"/>
            <w:shd w:val="clear" w:color="auto" w:fill="F2F2F2"/>
          </w:tcPr>
          <w:p w14:paraId="6CCF709A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4DC9D079" w14:textId="078DF7AD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08</w:t>
            </w:r>
          </w:p>
        </w:tc>
      </w:tr>
      <w:tr w:rsidR="00C67AAE" w14:paraId="2E4C0DA8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516DBA60" w14:textId="77777777" w:rsidR="00C67AAE" w:rsidRDefault="00C67AAE" w:rsidP="00EA3374">
            <w:pPr>
              <w:rPr>
                <w:rFonts w:hint="default"/>
              </w:rPr>
            </w:pPr>
            <w:r w:rsidRPr="001F35C0">
              <w:t>AHRQ comorbidity measure: Obesity</w:t>
            </w:r>
          </w:p>
        </w:tc>
        <w:tc>
          <w:tcPr>
            <w:tcW w:w="236" w:type="dxa"/>
            <w:shd w:val="clear" w:color="auto" w:fill="D9D9D9"/>
          </w:tcPr>
          <w:p w14:paraId="74CC0D89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02DB334F" w14:textId="3D2314C3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43</w:t>
            </w:r>
          </w:p>
        </w:tc>
      </w:tr>
      <w:tr w:rsidR="00C67AAE" w14:paraId="59B8CD4F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36B4A31A" w14:textId="77777777" w:rsidR="00C67AAE" w:rsidRDefault="00C67AAE" w:rsidP="00EA3374">
            <w:pPr>
              <w:rPr>
                <w:rFonts w:hint="default"/>
              </w:rPr>
            </w:pPr>
            <w:r w:rsidRPr="007A5B5B">
              <w:t>AHRQ comorbidity measure: Paralysis</w:t>
            </w:r>
          </w:p>
        </w:tc>
        <w:tc>
          <w:tcPr>
            <w:tcW w:w="236" w:type="dxa"/>
            <w:shd w:val="clear" w:color="auto" w:fill="F2F2F2"/>
          </w:tcPr>
          <w:p w14:paraId="79F7C7B5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0260E188" w14:textId="0892B819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06</w:t>
            </w:r>
          </w:p>
        </w:tc>
      </w:tr>
      <w:tr w:rsidR="00C67AAE" w14:paraId="656037ED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21A944AB" w14:textId="77777777" w:rsidR="00C67AAE" w:rsidRDefault="00C67AAE" w:rsidP="00EA3374">
            <w:pPr>
              <w:rPr>
                <w:rFonts w:hint="default"/>
              </w:rPr>
            </w:pPr>
            <w:r w:rsidRPr="007A5B5B">
              <w:t>AHRQ comorbidity measure: Peripheral vascular disorders</w:t>
            </w:r>
          </w:p>
        </w:tc>
        <w:tc>
          <w:tcPr>
            <w:tcW w:w="236" w:type="dxa"/>
            <w:shd w:val="clear" w:color="auto" w:fill="D9D9D9"/>
          </w:tcPr>
          <w:p w14:paraId="13EF978E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44074148" w14:textId="33CD7BBF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20</w:t>
            </w:r>
          </w:p>
        </w:tc>
      </w:tr>
      <w:tr w:rsidR="00C67AAE" w14:paraId="1B2FC58D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374E77F5" w14:textId="77777777" w:rsidR="00C67AAE" w:rsidRDefault="00C67AAE" w:rsidP="00EA3374">
            <w:pPr>
              <w:rPr>
                <w:rFonts w:hint="default"/>
              </w:rPr>
            </w:pPr>
            <w:r w:rsidRPr="007A5B5B">
              <w:t>AHRQ comorbidity measure: Psychoses</w:t>
            </w:r>
          </w:p>
        </w:tc>
        <w:tc>
          <w:tcPr>
            <w:tcW w:w="236" w:type="dxa"/>
            <w:shd w:val="clear" w:color="auto" w:fill="F2F2F2"/>
          </w:tcPr>
          <w:p w14:paraId="35C60407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036A2C3D" w14:textId="44751F6F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07</w:t>
            </w:r>
          </w:p>
        </w:tc>
      </w:tr>
      <w:tr w:rsidR="00C67AAE" w14:paraId="38BF747F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12BA7E34" w14:textId="77777777" w:rsidR="00C67AAE" w:rsidRDefault="00C67AAE" w:rsidP="00EA3374">
            <w:pPr>
              <w:rPr>
                <w:rFonts w:hint="default"/>
              </w:rPr>
            </w:pPr>
            <w:r w:rsidRPr="007A5B5B">
              <w:t>AHRQ comorbidity measure: Pulmonary circulation disorders</w:t>
            </w:r>
          </w:p>
        </w:tc>
        <w:tc>
          <w:tcPr>
            <w:tcW w:w="236" w:type="dxa"/>
            <w:shd w:val="clear" w:color="auto" w:fill="D9D9D9"/>
          </w:tcPr>
          <w:p w14:paraId="61C53549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D9D9D9"/>
          </w:tcPr>
          <w:p w14:paraId="40488267" w14:textId="2F11F408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73</w:t>
            </w:r>
          </w:p>
        </w:tc>
      </w:tr>
      <w:tr w:rsidR="00C67AAE" w14:paraId="4D377489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/>
          </w:tcPr>
          <w:p w14:paraId="23E50621" w14:textId="77777777" w:rsidR="00C67AAE" w:rsidRDefault="00C67AAE" w:rsidP="00EA3374">
            <w:pPr>
              <w:rPr>
                <w:rFonts w:hint="default"/>
              </w:rPr>
            </w:pPr>
            <w:r w:rsidRPr="007A5B5B">
              <w:t>AHRQ comorbidity measure: Renal failure</w:t>
            </w:r>
          </w:p>
        </w:tc>
        <w:tc>
          <w:tcPr>
            <w:tcW w:w="236" w:type="dxa"/>
            <w:shd w:val="clear" w:color="auto" w:fill="F2F2F2"/>
          </w:tcPr>
          <w:p w14:paraId="63142A2F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shd w:val="clear" w:color="auto" w:fill="F2F2F2"/>
          </w:tcPr>
          <w:p w14:paraId="009B79C6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11</w:t>
            </w:r>
          </w:p>
          <w:p w14:paraId="4F1B1749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  <w:p w14:paraId="21F849E4" w14:textId="47E39A13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</w:tr>
      <w:tr w:rsidR="00C67AAE" w14:paraId="5F7448B2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/>
          </w:tcPr>
          <w:p w14:paraId="637E9B43" w14:textId="77777777" w:rsidR="00C67AAE" w:rsidRDefault="00C67AAE" w:rsidP="00EA3374">
            <w:pPr>
              <w:rPr>
                <w:rFonts w:hint="default"/>
              </w:rPr>
            </w:pPr>
            <w:r w:rsidRPr="007A5B5B">
              <w:lastRenderedPageBreak/>
              <w:t>AHRQ comorbidity measure: Valvular disease</w:t>
            </w:r>
          </w:p>
        </w:tc>
        <w:tc>
          <w:tcPr>
            <w:tcW w:w="4110" w:type="dxa"/>
            <w:gridSpan w:val="2"/>
            <w:shd w:val="clear" w:color="auto" w:fill="D9D9D9"/>
          </w:tcPr>
          <w:p w14:paraId="48C2423F" w14:textId="2F1FE708" w:rsidR="00C67AAE" w:rsidRPr="00BD30E1" w:rsidRDefault="00BD30E1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 xml:space="preserve">      </w:t>
            </w:r>
            <w:r w:rsidR="00C67AAE" w:rsidRPr="00BD30E1">
              <w:rPr>
                <w:b w:val="0"/>
                <w:bCs w:val="0"/>
              </w:rPr>
              <w:t>1.080</w:t>
            </w:r>
          </w:p>
        </w:tc>
      </w:tr>
      <w:tr w:rsidR="00C67AAE" w14:paraId="0C10073F" w14:textId="77777777" w:rsidTr="00EA33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B15BE64" w14:textId="77777777" w:rsidR="00C67AAE" w:rsidRDefault="00C67AAE" w:rsidP="00EA3374">
            <w:pPr>
              <w:rPr>
                <w:rFonts w:hint="default"/>
              </w:rPr>
            </w:pPr>
            <w:r w:rsidRPr="00024B3D">
              <w:t>AHRQ comorbidity measure: Weight l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/>
          </w:tcPr>
          <w:p w14:paraId="6AFA2ED1" w14:textId="77777777" w:rsidR="00C67AAE" w:rsidRPr="00BD30E1" w:rsidRDefault="00C67AAE" w:rsidP="00BD3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F2F2F2"/>
          </w:tcPr>
          <w:p w14:paraId="1973D71C" w14:textId="2381097A" w:rsidR="00C67AAE" w:rsidRPr="00BD30E1" w:rsidRDefault="00C67AAE" w:rsidP="00EA3374">
            <w:pPr>
              <w:ind w:firstLineChars="900" w:firstLine="18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 w:val="0"/>
                <w:bCs w:val="0"/>
              </w:rPr>
            </w:pPr>
            <w:r w:rsidRPr="00BD30E1">
              <w:rPr>
                <w:b w:val="0"/>
                <w:bCs w:val="0"/>
              </w:rPr>
              <w:t>1.055</w:t>
            </w:r>
          </w:p>
        </w:tc>
      </w:tr>
    </w:tbl>
    <w:p w14:paraId="516250B0" w14:textId="73E9B140" w:rsidR="00BD30E1" w:rsidRPr="00BD30E1" w:rsidRDefault="00BD30E1" w:rsidP="00BD30E1">
      <w:pPr>
        <w:tabs>
          <w:tab w:val="left" w:pos="3108"/>
        </w:tabs>
      </w:pPr>
    </w:p>
    <w:p w14:paraId="766625DC" w14:textId="77777777" w:rsidR="00BD30E1" w:rsidRPr="00BD30E1" w:rsidRDefault="00BD30E1" w:rsidP="00BD30E1"/>
    <w:tbl>
      <w:tblPr>
        <w:tblStyle w:val="af"/>
        <w:tblW w:w="8364" w:type="dxa"/>
        <w:tblLook w:val="04A0" w:firstRow="1" w:lastRow="0" w:firstColumn="1" w:lastColumn="0" w:noHBand="0" w:noVBand="1"/>
      </w:tblPr>
      <w:tblGrid>
        <w:gridCol w:w="3256"/>
        <w:gridCol w:w="2268"/>
        <w:gridCol w:w="2840"/>
      </w:tblGrid>
      <w:tr w:rsidR="00036D35" w:rsidRPr="00464EDD" w14:paraId="2CB99847" w14:textId="77777777" w:rsidTr="008671A8">
        <w:trPr>
          <w:trHeight w:val="512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FC3CEA" w14:textId="21E4B86E" w:rsidR="00036D35" w:rsidRPr="00464EDD" w:rsidRDefault="00036D35" w:rsidP="00AA30AC">
            <w:r w:rsidRPr="00644628">
              <w:rPr>
                <w:rFonts w:hint="eastAsia"/>
                <w:sz w:val="22"/>
                <w:szCs w:val="22"/>
              </w:rPr>
              <w:t>s</w:t>
            </w:r>
            <w:r w:rsidRPr="00644628">
              <w:rPr>
                <w:sz w:val="22"/>
                <w:szCs w:val="22"/>
              </w:rPr>
              <w:t>Table</w:t>
            </w:r>
            <w:r>
              <w:rPr>
                <w:rFonts w:hint="eastAsia"/>
                <w:sz w:val="22"/>
                <w:szCs w:val="22"/>
              </w:rPr>
              <w:t xml:space="preserve"> 12</w:t>
            </w:r>
            <w:r w:rsidRPr="00644628">
              <w:rPr>
                <w:sz w:val="22"/>
                <w:szCs w:val="22"/>
              </w:rPr>
              <w:t>. Absolute risk differences (ARDs) for predictors in the final multivariable model (ARDs to be calculated)</w:t>
            </w:r>
          </w:p>
        </w:tc>
      </w:tr>
      <w:tr w:rsidR="00036D35" w:rsidRPr="00464EDD" w14:paraId="6BCCA64E" w14:textId="77777777" w:rsidTr="008671A8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13A944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518EDC" w14:textId="77777777" w:rsidR="00036D35" w:rsidRPr="00644628" w:rsidRDefault="00036D35" w:rsidP="00AA30AC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OR (95% CI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E2831B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 xml:space="preserve">ARD </w:t>
            </w:r>
            <w:r>
              <w:rPr>
                <w:rFonts w:hint="eastAsia"/>
                <w:b w:val="0"/>
                <w:bCs w:val="0"/>
                <w:color w:val="0F1115"/>
                <w:kern w:val="0"/>
              </w:rPr>
              <w:t>(</w:t>
            </w:r>
            <w:r w:rsidRPr="00644628">
              <w:rPr>
                <w:b w:val="0"/>
                <w:bCs w:val="0"/>
                <w:color w:val="0F1115"/>
                <w:kern w:val="0"/>
              </w:rPr>
              <w:t>%</w:t>
            </w:r>
            <w:r>
              <w:rPr>
                <w:rFonts w:hint="eastAsia"/>
                <w:b w:val="0"/>
                <w:bCs w:val="0"/>
                <w:color w:val="0F1115"/>
                <w:kern w:val="0"/>
              </w:rPr>
              <w:t>)</w:t>
            </w:r>
          </w:p>
        </w:tc>
      </w:tr>
      <w:tr w:rsidR="00036D35" w:rsidRPr="00464EDD" w14:paraId="3713577A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14F626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Age group (vs. 0</w:t>
            </w:r>
            <w:r w:rsidRPr="00FC0C08">
              <w:rPr>
                <w:b w:val="0"/>
                <w:bCs w:val="0"/>
                <w:color w:val="0F1115"/>
                <w:kern w:val="0"/>
              </w:rPr>
              <w:noBreakHyphen/>
              <w:t>2 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33D45E" w14:textId="77777777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F66D557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auto"/>
                <w:kern w:val="0"/>
              </w:rPr>
            </w:pPr>
          </w:p>
        </w:tc>
      </w:tr>
      <w:tr w:rsidR="00036D35" w:rsidRPr="00464EDD" w14:paraId="62719D5D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0FBA3C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3</w:t>
            </w:r>
            <w:r w:rsidRPr="00FC0C08">
              <w:rPr>
                <w:b w:val="0"/>
                <w:bCs w:val="0"/>
                <w:color w:val="0F1115"/>
                <w:kern w:val="0"/>
              </w:rPr>
              <w:noBreakHyphen/>
              <w:t>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68849D" w14:textId="235E0B6E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231 (1.087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395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EB43567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58EDC220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AEEDC0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6</w:t>
            </w:r>
            <w:r w:rsidRPr="00FC0C08">
              <w:rPr>
                <w:b w:val="0"/>
                <w:bCs w:val="0"/>
                <w:color w:val="0F1115"/>
                <w:kern w:val="0"/>
              </w:rPr>
              <w:noBreakHyphen/>
              <w:t>1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0E3A6FB" w14:textId="5F69FF61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827 (1.659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2.01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89C8EA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4D09FB19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43D2F0D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3</w:t>
            </w:r>
            <w:r w:rsidRPr="00FC0C08">
              <w:rPr>
                <w:b w:val="0"/>
                <w:bCs w:val="0"/>
                <w:color w:val="0F1115"/>
                <w:kern w:val="0"/>
              </w:rPr>
              <w:noBreakHyphen/>
              <w:t>17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A42CF01" w14:textId="76586393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565 (1.391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76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0C2590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46E5FB2C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F2DC9B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Female (vs. 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05D6B7" w14:textId="318FD29A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855 (0.733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0.996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0AEAFF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-0.4</w:t>
            </w:r>
          </w:p>
        </w:tc>
      </w:tr>
      <w:tr w:rsidR="00036D35" w:rsidRPr="00464EDD" w14:paraId="0278964A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FE1AC35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Race (vs. Whi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987CAC" w14:textId="77777777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F37912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auto"/>
                <w:kern w:val="0"/>
              </w:rPr>
            </w:pPr>
          </w:p>
        </w:tc>
      </w:tr>
      <w:tr w:rsidR="00036D35" w:rsidRPr="00464EDD" w14:paraId="52212623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72A33D3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9132688" w14:textId="0F50EEBE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970 (0.874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077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EBA0A12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4297A873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C0DF22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Hispa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3D140F" w14:textId="6E735372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976 (0.892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067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377531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081AB869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F2620D6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Asian or Pacific Isla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C6A283" w14:textId="3293B2B8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919 (0.771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095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553D3A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53D6690F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213B90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Native Ameri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9F6A542" w14:textId="077B6689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497 (1.103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2.03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62E9351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07695DD5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3894E19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85F345" w14:textId="7791F946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813 (0.738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0.895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D25DE8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3B59861F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4171F8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Insurance (vs. Medicare/Medicai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BE1CC6" w14:textId="77777777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629E24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auto"/>
                <w:kern w:val="0"/>
              </w:rPr>
            </w:pPr>
          </w:p>
        </w:tc>
      </w:tr>
      <w:tr w:rsidR="00036D35" w:rsidRPr="00464EDD" w14:paraId="1C8A7AA4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7B3231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Private insur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418753" w14:textId="5AFAF60D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803 (0.748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0.86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F14901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22EC5B20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8F9FCD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Self</w:t>
            </w:r>
            <w:r w:rsidRPr="00FC0C08">
              <w:rPr>
                <w:b w:val="0"/>
                <w:bCs w:val="0"/>
                <w:color w:val="0F1115"/>
                <w:kern w:val="0"/>
              </w:rPr>
              <w:noBreakHyphen/>
              <w:t>p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F2341F" w14:textId="63A73A25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740 (0.558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0.98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C64908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7175D8A2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709C56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No char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2A748B" w14:textId="28BA161C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2.131 (1.391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3.26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C5E885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59EE9CD1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04A008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7C4360" w14:textId="3D49134F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987 (0.863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129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318600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565095BF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02F0A4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Bed size (vs. smal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5D6A0F1" w14:textId="77777777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5E8FD78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auto"/>
                <w:kern w:val="0"/>
              </w:rPr>
            </w:pPr>
          </w:p>
        </w:tc>
      </w:tr>
      <w:tr w:rsidR="00036D35" w:rsidRPr="00464EDD" w14:paraId="731B5EB1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C8DA038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486A66" w14:textId="583961FD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122 (1.001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257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268DD1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4F219396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0CAF59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Lar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AFDDB3" w14:textId="094D13DC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989 (0.890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090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D8D2F3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4184D120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27BD21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Elective admission (vs. non</w:t>
            </w:r>
            <w:r w:rsidRPr="00FC0C08">
              <w:rPr>
                <w:b w:val="0"/>
                <w:bCs w:val="0"/>
                <w:color w:val="0F1115"/>
                <w:kern w:val="0"/>
              </w:rPr>
              <w:noBreakHyphen/>
              <w:t>electiv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8F7A72" w14:textId="2632671D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431 (0.402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0.46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5950FE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-1.5</w:t>
            </w:r>
          </w:p>
        </w:tc>
      </w:tr>
      <w:tr w:rsidR="00036D35" w:rsidRPr="00464EDD" w14:paraId="7EF9FC88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F57A2F3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Teaching hospital (vs. non</w:t>
            </w:r>
            <w:r w:rsidRPr="00FC0C08">
              <w:rPr>
                <w:b w:val="0"/>
                <w:bCs w:val="0"/>
                <w:color w:val="0F1115"/>
                <w:kern w:val="0"/>
              </w:rPr>
              <w:noBreakHyphen/>
              <w:t>teachin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131474" w14:textId="06E365E6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2.584 (1.549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4.31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046740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1.0</w:t>
            </w:r>
          </w:p>
        </w:tc>
      </w:tr>
      <w:tr w:rsidR="00036D35" w:rsidRPr="00464EDD" w14:paraId="0B6A9474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59E5D1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Urban hospital (vs. rura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D258DF" w14:textId="23994EF5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352 (0.126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0.980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A82399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0.5</w:t>
            </w:r>
          </w:p>
        </w:tc>
      </w:tr>
      <w:tr w:rsidR="00036D35" w:rsidRPr="00464EDD" w14:paraId="0B5A4F82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2CDE0E3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Region (vs. Northeas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F392786" w14:textId="77777777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EAE2F53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auto"/>
                <w:kern w:val="0"/>
              </w:rPr>
            </w:pPr>
          </w:p>
        </w:tc>
      </w:tr>
      <w:tr w:rsidR="00036D35" w:rsidRPr="00464EDD" w14:paraId="062CFDA6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A8E53A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Midwest or North Cent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6EA1FC" w14:textId="26193C7A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2.171 (1.920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2.454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3491810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4551FC8F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70B88FF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Sou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93613F" w14:textId="62317C15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520 (1.353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709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069A16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30611C26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52C71F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3ADF3EA" w14:textId="7A3C5211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923 (1.699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2.176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731107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</w:p>
        </w:tc>
      </w:tr>
      <w:tr w:rsidR="00036D35" w:rsidRPr="00464EDD" w14:paraId="0323FDE2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81B925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lastRenderedPageBreak/>
              <w:t>Deficiency an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A88407" w14:textId="6C6A3043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492 (1.309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699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DDD43D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1.9</w:t>
            </w:r>
          </w:p>
        </w:tc>
      </w:tr>
      <w:tr w:rsidR="00036D35" w:rsidRPr="00464EDD" w14:paraId="046C23B4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6CF72CA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Chronic blood loss an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735EE4" w14:textId="2FF798D6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045 (0.696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570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0C2173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1.5</w:t>
            </w:r>
          </w:p>
        </w:tc>
      </w:tr>
      <w:tr w:rsidR="00036D35" w:rsidRPr="00464EDD" w14:paraId="15593407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A26BA9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Congestive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08FFDF" w14:textId="7D96AF1B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626 (1.493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77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4CE0CE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2.5</w:t>
            </w:r>
          </w:p>
        </w:tc>
      </w:tr>
      <w:tr w:rsidR="00036D35" w:rsidRPr="00464EDD" w14:paraId="7E72209E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A2DA751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Chronic pulmona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789FCC" w14:textId="623E76A2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287 (1.115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486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9738FE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0.9</w:t>
            </w:r>
          </w:p>
        </w:tc>
      </w:tr>
      <w:tr w:rsidR="00036D35" w:rsidRPr="00464EDD" w14:paraId="09F1C1BE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5A3E04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Coagul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0A1085" w14:textId="4683A757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2.419 (2.228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2.626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289BE7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4.7</w:t>
            </w:r>
          </w:p>
        </w:tc>
      </w:tr>
      <w:tr w:rsidR="00036D35" w:rsidRPr="00464EDD" w14:paraId="32D7435C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AA23AD1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B71E85" w14:textId="74F7508A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752 (1.219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2.518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1AAFCD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3.5</w:t>
            </w:r>
          </w:p>
        </w:tc>
      </w:tr>
      <w:tr w:rsidR="00036D35" w:rsidRPr="00464EDD" w14:paraId="65EE4FFA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3FEBE1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Diabetes with chronic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48C6D8" w14:textId="0FEC77A6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920 (0.360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2.355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01177A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2.9</w:t>
            </w:r>
          </w:p>
        </w:tc>
      </w:tr>
      <w:tr w:rsidR="00036D35" w:rsidRPr="00464EDD" w14:paraId="4128C7AB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7F0D8E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37AAFE" w14:textId="69AEBA3F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188 (1.083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306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A7CB22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1.0</w:t>
            </w:r>
          </w:p>
        </w:tc>
      </w:tr>
      <w:tr w:rsidR="00036D35" w:rsidRPr="00464EDD" w14:paraId="504061AD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80CFC0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Hypothyroid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AED06A" w14:textId="06291EE9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607 (0.483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0.76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7E6048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-0.4</w:t>
            </w:r>
          </w:p>
        </w:tc>
      </w:tr>
      <w:tr w:rsidR="00036D35" w:rsidRPr="00464EDD" w14:paraId="25BA5BE2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0F01A8A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Live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37012B" w14:textId="2176DCF8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445 (1.174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779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7348AB7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3.9</w:t>
            </w:r>
          </w:p>
        </w:tc>
      </w:tr>
      <w:tr w:rsidR="00036D35" w:rsidRPr="00464EDD" w14:paraId="0473B044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63B8ED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Lymph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BA5569" w14:textId="100B9DD9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3.350 (1.248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8.994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6B539E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9.0</w:t>
            </w:r>
          </w:p>
        </w:tc>
      </w:tr>
      <w:tr w:rsidR="00036D35" w:rsidRPr="00464EDD" w14:paraId="137AFEB7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53DDF57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Fluid and electrolyte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AE071E" w14:textId="02C2E402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2.570 (2.402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2.749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53BCB3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1.9</w:t>
            </w:r>
          </w:p>
        </w:tc>
      </w:tr>
      <w:tr w:rsidR="00036D35" w:rsidRPr="00464EDD" w14:paraId="619F4C97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8A643B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Metastatic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341CA7" w14:textId="07B90E77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2.623 (1.332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5.167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3BF7D3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4.7</w:t>
            </w:r>
          </w:p>
        </w:tc>
      </w:tr>
      <w:tr w:rsidR="00036D35" w:rsidRPr="00464EDD" w14:paraId="0C3EDF2F" w14:textId="77777777" w:rsidTr="008671A8">
        <w:trPr>
          <w:trHeight w:val="367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4A2F1F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FE922D" w14:textId="1C78F952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0.691 (0.471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01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3AA0FD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0.9</w:t>
            </w:r>
          </w:p>
        </w:tc>
      </w:tr>
      <w:tr w:rsidR="00036D35" w:rsidRPr="00464EDD" w14:paraId="30FB2CF1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04B64F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Para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D2E34B" w14:textId="52A264AE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4.686 (3.980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5.519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6691FC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9.8</w:t>
            </w:r>
          </w:p>
        </w:tc>
      </w:tr>
      <w:tr w:rsidR="00036D35" w:rsidRPr="00464EDD" w14:paraId="515F3E95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F7DC77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Peripheral vascular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D17C92" w14:textId="2319A5DA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880 (1.663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2.125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A4E7DA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2.8</w:t>
            </w:r>
          </w:p>
        </w:tc>
      </w:tr>
      <w:tr w:rsidR="00036D35" w:rsidRPr="00464EDD" w14:paraId="245C6EC8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F0B04C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Psycho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A83492" w14:textId="5027640B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4.656 (2.998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7.23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F57A2A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9.2</w:t>
            </w:r>
          </w:p>
        </w:tc>
      </w:tr>
      <w:tr w:rsidR="00036D35" w:rsidRPr="00464EDD" w14:paraId="6B9F3726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912BA1D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Pulmonary circulation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7A9AA4" w14:textId="3682651D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490 (1.334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664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8B5095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3.0</w:t>
            </w:r>
          </w:p>
        </w:tc>
      </w:tr>
      <w:tr w:rsidR="00036D35" w:rsidRPr="00464EDD" w14:paraId="1D5E897B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139089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Renal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9CA89E" w14:textId="67546717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2.964 (2.372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3.70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FD8EDC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8.6</w:t>
            </w:r>
          </w:p>
        </w:tc>
      </w:tr>
      <w:tr w:rsidR="00036D35" w:rsidRPr="00464EDD" w14:paraId="5EC10DF2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ECCFB51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Valv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D21EC8" w14:textId="2A96F14A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025 (0.949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107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FF395A8" w14:textId="77777777" w:rsidR="00036D35" w:rsidRPr="00644628" w:rsidRDefault="00036D35" w:rsidP="00AA30AC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644628">
              <w:rPr>
                <w:b w:val="0"/>
                <w:bCs w:val="0"/>
                <w:color w:val="0F1115"/>
                <w:kern w:val="0"/>
              </w:rPr>
              <w:t>0.7</w:t>
            </w:r>
          </w:p>
        </w:tc>
      </w:tr>
      <w:tr w:rsidR="00036D35" w:rsidRPr="00464EDD" w14:paraId="110D7F16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40D46F" w14:textId="77777777" w:rsidR="00036D35" w:rsidRPr="00FC0C08" w:rsidRDefault="00036D35" w:rsidP="00FC0C08">
            <w:pPr>
              <w:widowControl/>
              <w:spacing w:line="375" w:lineRule="atLeast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Weight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225FCB" w14:textId="2B3C49CF" w:rsidR="00036D35" w:rsidRPr="00FC0C08" w:rsidRDefault="00036D35" w:rsidP="00FC0C08">
            <w:pPr>
              <w:widowControl/>
              <w:spacing w:line="375" w:lineRule="atLeast"/>
              <w:jc w:val="center"/>
              <w:rPr>
                <w:b w:val="0"/>
                <w:bCs w:val="0"/>
                <w:color w:val="0F1115"/>
                <w:kern w:val="0"/>
              </w:rPr>
            </w:pPr>
            <w:r w:rsidRPr="00FC0C08">
              <w:rPr>
                <w:b w:val="0"/>
                <w:bCs w:val="0"/>
                <w:color w:val="0F1115"/>
                <w:kern w:val="0"/>
              </w:rPr>
              <w:t>1.643 (1.474</w:t>
            </w:r>
            <w:r w:rsidR="008671A8">
              <w:rPr>
                <w:rFonts w:hint="eastAsia"/>
                <w:b w:val="0"/>
                <w:bCs w:val="0"/>
                <w:color w:val="0F1115"/>
                <w:kern w:val="0"/>
              </w:rPr>
              <w:t>-</w:t>
            </w:r>
            <w:r w:rsidRPr="00FC0C08">
              <w:rPr>
                <w:b w:val="0"/>
                <w:bCs w:val="0"/>
                <w:color w:val="0F1115"/>
                <w:kern w:val="0"/>
              </w:rPr>
              <w:t>1.83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C1D4CC" w14:textId="77777777" w:rsidR="00036D35" w:rsidRPr="00644628" w:rsidRDefault="00036D35" w:rsidP="00AA30AC">
            <w:pPr>
              <w:widowControl/>
              <w:spacing w:line="240" w:lineRule="auto"/>
              <w:jc w:val="center"/>
              <w:rPr>
                <w:b w:val="0"/>
                <w:bCs w:val="0"/>
                <w:color w:val="auto"/>
                <w:kern w:val="0"/>
              </w:rPr>
            </w:pPr>
            <w:r w:rsidRPr="00644628">
              <w:rPr>
                <w:b w:val="0"/>
                <w:bCs w:val="0"/>
                <w:color w:val="auto"/>
                <w:kern w:val="0"/>
              </w:rPr>
              <w:t>3.3</w:t>
            </w:r>
          </w:p>
        </w:tc>
      </w:tr>
      <w:tr w:rsidR="00036D35" w:rsidRPr="00464EDD" w14:paraId="726DB9E6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D134E6" w14:textId="77777777" w:rsidR="00036D35" w:rsidRPr="00FC0C08" w:rsidRDefault="00036D35" w:rsidP="00FC0C08">
            <w:pPr>
              <w:rPr>
                <w:b w:val="0"/>
                <w:bCs w:val="0"/>
              </w:rPr>
            </w:pPr>
            <w:r w:rsidRPr="00FC0C08">
              <w:rPr>
                <w:b w:val="0"/>
                <w:bCs w:val="0"/>
              </w:rPr>
              <w:t>Acute renal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E74773" w14:textId="071CC93E" w:rsidR="00036D35" w:rsidRPr="008671A8" w:rsidRDefault="00036D35" w:rsidP="00FC0C08">
            <w:pPr>
              <w:jc w:val="center"/>
              <w:rPr>
                <w:rFonts w:hint="eastAsia"/>
                <w:b w:val="0"/>
                <w:bCs w:val="0"/>
                <w:color w:val="404040" w:themeColor="text1" w:themeTint="BF"/>
              </w:rPr>
            </w:pPr>
            <w:r w:rsidRPr="003E5C05">
              <w:rPr>
                <w:b w:val="0"/>
                <w:bCs w:val="0"/>
                <w:color w:val="000000" w:themeColor="text1"/>
              </w:rPr>
              <w:t>3.325</w:t>
            </w:r>
            <w:r w:rsidR="008671A8" w:rsidRPr="003E5C05">
              <w:rPr>
                <w:rFonts w:hint="eastAsia"/>
                <w:b w:val="0"/>
                <w:bCs w:val="0"/>
                <w:color w:val="000000" w:themeColor="text1"/>
              </w:rPr>
              <w:t xml:space="preserve"> (</w:t>
            </w:r>
            <w:r w:rsidRPr="003E5C05">
              <w:rPr>
                <w:b w:val="0"/>
                <w:bCs w:val="0"/>
                <w:color w:val="000000" w:themeColor="text1"/>
              </w:rPr>
              <w:t>3.076-3.595</w:t>
            </w:r>
            <w:r w:rsidR="008671A8" w:rsidRPr="003E5C05">
              <w:rPr>
                <w:rFonts w:hint="eastAsia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CF632" w14:textId="77777777" w:rsidR="00036D35" w:rsidRPr="008671A8" w:rsidRDefault="00036D35" w:rsidP="00AA30AC">
            <w:pPr>
              <w:jc w:val="center"/>
              <w:rPr>
                <w:b w:val="0"/>
                <w:bCs w:val="0"/>
                <w:color w:val="404040" w:themeColor="text1" w:themeTint="BF"/>
              </w:rPr>
            </w:pPr>
            <w:r w:rsidRPr="008671A8">
              <w:rPr>
                <w:b w:val="0"/>
                <w:bCs w:val="0"/>
                <w:color w:val="404040" w:themeColor="text1" w:themeTint="BF"/>
              </w:rPr>
              <w:t>6.1</w:t>
            </w:r>
          </w:p>
        </w:tc>
      </w:tr>
      <w:tr w:rsidR="00036D35" w:rsidRPr="00464EDD" w14:paraId="3DFBBF5B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818F4F" w14:textId="77777777" w:rsidR="00036D35" w:rsidRPr="00FC0C08" w:rsidRDefault="00036D35" w:rsidP="00FC0C08">
            <w:pPr>
              <w:rPr>
                <w:b w:val="0"/>
                <w:bCs w:val="0"/>
              </w:rPr>
            </w:pPr>
            <w:r w:rsidRPr="00FC0C08">
              <w:rPr>
                <w:b w:val="0"/>
                <w:bCs w:val="0"/>
              </w:rPr>
              <w:t>Acute myocardi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63B31F" w14:textId="2F096A75" w:rsidR="00036D35" w:rsidRPr="00FC0C08" w:rsidRDefault="00036D35" w:rsidP="00FC0C08">
            <w:pPr>
              <w:jc w:val="center"/>
            </w:pPr>
            <w:r w:rsidRPr="00FC0C08">
              <w:rPr>
                <w:b w:val="0"/>
                <w:bCs w:val="0"/>
                <w:color w:val="000000" w:themeColor="text1"/>
              </w:rPr>
              <w:t>1.718</w:t>
            </w:r>
            <w:bookmarkStart w:id="14" w:name="_Hlk194178423"/>
            <w:r w:rsidR="003E5C05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FC0C08">
              <w:rPr>
                <w:b w:val="0"/>
                <w:bCs w:val="0"/>
                <w:color w:val="000000" w:themeColor="text1"/>
              </w:rPr>
              <w:t>(1.528-1.</w:t>
            </w:r>
            <w:bookmarkEnd w:id="14"/>
            <w:r w:rsidRPr="00FC0C08">
              <w:rPr>
                <w:b w:val="0"/>
                <w:bCs w:val="0"/>
                <w:color w:val="000000" w:themeColor="text1"/>
              </w:rPr>
              <w:t>93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DB9BFC" w14:textId="77777777" w:rsidR="00036D35" w:rsidRPr="003E5C05" w:rsidRDefault="00036D35" w:rsidP="00AA30AC">
            <w:pPr>
              <w:jc w:val="center"/>
              <w:rPr>
                <w:b w:val="0"/>
                <w:bCs w:val="0"/>
              </w:rPr>
            </w:pPr>
            <w:r w:rsidRPr="003E5C05">
              <w:rPr>
                <w:b w:val="0"/>
                <w:bCs w:val="0"/>
              </w:rPr>
              <w:t>2.7</w:t>
            </w:r>
          </w:p>
        </w:tc>
      </w:tr>
      <w:tr w:rsidR="00036D35" w:rsidRPr="00464EDD" w14:paraId="4BD6600F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E8D15C" w14:textId="77777777" w:rsidR="00036D35" w:rsidRPr="00FC0C08" w:rsidRDefault="00036D35" w:rsidP="00FC0C08">
            <w:pPr>
              <w:rPr>
                <w:b w:val="0"/>
                <w:bCs w:val="0"/>
              </w:rPr>
            </w:pPr>
            <w:bookmarkStart w:id="15" w:name="_Hlk194178457"/>
            <w:r w:rsidRPr="00FC0C08">
              <w:rPr>
                <w:b w:val="0"/>
                <w:bCs w:val="0"/>
                <w:color w:val="000000" w:themeColor="text1"/>
              </w:rPr>
              <w:t>Pneumonia</w:t>
            </w:r>
            <w:bookmarkEnd w:id="15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B4BC51" w14:textId="1745E851" w:rsidR="00036D35" w:rsidRPr="00FC0C08" w:rsidRDefault="00036D35" w:rsidP="00FC0C08">
            <w:pPr>
              <w:jc w:val="center"/>
            </w:pPr>
            <w:r w:rsidRPr="00FC0C08">
              <w:rPr>
                <w:b w:val="0"/>
                <w:bCs w:val="0"/>
                <w:color w:val="000000" w:themeColor="text1"/>
              </w:rPr>
              <w:t>3.448</w:t>
            </w:r>
            <w:r w:rsidR="003E5C05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FC0C08">
              <w:rPr>
                <w:b w:val="0"/>
                <w:bCs w:val="0"/>
                <w:color w:val="000000" w:themeColor="text1"/>
              </w:rPr>
              <w:t>(3.138-3.790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A9600C" w14:textId="77777777" w:rsidR="00036D35" w:rsidRPr="003E5C05" w:rsidRDefault="00036D35" w:rsidP="00AA30AC">
            <w:pPr>
              <w:jc w:val="center"/>
              <w:rPr>
                <w:b w:val="0"/>
                <w:bCs w:val="0"/>
              </w:rPr>
            </w:pPr>
            <w:r w:rsidRPr="003E5C05">
              <w:rPr>
                <w:b w:val="0"/>
                <w:bCs w:val="0"/>
              </w:rPr>
              <w:t>7.8</w:t>
            </w:r>
          </w:p>
        </w:tc>
      </w:tr>
      <w:tr w:rsidR="00036D35" w:rsidRPr="00464EDD" w14:paraId="548A2C84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300606" w14:textId="77777777" w:rsidR="00036D35" w:rsidRPr="00FC0C08" w:rsidRDefault="00036D35" w:rsidP="00FC0C08">
            <w:pPr>
              <w:rPr>
                <w:b w:val="0"/>
                <w:bCs w:val="0"/>
              </w:rPr>
            </w:pPr>
            <w:r w:rsidRPr="00FC0C08">
              <w:rPr>
                <w:b w:val="0"/>
                <w:bCs w:val="0"/>
                <w:color w:val="000000" w:themeColor="text1"/>
              </w:rPr>
              <w:t>Blood transf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640792" w14:textId="6FEE2EC9" w:rsidR="00036D35" w:rsidRPr="00FC0C08" w:rsidRDefault="00036D35" w:rsidP="00FC0C08">
            <w:pPr>
              <w:jc w:val="center"/>
            </w:pPr>
            <w:r w:rsidRPr="00FC0C08">
              <w:rPr>
                <w:b w:val="0"/>
                <w:bCs w:val="0"/>
                <w:color w:val="000000" w:themeColor="text1"/>
              </w:rPr>
              <w:t>0.867</w:t>
            </w:r>
            <w:r w:rsidR="003E5C05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FC0C08">
              <w:rPr>
                <w:b w:val="0"/>
                <w:bCs w:val="0"/>
                <w:color w:val="000000" w:themeColor="text1"/>
              </w:rPr>
              <w:t>(0.806-0.93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833B63" w14:textId="77777777" w:rsidR="00036D35" w:rsidRPr="003E5C05" w:rsidRDefault="00036D35" w:rsidP="00AA30AC">
            <w:pPr>
              <w:jc w:val="center"/>
              <w:rPr>
                <w:b w:val="0"/>
                <w:bCs w:val="0"/>
              </w:rPr>
            </w:pPr>
            <w:r w:rsidRPr="003E5C05">
              <w:rPr>
                <w:b w:val="0"/>
                <w:bCs w:val="0"/>
              </w:rPr>
              <w:t>-0.1</w:t>
            </w:r>
          </w:p>
        </w:tc>
      </w:tr>
      <w:tr w:rsidR="00036D35" w:rsidRPr="00464EDD" w14:paraId="05364B68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DA9ED7" w14:textId="77777777" w:rsidR="00036D35" w:rsidRPr="00FC0C08" w:rsidRDefault="00036D35" w:rsidP="00FC0C08">
            <w:pPr>
              <w:rPr>
                <w:b w:val="0"/>
                <w:bCs w:val="0"/>
              </w:rPr>
            </w:pPr>
            <w:r w:rsidRPr="00FC0C08">
              <w:rPr>
                <w:b w:val="0"/>
                <w:bCs w:val="0"/>
                <w:color w:val="000000" w:themeColor="text1"/>
              </w:rPr>
              <w:t>Continuous mechanical venti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0C849C" w14:textId="1F85BA2D" w:rsidR="00036D35" w:rsidRPr="00FC0C08" w:rsidRDefault="00036D35" w:rsidP="00FC0C08">
            <w:pPr>
              <w:jc w:val="center"/>
            </w:pPr>
            <w:r w:rsidRPr="00FC0C08">
              <w:rPr>
                <w:b w:val="0"/>
                <w:bCs w:val="0"/>
                <w:color w:val="000000" w:themeColor="text1"/>
              </w:rPr>
              <w:t>1.801</w:t>
            </w:r>
            <w:r w:rsidR="003E5C05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FC0C08">
              <w:rPr>
                <w:b w:val="0"/>
                <w:bCs w:val="0"/>
                <w:color w:val="000000" w:themeColor="text1"/>
              </w:rPr>
              <w:t>(1.676-1.936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81ABB" w14:textId="77777777" w:rsidR="00036D35" w:rsidRPr="003E5C05" w:rsidRDefault="00036D35" w:rsidP="00AA30AC">
            <w:pPr>
              <w:jc w:val="center"/>
              <w:rPr>
                <w:b w:val="0"/>
                <w:bCs w:val="0"/>
              </w:rPr>
            </w:pPr>
            <w:r w:rsidRPr="003E5C05">
              <w:rPr>
                <w:b w:val="0"/>
                <w:bCs w:val="0"/>
              </w:rPr>
              <w:t>1.7</w:t>
            </w:r>
          </w:p>
        </w:tc>
      </w:tr>
      <w:tr w:rsidR="00036D35" w:rsidRPr="00464EDD" w14:paraId="34EC38FC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F79599" w14:textId="77777777" w:rsidR="00036D35" w:rsidRPr="00FC0C08" w:rsidRDefault="00036D35" w:rsidP="00FC0C08">
            <w:pPr>
              <w:rPr>
                <w:b w:val="0"/>
                <w:bCs w:val="0"/>
              </w:rPr>
            </w:pPr>
            <w:bookmarkStart w:id="16" w:name="_Hlk194178678"/>
            <w:r w:rsidRPr="00FC0C08">
              <w:rPr>
                <w:b w:val="0"/>
                <w:bCs w:val="0"/>
                <w:color w:val="000000" w:themeColor="text1"/>
              </w:rPr>
              <w:t>Urinary tract infection</w:t>
            </w:r>
            <w:bookmarkEnd w:id="16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32C6A1" w14:textId="68440C37" w:rsidR="00036D35" w:rsidRPr="00FC0C08" w:rsidRDefault="00036D35" w:rsidP="00FC0C08">
            <w:pPr>
              <w:jc w:val="center"/>
            </w:pPr>
            <w:r w:rsidRPr="00FC0C08">
              <w:rPr>
                <w:b w:val="0"/>
                <w:bCs w:val="0"/>
                <w:color w:val="000000" w:themeColor="text1"/>
              </w:rPr>
              <w:t>1.601</w:t>
            </w:r>
            <w:r w:rsidR="003E5C05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FC0C08">
              <w:rPr>
                <w:b w:val="0"/>
                <w:bCs w:val="0"/>
                <w:color w:val="000000" w:themeColor="text1"/>
              </w:rPr>
              <w:t>(1.394-1.838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FAE33B" w14:textId="77777777" w:rsidR="00036D35" w:rsidRPr="003E5C05" w:rsidRDefault="00036D35" w:rsidP="00AA30AC">
            <w:pPr>
              <w:jc w:val="center"/>
              <w:rPr>
                <w:b w:val="0"/>
                <w:bCs w:val="0"/>
              </w:rPr>
            </w:pPr>
            <w:r w:rsidRPr="003E5C05">
              <w:rPr>
                <w:b w:val="0"/>
                <w:bCs w:val="0"/>
              </w:rPr>
              <w:t>4.4</w:t>
            </w:r>
          </w:p>
        </w:tc>
      </w:tr>
      <w:tr w:rsidR="00036D35" w:rsidRPr="00464EDD" w14:paraId="61C99589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2DA69" w14:textId="77777777" w:rsidR="00036D35" w:rsidRPr="00FC0C08" w:rsidRDefault="00036D35" w:rsidP="00FC0C08">
            <w:pPr>
              <w:rPr>
                <w:b w:val="0"/>
                <w:bCs w:val="0"/>
              </w:rPr>
            </w:pPr>
            <w:r w:rsidRPr="00FC0C08">
              <w:rPr>
                <w:b w:val="0"/>
                <w:bCs w:val="0"/>
                <w:color w:val="000000" w:themeColor="text1"/>
              </w:rPr>
              <w:t>Wound dehisc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91D732" w14:textId="159578D8" w:rsidR="00036D35" w:rsidRPr="00FC0C08" w:rsidRDefault="00036D35" w:rsidP="00FC0C08">
            <w:pPr>
              <w:jc w:val="center"/>
            </w:pPr>
            <w:r w:rsidRPr="00FC0C08">
              <w:rPr>
                <w:b w:val="0"/>
                <w:bCs w:val="0"/>
                <w:color w:val="000000" w:themeColor="text1"/>
              </w:rPr>
              <w:t>1.553</w:t>
            </w:r>
            <w:r w:rsidR="003E5C05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FC0C08">
              <w:rPr>
                <w:b w:val="0"/>
                <w:bCs w:val="0"/>
                <w:color w:val="000000" w:themeColor="text1"/>
              </w:rPr>
              <w:t>(1.320-1.826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F965F8" w14:textId="77777777" w:rsidR="00036D35" w:rsidRPr="003E5C05" w:rsidRDefault="00036D35" w:rsidP="00AA30AC">
            <w:pPr>
              <w:jc w:val="center"/>
              <w:rPr>
                <w:b w:val="0"/>
                <w:bCs w:val="0"/>
              </w:rPr>
            </w:pPr>
            <w:r w:rsidRPr="003E5C05">
              <w:rPr>
                <w:b w:val="0"/>
                <w:bCs w:val="0"/>
              </w:rPr>
              <w:t>2.8</w:t>
            </w:r>
          </w:p>
        </w:tc>
      </w:tr>
      <w:tr w:rsidR="00036D35" w:rsidRPr="00464EDD" w14:paraId="41ECAF36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7A9CB0" w14:textId="77777777" w:rsidR="00036D35" w:rsidRPr="00FC0C08" w:rsidRDefault="00036D35" w:rsidP="00FC0C08">
            <w:pPr>
              <w:rPr>
                <w:b w:val="0"/>
                <w:bCs w:val="0"/>
              </w:rPr>
            </w:pPr>
            <w:r w:rsidRPr="00FC0C08">
              <w:rPr>
                <w:b w:val="0"/>
                <w:bCs w:val="0"/>
                <w:color w:val="000000" w:themeColor="text1"/>
              </w:rPr>
              <w:t>arrhyth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D9BF57" w14:textId="2249A84C" w:rsidR="00036D35" w:rsidRPr="00FC0C08" w:rsidRDefault="00036D35" w:rsidP="00FC0C08">
            <w:pPr>
              <w:jc w:val="center"/>
            </w:pPr>
            <w:r w:rsidRPr="00FC0C08">
              <w:rPr>
                <w:b w:val="0"/>
                <w:bCs w:val="0"/>
                <w:color w:val="000000" w:themeColor="text1"/>
              </w:rPr>
              <w:t>1.292</w:t>
            </w:r>
            <w:r w:rsidR="003E5C05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FC0C08">
              <w:rPr>
                <w:b w:val="0"/>
                <w:bCs w:val="0"/>
                <w:color w:val="000000" w:themeColor="text1"/>
              </w:rPr>
              <w:t>(1.142-1.46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8E374F" w14:textId="77777777" w:rsidR="00036D35" w:rsidRPr="003E5C05" w:rsidRDefault="00036D35" w:rsidP="00AA30AC">
            <w:pPr>
              <w:jc w:val="center"/>
              <w:rPr>
                <w:b w:val="0"/>
                <w:bCs w:val="0"/>
              </w:rPr>
            </w:pPr>
            <w:r w:rsidRPr="003E5C05">
              <w:rPr>
                <w:b w:val="0"/>
                <w:bCs w:val="0"/>
              </w:rPr>
              <w:t>1.2</w:t>
            </w:r>
          </w:p>
        </w:tc>
      </w:tr>
      <w:tr w:rsidR="00036D35" w:rsidRPr="00464EDD" w14:paraId="169A1972" w14:textId="77777777" w:rsidTr="008671A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0A7878" w14:textId="77777777" w:rsidR="00036D35" w:rsidRPr="00FC0C08" w:rsidRDefault="00036D35" w:rsidP="00FC0C08">
            <w:pPr>
              <w:rPr>
                <w:b w:val="0"/>
                <w:bCs w:val="0"/>
              </w:rPr>
            </w:pPr>
            <w:bookmarkStart w:id="17" w:name="_Hlk194178051"/>
            <w:r w:rsidRPr="00FC0C08">
              <w:rPr>
                <w:b w:val="0"/>
                <w:bCs w:val="0"/>
                <w:color w:val="000000" w:themeColor="text1"/>
              </w:rPr>
              <w:t>Postoperative shock</w:t>
            </w:r>
            <w:bookmarkEnd w:id="17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BC62DF" w14:textId="7ECA3D6D" w:rsidR="00036D35" w:rsidRPr="00FC0C08" w:rsidRDefault="00036D35" w:rsidP="00FC0C08">
            <w:pPr>
              <w:jc w:val="center"/>
            </w:pPr>
            <w:r w:rsidRPr="00FC0C08">
              <w:rPr>
                <w:b w:val="0"/>
                <w:bCs w:val="0"/>
                <w:color w:val="000000" w:themeColor="text1"/>
              </w:rPr>
              <w:t>1.914</w:t>
            </w:r>
            <w:r w:rsidR="003E5C05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FC0C08">
              <w:rPr>
                <w:b w:val="0"/>
                <w:bCs w:val="0"/>
                <w:color w:val="000000" w:themeColor="text1"/>
              </w:rPr>
              <w:t>(1.619-2.263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29BF3C" w14:textId="77777777" w:rsidR="00036D35" w:rsidRPr="003E5C05" w:rsidRDefault="00036D35" w:rsidP="00AA30AC">
            <w:pPr>
              <w:jc w:val="center"/>
              <w:rPr>
                <w:b w:val="0"/>
                <w:bCs w:val="0"/>
              </w:rPr>
            </w:pPr>
            <w:r w:rsidRPr="003E5C05">
              <w:rPr>
                <w:b w:val="0"/>
                <w:bCs w:val="0"/>
              </w:rPr>
              <w:t>5.1</w:t>
            </w:r>
          </w:p>
        </w:tc>
      </w:tr>
      <w:tr w:rsidR="00036D35" w:rsidRPr="00464EDD" w14:paraId="55D20EBD" w14:textId="77777777" w:rsidTr="008671A8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CEEA2E" w14:textId="77777777" w:rsidR="00036D35" w:rsidRPr="00FC0C08" w:rsidRDefault="00036D35" w:rsidP="00FC0C08">
            <w:pPr>
              <w:rPr>
                <w:b w:val="0"/>
                <w:bCs w:val="0"/>
              </w:rPr>
            </w:pPr>
            <w:bookmarkStart w:id="18" w:name="_Hlk194178114"/>
            <w:r w:rsidRPr="00FC0C08">
              <w:rPr>
                <w:b w:val="0"/>
                <w:bCs w:val="0"/>
                <w:color w:val="000000" w:themeColor="text1"/>
              </w:rPr>
              <w:t>respiratory failure</w:t>
            </w:r>
            <w:bookmarkEnd w:id="18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FAC74C" w14:textId="2FA38C4A" w:rsidR="00036D35" w:rsidRPr="00FC0C08" w:rsidRDefault="00036D35" w:rsidP="00FC0C08">
            <w:pPr>
              <w:jc w:val="center"/>
            </w:pPr>
            <w:r w:rsidRPr="00FC0C08">
              <w:rPr>
                <w:b w:val="0"/>
                <w:bCs w:val="0"/>
                <w:color w:val="000000" w:themeColor="text1"/>
              </w:rPr>
              <w:t>2.024</w:t>
            </w:r>
            <w:r w:rsidR="003E5C05">
              <w:rPr>
                <w:rFonts w:hint="eastAsia"/>
                <w:b w:val="0"/>
                <w:bCs w:val="0"/>
                <w:color w:val="000000" w:themeColor="text1"/>
              </w:rPr>
              <w:t xml:space="preserve"> </w:t>
            </w:r>
            <w:r w:rsidRPr="00FC0C08">
              <w:rPr>
                <w:b w:val="0"/>
                <w:bCs w:val="0"/>
                <w:color w:val="000000" w:themeColor="text1"/>
              </w:rPr>
              <w:t>(1.881-2.177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BC6742" w14:textId="77777777" w:rsidR="00036D35" w:rsidRPr="003E5C05" w:rsidRDefault="00036D35" w:rsidP="00AA30AC">
            <w:pPr>
              <w:jc w:val="center"/>
              <w:rPr>
                <w:b w:val="0"/>
                <w:bCs w:val="0"/>
              </w:rPr>
            </w:pPr>
            <w:r w:rsidRPr="003E5C05">
              <w:rPr>
                <w:b w:val="0"/>
                <w:bCs w:val="0"/>
              </w:rPr>
              <w:t>3.1</w:t>
            </w:r>
          </w:p>
        </w:tc>
      </w:tr>
    </w:tbl>
    <w:p w14:paraId="44B4A96E" w14:textId="77777777" w:rsidR="00BD30E1" w:rsidRPr="00BD30E1" w:rsidRDefault="00BD30E1" w:rsidP="00BD30E1"/>
    <w:p w14:paraId="36D315E2" w14:textId="77777777" w:rsidR="00BD30E1" w:rsidRPr="00BD30E1" w:rsidRDefault="00BD30E1" w:rsidP="00BD30E1"/>
    <w:sectPr w:rsidR="00BD30E1" w:rsidRPr="00BD3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565C3" w14:textId="77777777" w:rsidR="001719C6" w:rsidRDefault="001719C6">
      <w:pPr>
        <w:spacing w:line="240" w:lineRule="auto"/>
      </w:pPr>
      <w:r>
        <w:separator/>
      </w:r>
    </w:p>
  </w:endnote>
  <w:endnote w:type="continuationSeparator" w:id="0">
    <w:p w14:paraId="0EFBE860" w14:textId="77777777" w:rsidR="001719C6" w:rsidRDefault="001719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0F25A" w14:textId="77777777" w:rsidR="001719C6" w:rsidRDefault="001719C6">
      <w:r>
        <w:separator/>
      </w:r>
    </w:p>
  </w:footnote>
  <w:footnote w:type="continuationSeparator" w:id="0">
    <w:p w14:paraId="60865700" w14:textId="77777777" w:rsidR="001719C6" w:rsidRDefault="00171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7D6"/>
    <w:rsid w:val="00024B3D"/>
    <w:rsid w:val="000305CD"/>
    <w:rsid w:val="00036D35"/>
    <w:rsid w:val="000418E3"/>
    <w:rsid w:val="00045D4E"/>
    <w:rsid w:val="00051FF8"/>
    <w:rsid w:val="00064C72"/>
    <w:rsid w:val="0007061A"/>
    <w:rsid w:val="000954DC"/>
    <w:rsid w:val="00095C05"/>
    <w:rsid w:val="000A4AA3"/>
    <w:rsid w:val="000B4B16"/>
    <w:rsid w:val="000F131A"/>
    <w:rsid w:val="00117D95"/>
    <w:rsid w:val="0012053E"/>
    <w:rsid w:val="001247D6"/>
    <w:rsid w:val="00135EE9"/>
    <w:rsid w:val="00143EE0"/>
    <w:rsid w:val="00157D02"/>
    <w:rsid w:val="0016023F"/>
    <w:rsid w:val="001719C6"/>
    <w:rsid w:val="001C7D88"/>
    <w:rsid w:val="001D5743"/>
    <w:rsid w:val="001D7DC5"/>
    <w:rsid w:val="0022671B"/>
    <w:rsid w:val="002566C8"/>
    <w:rsid w:val="002739B2"/>
    <w:rsid w:val="002924CD"/>
    <w:rsid w:val="00293C3B"/>
    <w:rsid w:val="002F64C3"/>
    <w:rsid w:val="00306231"/>
    <w:rsid w:val="003251FB"/>
    <w:rsid w:val="0033052A"/>
    <w:rsid w:val="0033473C"/>
    <w:rsid w:val="0034074E"/>
    <w:rsid w:val="00340D14"/>
    <w:rsid w:val="0034264E"/>
    <w:rsid w:val="00366F7D"/>
    <w:rsid w:val="00367BE8"/>
    <w:rsid w:val="003716E3"/>
    <w:rsid w:val="003819AC"/>
    <w:rsid w:val="00393076"/>
    <w:rsid w:val="003C61B5"/>
    <w:rsid w:val="003C7D43"/>
    <w:rsid w:val="003E5C05"/>
    <w:rsid w:val="00404761"/>
    <w:rsid w:val="00410B4D"/>
    <w:rsid w:val="00430B30"/>
    <w:rsid w:val="004467E7"/>
    <w:rsid w:val="00462010"/>
    <w:rsid w:val="00463102"/>
    <w:rsid w:val="00464EDD"/>
    <w:rsid w:val="004700AB"/>
    <w:rsid w:val="00473EF4"/>
    <w:rsid w:val="00483C3A"/>
    <w:rsid w:val="00496CCF"/>
    <w:rsid w:val="004A69E4"/>
    <w:rsid w:val="0050693D"/>
    <w:rsid w:val="00506BF9"/>
    <w:rsid w:val="0052614A"/>
    <w:rsid w:val="00531B7B"/>
    <w:rsid w:val="0053387E"/>
    <w:rsid w:val="00541029"/>
    <w:rsid w:val="00541CDB"/>
    <w:rsid w:val="00560025"/>
    <w:rsid w:val="00562A0C"/>
    <w:rsid w:val="00576ABF"/>
    <w:rsid w:val="005A14EA"/>
    <w:rsid w:val="005B6B38"/>
    <w:rsid w:val="005E3F80"/>
    <w:rsid w:val="005F0030"/>
    <w:rsid w:val="00603CE0"/>
    <w:rsid w:val="00635A57"/>
    <w:rsid w:val="00635B16"/>
    <w:rsid w:val="00644628"/>
    <w:rsid w:val="00681680"/>
    <w:rsid w:val="0068540A"/>
    <w:rsid w:val="006912F1"/>
    <w:rsid w:val="006A0AC6"/>
    <w:rsid w:val="006B14FA"/>
    <w:rsid w:val="006B2EB3"/>
    <w:rsid w:val="006C5B14"/>
    <w:rsid w:val="00720377"/>
    <w:rsid w:val="00726D98"/>
    <w:rsid w:val="00732D4F"/>
    <w:rsid w:val="00750843"/>
    <w:rsid w:val="0075484C"/>
    <w:rsid w:val="00755E8B"/>
    <w:rsid w:val="007D3775"/>
    <w:rsid w:val="007D5793"/>
    <w:rsid w:val="007D6A1D"/>
    <w:rsid w:val="007F1FDD"/>
    <w:rsid w:val="007F4A79"/>
    <w:rsid w:val="00801CDF"/>
    <w:rsid w:val="00803A47"/>
    <w:rsid w:val="00834F15"/>
    <w:rsid w:val="00835BBA"/>
    <w:rsid w:val="008671A8"/>
    <w:rsid w:val="008845DC"/>
    <w:rsid w:val="008A67FE"/>
    <w:rsid w:val="008B4DE2"/>
    <w:rsid w:val="008E584C"/>
    <w:rsid w:val="00905875"/>
    <w:rsid w:val="00912D5C"/>
    <w:rsid w:val="00916E2D"/>
    <w:rsid w:val="00932CB5"/>
    <w:rsid w:val="00962290"/>
    <w:rsid w:val="00972E28"/>
    <w:rsid w:val="00982C7B"/>
    <w:rsid w:val="00995E49"/>
    <w:rsid w:val="00996E96"/>
    <w:rsid w:val="009A4945"/>
    <w:rsid w:val="009B0ECB"/>
    <w:rsid w:val="009C1281"/>
    <w:rsid w:val="009C2521"/>
    <w:rsid w:val="00A120EF"/>
    <w:rsid w:val="00A22AE7"/>
    <w:rsid w:val="00A36BAD"/>
    <w:rsid w:val="00A4076D"/>
    <w:rsid w:val="00A5296B"/>
    <w:rsid w:val="00AC74E3"/>
    <w:rsid w:val="00AD7A4D"/>
    <w:rsid w:val="00AE5935"/>
    <w:rsid w:val="00B25A2A"/>
    <w:rsid w:val="00B32A69"/>
    <w:rsid w:val="00B81D4A"/>
    <w:rsid w:val="00B94B52"/>
    <w:rsid w:val="00B978FE"/>
    <w:rsid w:val="00BA1C2B"/>
    <w:rsid w:val="00BA2561"/>
    <w:rsid w:val="00BA5AFE"/>
    <w:rsid w:val="00BC10B1"/>
    <w:rsid w:val="00BD30E1"/>
    <w:rsid w:val="00C00755"/>
    <w:rsid w:val="00C01602"/>
    <w:rsid w:val="00C0378B"/>
    <w:rsid w:val="00C03B55"/>
    <w:rsid w:val="00C065BF"/>
    <w:rsid w:val="00C504CD"/>
    <w:rsid w:val="00C67AAE"/>
    <w:rsid w:val="00C72D1A"/>
    <w:rsid w:val="00C860C7"/>
    <w:rsid w:val="00C90F93"/>
    <w:rsid w:val="00CB230A"/>
    <w:rsid w:val="00CB3A03"/>
    <w:rsid w:val="00CC06FF"/>
    <w:rsid w:val="00CE2538"/>
    <w:rsid w:val="00D60307"/>
    <w:rsid w:val="00D63628"/>
    <w:rsid w:val="00D645A3"/>
    <w:rsid w:val="00D90CAD"/>
    <w:rsid w:val="00DE2826"/>
    <w:rsid w:val="00DE7AE2"/>
    <w:rsid w:val="00E30BEE"/>
    <w:rsid w:val="00E331E5"/>
    <w:rsid w:val="00E334F9"/>
    <w:rsid w:val="00E35F20"/>
    <w:rsid w:val="00E738A5"/>
    <w:rsid w:val="00E808EF"/>
    <w:rsid w:val="00E85375"/>
    <w:rsid w:val="00E859C7"/>
    <w:rsid w:val="00E97891"/>
    <w:rsid w:val="00EA3374"/>
    <w:rsid w:val="00EB0221"/>
    <w:rsid w:val="00EB192D"/>
    <w:rsid w:val="00EB31D5"/>
    <w:rsid w:val="00EC526C"/>
    <w:rsid w:val="00ED2EC9"/>
    <w:rsid w:val="00F0208B"/>
    <w:rsid w:val="00F11FE0"/>
    <w:rsid w:val="00F232CE"/>
    <w:rsid w:val="00F23A06"/>
    <w:rsid w:val="00F27B77"/>
    <w:rsid w:val="00F3341E"/>
    <w:rsid w:val="00F748E4"/>
    <w:rsid w:val="00F867EB"/>
    <w:rsid w:val="00FA232D"/>
    <w:rsid w:val="00FC0C08"/>
    <w:rsid w:val="00FE1E1D"/>
    <w:rsid w:val="00FE57C6"/>
    <w:rsid w:val="00FE646B"/>
    <w:rsid w:val="0DF433F1"/>
    <w:rsid w:val="749B52D9"/>
    <w:rsid w:val="765E70DC"/>
    <w:rsid w:val="7C7B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94820"/>
  <w15:docId w15:val="{A1D12F41-97E0-41F8-839C-F7D6798BE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AE7"/>
    <w:pPr>
      <w:widowControl w:val="0"/>
      <w:spacing w:line="360" w:lineRule="auto"/>
    </w:pPr>
    <w:rPr>
      <w:rFonts w:ascii="Times New Roman" w:eastAsia="宋体" w:hAnsi="Times New Roman" w:cs="Times New Roman"/>
      <w:b/>
      <w:bCs/>
      <w:color w:val="404040"/>
      <w:kern w:val="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b w:val="0"/>
      <w:bCs w:val="0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b w:val="0"/>
      <w:bCs w:val="0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40" w:lineRule="auto"/>
      <w:jc w:val="both"/>
      <w:outlineLvl w:val="5"/>
    </w:pPr>
    <w:rPr>
      <w:rFonts w:asciiTheme="minorHAnsi" w:eastAsiaTheme="minorEastAsia" w:hAnsiTheme="minorHAnsi" w:cstheme="majorBidi"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40" w:lineRule="auto"/>
      <w:jc w:val="both"/>
      <w:outlineLvl w:val="6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40" w:lineRule="auto"/>
      <w:jc w:val="both"/>
      <w:outlineLvl w:val="7"/>
    </w:pPr>
    <w:rPr>
      <w:rFonts w:asciiTheme="minorHAnsi" w:eastAsiaTheme="minorEastAsia" w:hAnsiTheme="minorHAnsi" w:cstheme="majorBidi"/>
      <w:b w:val="0"/>
      <w:bCs w:val="0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40" w:lineRule="auto"/>
      <w:jc w:val="both"/>
      <w:outlineLvl w:val="8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b w:val="0"/>
      <w:bCs w:val="0"/>
      <w:color w:val="auto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b w:val="0"/>
      <w:bCs w:val="0"/>
      <w:color w:val="auto"/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 w:line="240" w:lineRule="auto"/>
      <w:jc w:val="center"/>
    </w:pPr>
    <w:rPr>
      <w:rFonts w:asciiTheme="majorHAnsi" w:eastAsiaTheme="majorEastAsia" w:hAnsiTheme="majorHAnsi" w:cstheme="majorBidi"/>
      <w:b w:val="0"/>
      <w:bCs w:val="0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b w:val="0"/>
      <w:bCs w:val="0"/>
      <w:color w:val="auto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 w:val="0"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f1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b w:val="0"/>
      <w:bCs w:val="0"/>
      <w:i/>
      <w:iCs/>
      <w:color w:val="404040" w:themeColor="text1" w:themeTint="BF"/>
      <w:sz w:val="21"/>
      <w:szCs w:val="22"/>
    </w:rPr>
  </w:style>
  <w:style w:type="character" w:customStyle="1" w:styleId="af4">
    <w:name w:val="引用 字符"/>
    <w:basedOn w:val="a0"/>
    <w:link w:val="af3"/>
    <w:uiPriority w:val="29"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b w:val="0"/>
      <w:bCs w:val="0"/>
      <w:color w:val="auto"/>
      <w:sz w:val="21"/>
      <w:szCs w:val="22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b w:val="0"/>
      <w:bCs w:val="0"/>
      <w:i/>
      <w:iCs/>
      <w:color w:val="2F5496" w:themeColor="accent1" w:themeShade="BF"/>
      <w:sz w:val="21"/>
      <w:szCs w:val="22"/>
    </w:rPr>
  </w:style>
  <w:style w:type="character" w:customStyle="1" w:styleId="af7">
    <w:name w:val="明显引用 字符"/>
    <w:basedOn w:val="a0"/>
    <w:link w:val="af6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msointenseemphasis0">
    <w:name w:val="msointenseemphasis"/>
    <w:basedOn w:val="a0"/>
    <w:rPr>
      <w:i/>
      <w:iCs/>
      <w:color w:val="2F5496"/>
    </w:rPr>
  </w:style>
  <w:style w:type="character" w:customStyle="1" w:styleId="ae">
    <w:name w:val="批注主题 字符"/>
    <w:basedOn w:val="a4"/>
    <w:link w:val="ad"/>
    <w:rPr>
      <w:b/>
      <w:bCs/>
    </w:rPr>
  </w:style>
  <w:style w:type="character" w:customStyle="1" w:styleId="a4">
    <w:name w:val="批注文字 字符"/>
    <w:basedOn w:val="a0"/>
    <w:link w:val="a3"/>
  </w:style>
  <w:style w:type="character" w:customStyle="1" w:styleId="msointensereference0">
    <w:name w:val="msointensereference"/>
    <w:basedOn w:val="a0"/>
    <w:rPr>
      <w:b/>
      <w:bCs/>
      <w:smallCaps/>
      <w:color w:val="2F5496"/>
      <w:spacing w:val="5"/>
    </w:rPr>
  </w:style>
  <w:style w:type="table" w:customStyle="1" w:styleId="211">
    <w:name w:val="无格式表格 211"/>
    <w:basedOn w:val="a1"/>
    <w:rPr>
      <w:rFonts w:hint="eastAsia"/>
    </w:rPr>
    <w:tblPr>
      <w:tblBorders>
        <w:top w:val="single" w:sz="4" w:space="0" w:color="7F7F7F"/>
        <w:bottom w:val="single" w:sz="4" w:space="0" w:color="7F7F7F"/>
      </w:tblBorders>
    </w:tblPr>
    <w:tcPr>
      <w:tcBorders>
        <w:top w:val="single" w:sz="4" w:space="0" w:color="7F7F7F"/>
        <w:left w:val="nil"/>
        <w:bottom w:val="single" w:sz="4" w:space="0" w:color="7F7F7F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Strong"/>
    <w:basedOn w:val="a0"/>
    <w:uiPriority w:val="22"/>
    <w:qFormat/>
    <w:rsid w:val="00C860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08ECC-E3DC-4093-9284-65C74745E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2</Pages>
  <Words>3105</Words>
  <Characters>17705</Characters>
  <Application>Microsoft Office Word</Application>
  <DocSecurity>0</DocSecurity>
  <Lines>147</Lines>
  <Paragraphs>41</Paragraphs>
  <ScaleCrop>false</ScaleCrop>
  <Company/>
  <LinksUpToDate>false</LinksUpToDate>
  <CharactersWithSpaces>20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16745772@qq.com</dc:creator>
  <cp:lastModifiedBy>616745772@qq.com</cp:lastModifiedBy>
  <cp:revision>38</cp:revision>
  <dcterms:created xsi:type="dcterms:W3CDTF">2026-04-28T15:00:00Z</dcterms:created>
  <dcterms:modified xsi:type="dcterms:W3CDTF">2026-05-0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MzMTc1OGM5YmYzMmZhZGFlMjY0ODk5YTQxNWQyNTgiLCJ1c2VySWQiOiI0MDAwMjc4MTgifQ==</vt:lpwstr>
  </property>
  <property fmtid="{D5CDD505-2E9C-101B-9397-08002B2CF9AE}" pid="3" name="KSOProductBuildVer">
    <vt:lpwstr>2052-12.1.0.21541</vt:lpwstr>
  </property>
  <property fmtid="{D5CDD505-2E9C-101B-9397-08002B2CF9AE}" pid="4" name="ICV">
    <vt:lpwstr>CC5889C3266D4A8A8444D44BCE22C6D4_12</vt:lpwstr>
  </property>
</Properties>
</file>